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4A922" w14:textId="759E2104" w:rsidR="00577536" w:rsidRPr="00577536" w:rsidRDefault="00577536" w:rsidP="00432E65">
      <w:pPr>
        <w:widowControl w:val="0"/>
        <w:spacing w:after="0"/>
        <w:rPr>
          <w:rFonts w:ascii="Arial" w:hAnsi="Arial" w:cs="Arial"/>
          <w:b/>
        </w:rPr>
      </w:pPr>
      <w:bookmarkStart w:id="0" w:name="_Hlk116386056"/>
      <w:r w:rsidRPr="00577536">
        <w:rPr>
          <w:rFonts w:ascii="Arial" w:hAnsi="Arial" w:cs="Arial"/>
          <w:b/>
        </w:rPr>
        <w:t>Supplementary Methods</w:t>
      </w:r>
    </w:p>
    <w:p w14:paraId="59BA505F" w14:textId="77777777" w:rsidR="00577536" w:rsidRDefault="00577536" w:rsidP="00432E65">
      <w:pPr>
        <w:widowControl w:val="0"/>
        <w:spacing w:after="0"/>
        <w:rPr>
          <w:rFonts w:ascii="Arial" w:hAnsi="Arial" w:cs="Arial"/>
          <w:bCs/>
          <w:u w:val="single"/>
        </w:rPr>
      </w:pPr>
    </w:p>
    <w:p w14:paraId="0D622A56" w14:textId="68E9504C" w:rsidR="00745EB3" w:rsidRPr="00577536" w:rsidRDefault="00745EB3" w:rsidP="00432E65">
      <w:pPr>
        <w:widowControl w:val="0"/>
        <w:spacing w:after="0"/>
        <w:rPr>
          <w:rFonts w:ascii="Arial" w:hAnsi="Arial" w:cs="Arial"/>
          <w:bCs/>
          <w:u w:val="single"/>
        </w:rPr>
      </w:pPr>
      <w:r w:rsidRPr="00577536">
        <w:rPr>
          <w:rFonts w:ascii="Arial" w:hAnsi="Arial" w:cs="Arial"/>
          <w:bCs/>
          <w:u w:val="single"/>
        </w:rPr>
        <w:t>Media formulations</w:t>
      </w:r>
    </w:p>
    <w:p w14:paraId="133F8053" w14:textId="77777777" w:rsidR="00745EB3" w:rsidRPr="00577536" w:rsidRDefault="00745EB3" w:rsidP="00432E65">
      <w:pPr>
        <w:widowControl w:val="0"/>
        <w:spacing w:after="0"/>
        <w:rPr>
          <w:rFonts w:ascii="Arial" w:hAnsi="Arial" w:cs="Arial"/>
          <w:b/>
        </w:rPr>
      </w:pPr>
    </w:p>
    <w:p w14:paraId="641AA453" w14:textId="0A9CCA36" w:rsidR="00432E65" w:rsidRPr="00577536" w:rsidRDefault="00432E65" w:rsidP="00432E65">
      <w:pPr>
        <w:widowControl w:val="0"/>
        <w:spacing w:after="0"/>
        <w:rPr>
          <w:rFonts w:ascii="Arial" w:hAnsi="Arial" w:cs="Arial"/>
        </w:rPr>
      </w:pPr>
      <w:r w:rsidRPr="00577536">
        <w:rPr>
          <w:rFonts w:ascii="Arial" w:hAnsi="Arial" w:cs="Arial"/>
          <w:b/>
        </w:rPr>
        <w:t>METHOD:</w:t>
      </w:r>
      <w:r w:rsidRPr="00577536">
        <w:rPr>
          <w:rFonts w:ascii="Arial" w:hAnsi="Arial" w:cs="Arial"/>
        </w:rPr>
        <w:t xml:space="preserve">  </w:t>
      </w:r>
      <w:r w:rsidRPr="00577536">
        <w:rPr>
          <w:rFonts w:ascii="Arial" w:hAnsi="Arial" w:cs="Arial"/>
          <w:b/>
          <w:bCs/>
        </w:rPr>
        <w:t xml:space="preserve">#23B medium </w:t>
      </w:r>
      <w:r w:rsidR="0051011D" w:rsidRPr="00577536">
        <w:rPr>
          <w:rFonts w:ascii="Arial" w:hAnsi="Arial" w:cs="Arial"/>
          <w:b/>
          <w:bCs/>
        </w:rPr>
        <w:t>(</w:t>
      </w:r>
      <w:r w:rsidRPr="00577536">
        <w:rPr>
          <w:rFonts w:ascii="Arial" w:hAnsi="Arial" w:cs="Arial"/>
          <w:b/>
          <w:bCs/>
        </w:rPr>
        <w:t>2×</w:t>
      </w:r>
      <w:r w:rsidR="0051011D" w:rsidRPr="00577536">
        <w:rPr>
          <w:rFonts w:ascii="Arial" w:hAnsi="Arial" w:cs="Arial"/>
          <w:b/>
          <w:bCs/>
        </w:rPr>
        <w:t>)</w:t>
      </w:r>
      <w:r w:rsidR="005045CA" w:rsidRPr="00577536">
        <w:rPr>
          <w:rFonts w:ascii="Arial" w:hAnsi="Arial" w:cs="Arial"/>
          <w:b/>
          <w:bCs/>
        </w:rPr>
        <w:t xml:space="preserve"> for liquid culture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50"/>
        <w:gridCol w:w="450"/>
        <w:gridCol w:w="1620"/>
        <w:gridCol w:w="1170"/>
        <w:gridCol w:w="2970"/>
      </w:tblGrid>
      <w:tr w:rsidR="00432E65" w:rsidRPr="00577536" w14:paraId="6D41AA58" w14:textId="77777777" w:rsidTr="00172E71"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</w:tcPr>
          <w:p w14:paraId="6D1EFFA2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b/>
              </w:rPr>
            </w:pPr>
            <w:r w:rsidRPr="00577536">
              <w:rPr>
                <w:rFonts w:ascii="Arial" w:hAnsi="Arial" w:cs="Arial"/>
                <w:b/>
              </w:rPr>
              <w:t>Component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</w:tcPr>
          <w:p w14:paraId="5941D0E0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</w:tc>
        <w:tc>
          <w:tcPr>
            <w:tcW w:w="1620" w:type="dxa"/>
            <w:shd w:val="clear" w:color="auto" w:fill="auto"/>
          </w:tcPr>
          <w:p w14:paraId="4CF71849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b/>
              </w:rPr>
            </w:pPr>
            <w:r w:rsidRPr="00577536">
              <w:rPr>
                <w:rFonts w:ascii="Arial" w:hAnsi="Arial" w:cs="Arial"/>
                <w:b/>
              </w:rPr>
              <w:t>Amount</w:t>
            </w:r>
          </w:p>
        </w:tc>
        <w:tc>
          <w:tcPr>
            <w:tcW w:w="1170" w:type="dxa"/>
            <w:shd w:val="clear" w:color="auto" w:fill="auto"/>
          </w:tcPr>
          <w:p w14:paraId="3E6B8C79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b/>
              </w:rPr>
            </w:pPr>
            <w:r w:rsidRPr="00577536">
              <w:rPr>
                <w:rFonts w:ascii="Arial" w:hAnsi="Arial" w:cs="Arial"/>
                <w:b/>
              </w:rPr>
              <w:t>[Medium]</w:t>
            </w:r>
          </w:p>
        </w:tc>
        <w:tc>
          <w:tcPr>
            <w:tcW w:w="2970" w:type="dxa"/>
            <w:shd w:val="clear" w:color="auto" w:fill="auto"/>
          </w:tcPr>
          <w:p w14:paraId="3EF8E3A3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b/>
              </w:rPr>
            </w:pPr>
            <w:r w:rsidRPr="00577536">
              <w:rPr>
                <w:rFonts w:ascii="Arial" w:hAnsi="Arial" w:cs="Arial"/>
                <w:b/>
              </w:rPr>
              <w:t>Notes/Comments</w:t>
            </w:r>
          </w:p>
        </w:tc>
      </w:tr>
      <w:tr w:rsidR="00432E65" w:rsidRPr="00577536" w14:paraId="275DB551" w14:textId="77777777" w:rsidTr="00172E71">
        <w:tc>
          <w:tcPr>
            <w:tcW w:w="3150" w:type="dxa"/>
            <w:tcBorders>
              <w:right w:val="nil"/>
            </w:tcBorders>
            <w:shd w:val="clear" w:color="auto" w:fill="auto"/>
          </w:tcPr>
          <w:p w14:paraId="0B30F2C6" w14:textId="42A5ABE0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Milli-Q 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</w:t>
            </w:r>
          </w:p>
          <w:p w14:paraId="6FDE52B2" w14:textId="157A1245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1 M K</w:t>
            </w:r>
            <w:r w:rsidRPr="00577536">
              <w:rPr>
                <w:rFonts w:ascii="Arial" w:hAnsi="Arial" w:cs="Arial"/>
                <w:vertAlign w:val="subscript"/>
                <w:lang w:val="es-MX"/>
              </w:rPr>
              <w:t>x</w:t>
            </w:r>
            <w:r w:rsidRPr="00577536">
              <w:rPr>
                <w:rFonts w:ascii="Arial" w:hAnsi="Arial" w:cs="Arial"/>
                <w:lang w:val="es-MX"/>
              </w:rPr>
              <w:t>PO</w:t>
            </w:r>
            <w:r w:rsidRPr="00577536">
              <w:rPr>
                <w:rFonts w:ascii="Arial" w:hAnsi="Arial" w:cs="Arial"/>
                <w:vertAlign w:val="subscript"/>
                <w:lang w:val="es-MX"/>
              </w:rPr>
              <w:t>4</w:t>
            </w:r>
            <w:r w:rsidRPr="00577536">
              <w:rPr>
                <w:rFonts w:ascii="Arial" w:hAnsi="Arial" w:cs="Arial"/>
                <w:lang w:val="es-MX"/>
              </w:rPr>
              <w:t>, pH 7.2</w:t>
            </w:r>
          </w:p>
          <w:p w14:paraId="7E41421E" w14:textId="071B8E6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0.025% Resazurin</w:t>
            </w:r>
          </w:p>
          <w:p w14:paraId="28928384" w14:textId="4732B4C6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Yeast Extract</w:t>
            </w:r>
          </w:p>
          <w:p w14:paraId="17CC3A4B" w14:textId="7F4DE1F9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NaAcetate·3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 FW 136</w:t>
            </w:r>
          </w:p>
          <w:p w14:paraId="10E512D6" w14:textId="69E309B0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NaCl FW 58.44</w:t>
            </w:r>
          </w:p>
          <w:p w14:paraId="3F104913" w14:textId="45F78512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0.5 M K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SO</w:t>
            </w:r>
            <w:r w:rsidRPr="00577536">
              <w:rPr>
                <w:rFonts w:ascii="Arial" w:hAnsi="Arial" w:cs="Arial"/>
                <w:vertAlign w:val="subscript"/>
              </w:rPr>
              <w:t>4</w:t>
            </w:r>
          </w:p>
          <w:p w14:paraId="6ED0339E" w14:textId="43B8DF1A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1.0 M MgCl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·6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</w:t>
            </w:r>
          </w:p>
          <w:p w14:paraId="44592CCF" w14:textId="2653C0F0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1.0 M CaCl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·2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</w:t>
            </w:r>
          </w:p>
          <w:p w14:paraId="2C18D725" w14:textId="761D7E84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NaHCO</w:t>
            </w:r>
            <w:r w:rsidRPr="00577536">
              <w:rPr>
                <w:rFonts w:ascii="Arial" w:hAnsi="Arial" w:cs="Arial"/>
                <w:vertAlign w:val="subscript"/>
                <w:lang w:val="es-MX"/>
              </w:rPr>
              <w:t>3</w:t>
            </w:r>
            <w:r w:rsidRPr="00577536">
              <w:rPr>
                <w:rFonts w:ascii="Arial" w:hAnsi="Arial" w:cs="Arial"/>
                <w:lang w:val="es-MX"/>
              </w:rPr>
              <w:t xml:space="preserve"> FW = 84.0 </w:t>
            </w:r>
          </w:p>
          <w:p w14:paraId="50026707" w14:textId="648B8B28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 xml:space="preserve"> “2x” Vit. K</w:t>
            </w:r>
            <w:r w:rsidRPr="00577536">
              <w:rPr>
                <w:rFonts w:ascii="Arial" w:hAnsi="Arial" w:cs="Arial"/>
                <w:vertAlign w:val="subscript"/>
                <w:lang w:val="es-MX"/>
              </w:rPr>
              <w:t>1</w:t>
            </w:r>
            <w:r w:rsidRPr="00577536">
              <w:rPr>
                <w:rFonts w:ascii="Arial" w:hAnsi="Arial" w:cs="Arial"/>
                <w:lang w:val="es-MX"/>
              </w:rPr>
              <w:t xml:space="preserve"> + K</w:t>
            </w:r>
            <w:r w:rsidRPr="00577536">
              <w:rPr>
                <w:rFonts w:ascii="Arial" w:hAnsi="Arial" w:cs="Arial"/>
                <w:vertAlign w:val="subscript"/>
                <w:lang w:val="es-MX"/>
              </w:rPr>
              <w:t>3</w:t>
            </w:r>
            <w:r w:rsidRPr="00577536">
              <w:rPr>
                <w:rFonts w:ascii="Arial" w:hAnsi="Arial" w:cs="Arial"/>
                <w:lang w:val="es-MX"/>
              </w:rPr>
              <w:t xml:space="preserve"> soln.</w:t>
            </w:r>
          </w:p>
          <w:p w14:paraId="0737676A" w14:textId="58666B73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ATCC Vitamin Mixture</w:t>
            </w:r>
          </w:p>
          <w:p w14:paraId="73870840" w14:textId="6C350686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 xml:space="preserve"> (MD – VS)</w:t>
            </w:r>
          </w:p>
          <w:p w14:paraId="1E5468AD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 xml:space="preserve">- - - - - - - - - - - - - </w:t>
            </w:r>
          </w:p>
          <w:p w14:paraId="27407E34" w14:textId="6CCD3304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Adjust pH @ 7.0</w:t>
            </w:r>
          </w:p>
          <w:p w14:paraId="7036640F" w14:textId="74836B2E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 xml:space="preserve">   </w:t>
            </w:r>
            <w:r w:rsidR="00172E71" w:rsidRPr="00577536">
              <w:rPr>
                <w:rFonts w:ascii="Arial" w:hAnsi="Arial" w:cs="Arial"/>
                <w:lang w:val="es-MX"/>
              </w:rPr>
              <w:t>~</w:t>
            </w:r>
            <w:r w:rsidRPr="00577536">
              <w:rPr>
                <w:rFonts w:ascii="Arial" w:hAnsi="Arial" w:cs="Arial"/>
                <w:lang w:val="es-MX"/>
              </w:rPr>
              <w:t xml:space="preserve">600 ul 10N NaOH </w:t>
            </w:r>
            <w:r w:rsidRPr="00577536">
              <w:rPr>
                <w:rFonts w:ascii="Arial" w:hAnsi="Arial" w:cs="Arial"/>
                <w:lang w:val="es-MX"/>
              </w:rPr>
              <w:sym w:font="Wingdings" w:char="F0E0"/>
            </w:r>
          </w:p>
          <w:p w14:paraId="71A9851D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 xml:space="preserve">    pH 7.23</w:t>
            </w:r>
          </w:p>
          <w:p w14:paraId="0F649882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- - - - - - - - - - - - -</w:t>
            </w:r>
          </w:p>
          <w:p w14:paraId="7EF11848" w14:textId="04073FF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“50×” Trace Minerals</w:t>
            </w:r>
          </w:p>
          <w:p w14:paraId="0EB8BE69" w14:textId="6A2F3A31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5 mM FeSO</w:t>
            </w:r>
            <w:r w:rsidRPr="00577536">
              <w:rPr>
                <w:rFonts w:ascii="Arial" w:hAnsi="Arial" w:cs="Arial"/>
                <w:vertAlign w:val="subscript"/>
                <w:lang w:val="es-MX"/>
              </w:rPr>
              <w:t>4</w:t>
            </w:r>
            <w:r w:rsidRPr="00577536">
              <w:rPr>
                <w:rFonts w:ascii="Arial" w:hAnsi="Arial" w:cs="Arial"/>
                <w:lang w:val="es-MX"/>
              </w:rPr>
              <w:t>·7H</w:t>
            </w:r>
            <w:r w:rsidRPr="00577536">
              <w:rPr>
                <w:rFonts w:ascii="Arial" w:hAnsi="Arial" w:cs="Arial"/>
                <w:vertAlign w:val="subscript"/>
                <w:lang w:val="es-MX"/>
              </w:rPr>
              <w:t>2</w:t>
            </w:r>
            <w:r w:rsidRPr="00577536">
              <w:rPr>
                <w:rFonts w:ascii="Arial" w:hAnsi="Arial" w:cs="Arial"/>
                <w:lang w:val="es-MX"/>
              </w:rPr>
              <w:t>O</w:t>
            </w:r>
          </w:p>
          <w:p w14:paraId="606D7FBC" w14:textId="30D867D5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 xml:space="preserve">Add </w:t>
            </w:r>
            <w:r w:rsidRPr="00577536">
              <w:rPr>
                <w:rFonts w:ascii="Arial" w:hAnsi="Arial" w:cs="Arial"/>
              </w:rPr>
              <w:t>Milli-Q 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 to:</w:t>
            </w:r>
          </w:p>
          <w:p w14:paraId="104345E8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7FDD848F" w14:textId="79141DC8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 xml:space="preserve">L-cysteine·HCl </w:t>
            </w:r>
            <w:r w:rsidRPr="00577536">
              <w:rPr>
                <w:rFonts w:ascii="Arial" w:hAnsi="Arial" w:cs="Arial"/>
              </w:rPr>
              <w:t>FW 174.63</w:t>
            </w:r>
          </w:p>
          <w:p w14:paraId="38D79A25" w14:textId="77777777" w:rsidR="00432E65" w:rsidRPr="00577536" w:rsidRDefault="00432E65" w:rsidP="00172E71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14:paraId="42415016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5EAA433E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44E286E7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415E1C8B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5279C50E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24898BA5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4BBEFF73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795AB5B1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27F93C1E" w14:textId="34CB6F7F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7B812BAE" w14:textId="77777777" w:rsidR="00172E71" w:rsidRPr="00577536" w:rsidRDefault="00172E71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1F840545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6B090621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543D0105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435CFF59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- -</w:t>
            </w:r>
          </w:p>
          <w:p w14:paraId="61BCCDB3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232C3A19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72BDA466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7058DCA8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 xml:space="preserve">- - </w:t>
            </w:r>
          </w:p>
          <w:p w14:paraId="1C15FFC3" w14:textId="77777777" w:rsidR="00432E65" w:rsidRPr="00577536" w:rsidRDefault="00432E65" w:rsidP="00E41366">
            <w:pPr>
              <w:rPr>
                <w:rFonts w:ascii="Arial" w:hAnsi="Arial" w:cs="Arial"/>
                <w:lang w:val="es-MX"/>
              </w:rPr>
            </w:pPr>
          </w:p>
          <w:p w14:paraId="13019084" w14:textId="77777777" w:rsidR="00432E65" w:rsidRPr="00577536" w:rsidRDefault="00432E65" w:rsidP="00E41366">
            <w:pPr>
              <w:rPr>
                <w:rFonts w:ascii="Arial" w:hAnsi="Arial" w:cs="Arial"/>
                <w:lang w:val="es-MX"/>
              </w:rPr>
            </w:pPr>
          </w:p>
        </w:tc>
        <w:tc>
          <w:tcPr>
            <w:tcW w:w="1620" w:type="dxa"/>
            <w:tcBorders>
              <w:left w:val="nil"/>
            </w:tcBorders>
            <w:shd w:val="clear" w:color="auto" w:fill="auto"/>
          </w:tcPr>
          <w:p w14:paraId="3E11E607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400 ml</w:t>
            </w:r>
          </w:p>
          <w:p w14:paraId="4FB27EB9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50 ml</w:t>
            </w:r>
          </w:p>
          <w:p w14:paraId="59F15CBB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2.0 ml</w:t>
            </w:r>
          </w:p>
          <w:p w14:paraId="1B7F4D80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1.0 g</w:t>
            </w:r>
          </w:p>
          <w:p w14:paraId="7DCCD9A0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3.4 g</w:t>
            </w:r>
          </w:p>
          <w:p w14:paraId="36C5BCD2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1.46 g</w:t>
            </w:r>
          </w:p>
          <w:p w14:paraId="5AE99B21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1.0 ml</w:t>
            </w:r>
          </w:p>
          <w:p w14:paraId="4EF12ED5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1.0 ml</w:t>
            </w:r>
          </w:p>
          <w:p w14:paraId="159E8629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5 ml</w:t>
            </w:r>
          </w:p>
          <w:p w14:paraId="7D8D9221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1.68 g</w:t>
            </w:r>
          </w:p>
          <w:p w14:paraId="3B2C07E1" w14:textId="07909204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125 </w:t>
            </w:r>
            <w:r w:rsidR="00577536" w:rsidRPr="00577536">
              <w:rPr>
                <w:rFonts w:ascii="Arial" w:hAnsi="Arial" w:cs="Arial"/>
              </w:rPr>
              <w:t>µ</w:t>
            </w:r>
            <w:r w:rsidRPr="00577536">
              <w:rPr>
                <w:rFonts w:ascii="Arial" w:hAnsi="Arial" w:cs="Arial"/>
              </w:rPr>
              <w:t>l</w:t>
            </w:r>
          </w:p>
          <w:p w14:paraId="23372160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10 ml</w:t>
            </w:r>
          </w:p>
          <w:p w14:paraId="1508232A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7439BA14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- - - - - - - </w:t>
            </w:r>
          </w:p>
          <w:p w14:paraId="65A47777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color w:val="FF0000"/>
              </w:rPr>
            </w:pPr>
          </w:p>
          <w:p w14:paraId="71880724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0A86D409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71811CBB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- - - - - - -</w:t>
            </w:r>
          </w:p>
          <w:p w14:paraId="630AE47E" w14:textId="4968DDB1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5.0 ml</w:t>
            </w:r>
          </w:p>
          <w:p w14:paraId="18E34DEB" w14:textId="4058702F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1.0 ml</w:t>
            </w:r>
          </w:p>
          <w:p w14:paraId="6330F77A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500 ml</w:t>
            </w:r>
          </w:p>
          <w:p w14:paraId="12CDCF10" w14:textId="65FBE2B5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554CB230" w14:textId="3EE5E35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</w:t>
            </w:r>
            <w:r w:rsidR="00172E71" w:rsidRPr="00577536">
              <w:rPr>
                <w:rFonts w:ascii="Arial" w:hAnsi="Arial" w:cs="Arial"/>
              </w:rPr>
              <w:t>88</w:t>
            </w:r>
            <w:r w:rsidRPr="00577536">
              <w:rPr>
                <w:rFonts w:ascii="Arial" w:hAnsi="Arial" w:cs="Arial"/>
              </w:rPr>
              <w:t xml:space="preserve"> g</w:t>
            </w:r>
          </w:p>
          <w:p w14:paraId="7A5CD172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</w:tcPr>
          <w:p w14:paraId="55DC05D6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b/>
              </w:rPr>
            </w:pPr>
            <w:r w:rsidRPr="00577536">
              <w:rPr>
                <w:rFonts w:ascii="Arial" w:hAnsi="Arial" w:cs="Arial"/>
                <w:b/>
              </w:rPr>
              <w:t xml:space="preserve"> per 1×</w:t>
            </w:r>
          </w:p>
          <w:p w14:paraId="74D8D3A8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  <w:b/>
                <w:bCs/>
              </w:rPr>
              <w:t xml:space="preserve"> </w:t>
            </w:r>
            <w:r w:rsidRPr="00577536">
              <w:rPr>
                <w:rFonts w:ascii="Arial" w:hAnsi="Arial" w:cs="Arial"/>
              </w:rPr>
              <w:t>50 mM</w:t>
            </w:r>
          </w:p>
          <w:p w14:paraId="601D0556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546290B4" w14:textId="72BD96F3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10%</w:t>
            </w:r>
          </w:p>
          <w:p w14:paraId="645628C6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25 mM</w:t>
            </w:r>
          </w:p>
          <w:p w14:paraId="58671689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25 mM</w:t>
            </w:r>
          </w:p>
          <w:p w14:paraId="05D8611C" w14:textId="5C9F9FAD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5 mM</w:t>
            </w:r>
          </w:p>
          <w:p w14:paraId="591232C2" w14:textId="02323ECB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1 mM</w:t>
            </w:r>
          </w:p>
          <w:p w14:paraId="2A32102C" w14:textId="503E543B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5 mM</w:t>
            </w:r>
          </w:p>
          <w:p w14:paraId="5DA33DB3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20 mM</w:t>
            </w:r>
          </w:p>
          <w:p w14:paraId="5A82F470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6CE8428E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254E2192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416AABBD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- - - - -</w:t>
            </w:r>
          </w:p>
          <w:p w14:paraId="344B595D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49B0073F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0112DA27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4B47AA9D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- - - - -</w:t>
            </w:r>
          </w:p>
          <w:p w14:paraId="35693FA9" w14:textId="570D9D4D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(1:200)</w:t>
            </w:r>
          </w:p>
          <w:p w14:paraId="21BC1089" w14:textId="03C0519A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5 µM</w:t>
            </w:r>
          </w:p>
          <w:p w14:paraId="46D31EF4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1D53315A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1B9913E0" w14:textId="47BE4728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5 mM</w:t>
            </w:r>
          </w:p>
        </w:tc>
        <w:tc>
          <w:tcPr>
            <w:tcW w:w="2970" w:type="dxa"/>
            <w:shd w:val="clear" w:color="auto" w:fill="auto"/>
          </w:tcPr>
          <w:p w14:paraId="5A9C4B78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3908254B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088B7AE7" w14:textId="746C4501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  <w:color w:val="FF0000"/>
              </w:rPr>
            </w:pPr>
          </w:p>
          <w:p w14:paraId="78A032D8" w14:textId="77777777" w:rsidR="00172E71" w:rsidRPr="00577536" w:rsidRDefault="00172E71" w:rsidP="00E41366">
            <w:pPr>
              <w:widowControl w:val="0"/>
              <w:spacing w:after="0" w:line="276" w:lineRule="auto"/>
              <w:rPr>
                <w:rFonts w:ascii="Arial" w:hAnsi="Arial" w:cs="Arial"/>
                <w:color w:val="FF0000"/>
              </w:rPr>
            </w:pPr>
          </w:p>
          <w:p w14:paraId="69F69C6C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34DBD764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70E2F057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4D2B31B7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0D1F19EB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7D31F714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00E0A8A4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1A7A850B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694EB542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0B8CA302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- - - - - - - - - - - - </w:t>
            </w:r>
          </w:p>
          <w:p w14:paraId="2D564B22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628D3529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5E3D4F9E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7124458D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- - - - - - - - - - - -</w:t>
            </w:r>
          </w:p>
          <w:p w14:paraId="00BE728F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420709B5" w14:textId="77777777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1AA0D6D0" w14:textId="2C386CAD" w:rsidR="00432E65" w:rsidRPr="00577536" w:rsidRDefault="00432E65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</w:tc>
      </w:tr>
      <w:tr w:rsidR="00172E71" w:rsidRPr="00577536" w14:paraId="3E777BF9" w14:textId="77777777" w:rsidTr="00172E71">
        <w:tc>
          <w:tcPr>
            <w:tcW w:w="9360" w:type="dxa"/>
            <w:gridSpan w:val="5"/>
            <w:shd w:val="clear" w:color="auto" w:fill="auto"/>
          </w:tcPr>
          <w:p w14:paraId="289B24C5" w14:textId="68B6DC45" w:rsidR="00172E71" w:rsidRPr="00577536" w:rsidRDefault="00172E71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Immediately filter sterilize medium; place in anaerobic glove chamber, loosen cap overnight, retighten</w:t>
            </w:r>
            <w:r w:rsidR="00E57187" w:rsidRPr="00577536">
              <w:rPr>
                <w:rFonts w:ascii="Arial" w:hAnsi="Arial" w:cs="Arial"/>
              </w:rPr>
              <w:t xml:space="preserve"> cap.</w:t>
            </w:r>
          </w:p>
          <w:p w14:paraId="06FBFCA0" w14:textId="77777777" w:rsidR="00172E71" w:rsidRPr="00577536" w:rsidRDefault="00172E71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75772867" w14:textId="77777777" w:rsidR="00172E71" w:rsidRPr="00577536" w:rsidRDefault="00172E71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To prepare cultures combine 1:1 with anerobic, sterile water.  Add stocks of carbohydrates and NH</w:t>
            </w:r>
            <w:r w:rsidRPr="00577536">
              <w:rPr>
                <w:rFonts w:ascii="Arial" w:hAnsi="Arial" w:cs="Arial"/>
                <w:vertAlign w:val="subscript"/>
              </w:rPr>
              <w:t>4</w:t>
            </w:r>
            <w:r w:rsidRPr="00577536">
              <w:rPr>
                <w:rFonts w:ascii="Arial" w:hAnsi="Arial" w:cs="Arial"/>
              </w:rPr>
              <w:t>Cl as required.</w:t>
            </w:r>
          </w:p>
          <w:p w14:paraId="36D00EAE" w14:textId="77777777" w:rsidR="00172E71" w:rsidRPr="00577536" w:rsidRDefault="00172E71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2B3F8253" w14:textId="442B1BA8" w:rsidR="00172E71" w:rsidRPr="00577536" w:rsidRDefault="00172E71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To prepare cultures for purine catabolism, introduce purine (e.g., 12 mg uric acid) into </w:t>
            </w:r>
            <w:r w:rsidR="00DE39A8" w:rsidRPr="00577536">
              <w:rPr>
                <w:rFonts w:ascii="Arial" w:hAnsi="Arial" w:cs="Arial"/>
              </w:rPr>
              <w:t>125 × 16 mm Hungate tubes, transfer into the anaerobic chamber and allow deoxygenation (overnight).  Then add</w:t>
            </w:r>
            <w:r w:rsidRPr="00577536">
              <w:rPr>
                <w:rFonts w:ascii="Arial" w:hAnsi="Arial" w:cs="Arial"/>
              </w:rPr>
              <w:t xml:space="preserve"> 5 ml Milli-Q purified</w:t>
            </w:r>
            <w:r w:rsidR="00DE39A8" w:rsidRPr="00577536">
              <w:rPr>
                <w:rFonts w:ascii="Arial" w:hAnsi="Arial" w:cs="Arial"/>
              </w:rPr>
              <w:t xml:space="preserve"> anaerobic </w:t>
            </w:r>
            <w:r w:rsidRPr="00577536">
              <w:rPr>
                <w:rFonts w:ascii="Arial" w:hAnsi="Arial" w:cs="Arial"/>
              </w:rPr>
              <w:t xml:space="preserve">water, seal </w:t>
            </w:r>
            <w:r w:rsidR="00DE39A8" w:rsidRPr="00577536">
              <w:rPr>
                <w:rFonts w:ascii="Arial" w:hAnsi="Arial" w:cs="Arial"/>
              </w:rPr>
              <w:t xml:space="preserve">tubes </w:t>
            </w:r>
            <w:r w:rsidRPr="00577536">
              <w:rPr>
                <w:rFonts w:ascii="Arial" w:hAnsi="Arial" w:cs="Arial"/>
              </w:rPr>
              <w:t>and</w:t>
            </w:r>
            <w:r w:rsidR="00DE39A8" w:rsidRPr="00577536">
              <w:rPr>
                <w:rFonts w:ascii="Arial" w:hAnsi="Arial" w:cs="Arial"/>
              </w:rPr>
              <w:t xml:space="preserve"> autoclave (121°C/20 minutes).  Vortex vigorously when removed from the autoclave</w:t>
            </w:r>
            <w:r w:rsidR="00C82F47" w:rsidRPr="00577536">
              <w:rPr>
                <w:rFonts w:ascii="Arial" w:hAnsi="Arial" w:cs="Arial"/>
              </w:rPr>
              <w:t xml:space="preserve"> to disperse substrate</w:t>
            </w:r>
            <w:r w:rsidR="00DE39A8" w:rsidRPr="00577536">
              <w:rPr>
                <w:rFonts w:ascii="Arial" w:hAnsi="Arial" w:cs="Arial"/>
              </w:rPr>
              <w:t xml:space="preserve">, allow to cool, then introduce 5 ml sterile medium/tube </w:t>
            </w:r>
            <w:r w:rsidR="00C82F47" w:rsidRPr="00577536">
              <w:rPr>
                <w:rFonts w:ascii="Arial" w:hAnsi="Arial" w:cs="Arial"/>
              </w:rPr>
              <w:t xml:space="preserve">by </w:t>
            </w:r>
            <w:r w:rsidR="00DE39A8" w:rsidRPr="00577536">
              <w:rPr>
                <w:rFonts w:ascii="Arial" w:hAnsi="Arial" w:cs="Arial"/>
              </w:rPr>
              <w:t>syring</w:t>
            </w:r>
            <w:r w:rsidR="00C82F47" w:rsidRPr="00577536">
              <w:rPr>
                <w:rFonts w:ascii="Arial" w:hAnsi="Arial" w:cs="Arial"/>
              </w:rPr>
              <w:t>e.</w:t>
            </w:r>
          </w:p>
        </w:tc>
      </w:tr>
      <w:bookmarkEnd w:id="0"/>
    </w:tbl>
    <w:p w14:paraId="067D72A6" w14:textId="252D90FE" w:rsidR="003C4C44" w:rsidRDefault="003C4C44" w:rsidP="003C4C44">
      <w:pPr>
        <w:rPr>
          <w:rFonts w:ascii="Arial" w:hAnsi="Arial" w:cs="Arial"/>
          <w:u w:val="single"/>
        </w:rPr>
      </w:pPr>
    </w:p>
    <w:p w14:paraId="602024D5" w14:textId="4C31E0EF" w:rsidR="00577536" w:rsidRDefault="00577536" w:rsidP="003C4C44">
      <w:pPr>
        <w:rPr>
          <w:rFonts w:ascii="Arial" w:hAnsi="Arial" w:cs="Arial"/>
          <w:u w:val="single"/>
        </w:rPr>
      </w:pPr>
    </w:p>
    <w:p w14:paraId="308F1DB2" w14:textId="7D730C94" w:rsidR="00577536" w:rsidRDefault="00577536" w:rsidP="003C4C44">
      <w:pPr>
        <w:rPr>
          <w:rFonts w:ascii="Arial" w:hAnsi="Arial" w:cs="Arial"/>
          <w:u w:val="single"/>
        </w:rPr>
      </w:pPr>
    </w:p>
    <w:p w14:paraId="41B67E94" w14:textId="77777777" w:rsidR="00577536" w:rsidRPr="00577536" w:rsidRDefault="00577536" w:rsidP="003C4C44">
      <w:pPr>
        <w:rPr>
          <w:rFonts w:ascii="Arial" w:hAnsi="Arial" w:cs="Arial"/>
          <w:u w:val="single"/>
        </w:rPr>
      </w:pPr>
    </w:p>
    <w:p w14:paraId="2438D0A1" w14:textId="40D1AEF6" w:rsidR="0043277A" w:rsidRPr="00577536" w:rsidRDefault="0043277A" w:rsidP="00745EB3">
      <w:pPr>
        <w:spacing w:after="0"/>
        <w:rPr>
          <w:rFonts w:ascii="Arial" w:hAnsi="Arial" w:cs="Arial"/>
          <w:u w:val="single"/>
        </w:rPr>
      </w:pPr>
      <w:r w:rsidRPr="00577536">
        <w:rPr>
          <w:rFonts w:ascii="Arial" w:hAnsi="Arial" w:cs="Arial"/>
          <w:b/>
          <w:bCs/>
        </w:rPr>
        <w:t>ME</w:t>
      </w:r>
      <w:r w:rsidRPr="00577536">
        <w:rPr>
          <w:rFonts w:ascii="Arial" w:hAnsi="Arial" w:cs="Arial"/>
          <w:b/>
        </w:rPr>
        <w:t>THOD:</w:t>
      </w:r>
      <w:r w:rsidRPr="00577536">
        <w:rPr>
          <w:rFonts w:ascii="Arial" w:hAnsi="Arial" w:cs="Arial"/>
        </w:rPr>
        <w:t xml:space="preserve">  </w:t>
      </w:r>
      <w:r w:rsidRPr="00577536">
        <w:rPr>
          <w:rFonts w:ascii="Arial" w:hAnsi="Arial" w:cs="Arial"/>
          <w:b/>
          <w:bCs/>
        </w:rPr>
        <w:t xml:space="preserve">#26B medium </w:t>
      </w:r>
      <w:r w:rsidR="005045CA" w:rsidRPr="00577536">
        <w:rPr>
          <w:rFonts w:ascii="Arial" w:hAnsi="Arial" w:cs="Arial"/>
          <w:b/>
          <w:bCs/>
        </w:rPr>
        <w:t>for plates</w:t>
      </w:r>
      <w:r w:rsidRPr="0057753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F8737F" wp14:editId="5E73AAD9">
                <wp:simplePos x="0" y="0"/>
                <wp:positionH relativeFrom="column">
                  <wp:posOffset>1270</wp:posOffset>
                </wp:positionH>
                <wp:positionV relativeFrom="paragraph">
                  <wp:posOffset>492125</wp:posOffset>
                </wp:positionV>
                <wp:extent cx="5943600" cy="0"/>
                <wp:effectExtent l="0" t="0" r="0" b="0"/>
                <wp:wrapNone/>
                <wp:docPr id="724" name="Straight Connector 7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891A9FB" id="Straight Connector 724" o:spid="_x0000_s1026" style="position:absolute;flip:x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1pt,38.75pt" to="468.1pt,3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" strokecolor="black [3213]" strokeweight=".5pt">
                <v:stroke joinstyle="miter"/>
              </v:line>
            </w:pict>
          </mc:Fallback>
        </mc:AlternateConten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5"/>
        <w:gridCol w:w="121"/>
        <w:gridCol w:w="2043"/>
        <w:gridCol w:w="1169"/>
        <w:gridCol w:w="2972"/>
      </w:tblGrid>
      <w:tr w:rsidR="0043277A" w:rsidRPr="00577536" w14:paraId="102C8E62" w14:textId="77777777" w:rsidTr="00577536">
        <w:trPr>
          <w:trHeight w:val="530"/>
        </w:trPr>
        <w:tc>
          <w:tcPr>
            <w:tcW w:w="3055" w:type="dxa"/>
            <w:tcBorders>
              <w:bottom w:val="single" w:sz="4" w:space="0" w:color="auto"/>
            </w:tcBorders>
            <w:shd w:val="clear" w:color="auto" w:fill="auto"/>
          </w:tcPr>
          <w:p w14:paraId="32A87247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b/>
              </w:rPr>
            </w:pPr>
            <w:r w:rsidRPr="00577536">
              <w:rPr>
                <w:rFonts w:ascii="Arial" w:hAnsi="Arial" w:cs="Arial"/>
                <w:b/>
              </w:rPr>
              <w:t>Component</w:t>
            </w:r>
          </w:p>
        </w:tc>
        <w:tc>
          <w:tcPr>
            <w:tcW w:w="121" w:type="dxa"/>
            <w:tcBorders>
              <w:bottom w:val="single" w:sz="4" w:space="0" w:color="auto"/>
            </w:tcBorders>
            <w:shd w:val="clear" w:color="auto" w:fill="auto"/>
          </w:tcPr>
          <w:p w14:paraId="0334EAB5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</w:tc>
        <w:tc>
          <w:tcPr>
            <w:tcW w:w="2043" w:type="dxa"/>
            <w:shd w:val="clear" w:color="auto" w:fill="auto"/>
          </w:tcPr>
          <w:p w14:paraId="201CDE39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b/>
              </w:rPr>
            </w:pPr>
            <w:r w:rsidRPr="00577536">
              <w:rPr>
                <w:rFonts w:ascii="Arial" w:hAnsi="Arial" w:cs="Arial"/>
                <w:b/>
              </w:rPr>
              <w:t>Amount</w:t>
            </w:r>
          </w:p>
        </w:tc>
        <w:tc>
          <w:tcPr>
            <w:tcW w:w="1169" w:type="dxa"/>
            <w:shd w:val="clear" w:color="auto" w:fill="auto"/>
          </w:tcPr>
          <w:p w14:paraId="0E85FA98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b/>
              </w:rPr>
            </w:pPr>
            <w:r w:rsidRPr="00577536">
              <w:rPr>
                <w:rFonts w:ascii="Arial" w:hAnsi="Arial" w:cs="Arial"/>
                <w:b/>
              </w:rPr>
              <w:t>[Medium]</w:t>
            </w:r>
          </w:p>
        </w:tc>
        <w:tc>
          <w:tcPr>
            <w:tcW w:w="2972" w:type="dxa"/>
            <w:shd w:val="clear" w:color="auto" w:fill="auto"/>
          </w:tcPr>
          <w:p w14:paraId="44EB4115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b/>
              </w:rPr>
            </w:pPr>
            <w:r w:rsidRPr="00577536">
              <w:rPr>
                <w:rFonts w:ascii="Arial" w:hAnsi="Arial" w:cs="Arial"/>
                <w:b/>
              </w:rPr>
              <w:t>Notes/Comments</w:t>
            </w:r>
          </w:p>
        </w:tc>
      </w:tr>
      <w:tr w:rsidR="0043277A" w:rsidRPr="00577536" w14:paraId="4A83E7ED" w14:textId="77777777" w:rsidTr="00577536">
        <w:tc>
          <w:tcPr>
            <w:tcW w:w="3055" w:type="dxa"/>
            <w:tcBorders>
              <w:right w:val="nil"/>
            </w:tcBorders>
            <w:shd w:val="clear" w:color="auto" w:fill="auto"/>
          </w:tcPr>
          <w:p w14:paraId="0AE67885" w14:textId="77777777" w:rsid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Milli-Q 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</w:t>
            </w:r>
          </w:p>
          <w:p w14:paraId="2C2723D3" w14:textId="003EF916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1 M K</w:t>
            </w:r>
            <w:r w:rsidRPr="00577536">
              <w:rPr>
                <w:rFonts w:ascii="Arial" w:hAnsi="Arial" w:cs="Arial"/>
                <w:vertAlign w:val="subscript"/>
                <w:lang w:val="es-MX"/>
              </w:rPr>
              <w:t>x</w:t>
            </w:r>
            <w:r w:rsidR="00365405" w:rsidRPr="00577536">
              <w:rPr>
                <w:rFonts w:ascii="Arial" w:hAnsi="Arial" w:cs="Arial"/>
                <w:lang w:val="es-MX"/>
              </w:rPr>
              <w:t>H</w:t>
            </w:r>
            <w:r w:rsidR="00365405" w:rsidRPr="00577536">
              <w:rPr>
                <w:rFonts w:ascii="Arial" w:hAnsi="Arial" w:cs="Arial"/>
                <w:vertAlign w:val="subscript"/>
                <w:lang w:val="es-MX"/>
              </w:rPr>
              <w:t>x</w:t>
            </w:r>
            <w:r w:rsidR="00365405" w:rsidRPr="00577536">
              <w:rPr>
                <w:rFonts w:ascii="Arial" w:hAnsi="Arial" w:cs="Arial"/>
                <w:lang w:val="es-MX"/>
              </w:rPr>
              <w:t>P</w:t>
            </w:r>
            <w:r w:rsidRPr="00577536">
              <w:rPr>
                <w:rFonts w:ascii="Arial" w:hAnsi="Arial" w:cs="Arial"/>
                <w:lang w:val="es-MX"/>
              </w:rPr>
              <w:t>O</w:t>
            </w:r>
            <w:r w:rsidRPr="00577536">
              <w:rPr>
                <w:rFonts w:ascii="Arial" w:hAnsi="Arial" w:cs="Arial"/>
                <w:vertAlign w:val="subscript"/>
                <w:lang w:val="es-MX"/>
              </w:rPr>
              <w:t>4</w:t>
            </w:r>
            <w:r w:rsidRPr="00577536">
              <w:rPr>
                <w:rFonts w:ascii="Arial" w:hAnsi="Arial" w:cs="Arial"/>
                <w:lang w:val="es-MX"/>
              </w:rPr>
              <w:t>, pH 7.2</w:t>
            </w:r>
          </w:p>
          <w:p w14:paraId="74962B4B" w14:textId="2C10DAD1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0.025% Resazurin</w:t>
            </w:r>
          </w:p>
          <w:p w14:paraId="4007CDB0" w14:textId="1DA73FA5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Tricine FW 179.2</w:t>
            </w:r>
          </w:p>
          <w:p w14:paraId="066AB314" w14:textId="34416DDD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Yeast Extract</w:t>
            </w:r>
          </w:p>
          <w:p w14:paraId="4664CD73" w14:textId="4D2097B8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NaAcetate·3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 FW 136</w:t>
            </w:r>
          </w:p>
          <w:p w14:paraId="242A7DAF" w14:textId="76693EEA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NaCl FW 58.44</w:t>
            </w:r>
          </w:p>
          <w:p w14:paraId="0D24724D" w14:textId="3E9F8561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0.5 M K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SO</w:t>
            </w:r>
            <w:r w:rsidRPr="00577536">
              <w:rPr>
                <w:rFonts w:ascii="Arial" w:hAnsi="Arial" w:cs="Arial"/>
                <w:vertAlign w:val="subscript"/>
              </w:rPr>
              <w:t>4</w:t>
            </w:r>
          </w:p>
          <w:p w14:paraId="4A41B1A3" w14:textId="08CCA326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1.0 M MgCl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·6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</w:t>
            </w:r>
          </w:p>
          <w:p w14:paraId="5548A6DC" w14:textId="2D9B922B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1.0 M CaCl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·2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</w:t>
            </w:r>
          </w:p>
          <w:p w14:paraId="5F362E4C" w14:textId="3E693DA2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NaHCO</w:t>
            </w:r>
            <w:r w:rsidRPr="00577536">
              <w:rPr>
                <w:rFonts w:ascii="Arial" w:hAnsi="Arial" w:cs="Arial"/>
                <w:vertAlign w:val="subscript"/>
                <w:lang w:val="es-MX"/>
              </w:rPr>
              <w:t>3</w:t>
            </w:r>
            <w:r w:rsidRPr="00577536">
              <w:rPr>
                <w:rFonts w:ascii="Arial" w:hAnsi="Arial" w:cs="Arial"/>
                <w:lang w:val="es-MX"/>
              </w:rPr>
              <w:t xml:space="preserve"> FW = 84.0 </w:t>
            </w:r>
          </w:p>
          <w:p w14:paraId="3C9AF46C" w14:textId="3876766D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“2x” Vit. K</w:t>
            </w:r>
            <w:r w:rsidRPr="00577536">
              <w:rPr>
                <w:rFonts w:ascii="Arial" w:hAnsi="Arial" w:cs="Arial"/>
                <w:vertAlign w:val="subscript"/>
                <w:lang w:val="es-MX"/>
              </w:rPr>
              <w:t>1</w:t>
            </w:r>
            <w:r w:rsidRPr="00577536">
              <w:rPr>
                <w:rFonts w:ascii="Arial" w:hAnsi="Arial" w:cs="Arial"/>
                <w:lang w:val="es-MX"/>
              </w:rPr>
              <w:t xml:space="preserve"> + K</w:t>
            </w:r>
            <w:r w:rsidRPr="00577536">
              <w:rPr>
                <w:rFonts w:ascii="Arial" w:hAnsi="Arial" w:cs="Arial"/>
                <w:vertAlign w:val="subscript"/>
                <w:lang w:val="es-MX"/>
              </w:rPr>
              <w:t>3</w:t>
            </w:r>
            <w:r w:rsidRPr="00577536">
              <w:rPr>
                <w:rFonts w:ascii="Arial" w:hAnsi="Arial" w:cs="Arial"/>
                <w:lang w:val="es-MX"/>
              </w:rPr>
              <w:t xml:space="preserve"> soln.</w:t>
            </w:r>
          </w:p>
          <w:p w14:paraId="1F9FB2C5" w14:textId="30333B4B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ATCC Vitamin Mixture</w:t>
            </w:r>
          </w:p>
          <w:p w14:paraId="4C99F9BF" w14:textId="1CCF9F00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(MD – VS)</w:t>
            </w:r>
          </w:p>
          <w:p w14:paraId="4A0EE77B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 xml:space="preserve">- - - - - - - - - - - - - </w:t>
            </w:r>
          </w:p>
          <w:p w14:paraId="38D34462" w14:textId="64138FA6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Adjust pH To 7.3(@6.99)</w:t>
            </w:r>
          </w:p>
          <w:p w14:paraId="5B8F007C" w14:textId="61B75F1B" w:rsidR="0043277A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 xml:space="preserve">~ 600 ul 10N NaOH </w:t>
            </w:r>
            <w:r w:rsidRPr="00577536">
              <w:rPr>
                <w:rFonts w:ascii="Arial" w:hAnsi="Arial" w:cs="Arial"/>
                <w:lang w:val="es-MX"/>
              </w:rPr>
              <w:sym w:font="Wingdings" w:char="F0E0"/>
            </w:r>
            <w:r w:rsidRPr="00577536">
              <w:rPr>
                <w:rFonts w:ascii="Arial" w:hAnsi="Arial" w:cs="Arial"/>
                <w:lang w:val="es-MX"/>
              </w:rPr>
              <w:t>pH 7.27</w:t>
            </w:r>
          </w:p>
          <w:p w14:paraId="52C885CB" w14:textId="77777777" w:rsidR="00577536" w:rsidRPr="00577536" w:rsidRDefault="00577536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18126AD8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- - - - - - - - - - - - -</w:t>
            </w:r>
          </w:p>
          <w:p w14:paraId="15999320" w14:textId="31D5201D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 xml:space="preserve">Add Milli-Q water to: </w:t>
            </w:r>
          </w:p>
          <w:p w14:paraId="3FADDE02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0C2AD316" w14:textId="55860C83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“500×” TM #4</w:t>
            </w:r>
          </w:p>
          <w:p w14:paraId="6B933435" w14:textId="129AEE0F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5 mM FeSO</w:t>
            </w:r>
            <w:r w:rsidRPr="00577536">
              <w:rPr>
                <w:rFonts w:ascii="Arial" w:hAnsi="Arial" w:cs="Arial"/>
                <w:vertAlign w:val="subscript"/>
                <w:lang w:val="es-MX"/>
              </w:rPr>
              <w:t>4</w:t>
            </w:r>
            <w:r w:rsidRPr="00577536">
              <w:rPr>
                <w:rFonts w:ascii="Arial" w:hAnsi="Arial" w:cs="Arial"/>
                <w:lang w:val="es-MX"/>
              </w:rPr>
              <w:t>·7H</w:t>
            </w:r>
            <w:r w:rsidRPr="00577536">
              <w:rPr>
                <w:rFonts w:ascii="Arial" w:hAnsi="Arial" w:cs="Arial"/>
                <w:vertAlign w:val="subscript"/>
                <w:lang w:val="es-MX"/>
              </w:rPr>
              <w:t>2</w:t>
            </w:r>
            <w:r w:rsidRPr="00577536">
              <w:rPr>
                <w:rFonts w:ascii="Arial" w:hAnsi="Arial" w:cs="Arial"/>
                <w:lang w:val="es-MX"/>
              </w:rPr>
              <w:t>O</w:t>
            </w:r>
          </w:p>
          <w:p w14:paraId="0946C414" w14:textId="5CAB8193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5 mM Mo</w:t>
            </w:r>
          </w:p>
          <w:p w14:paraId="7ADCD940" w14:textId="3A96D339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1 mM Se</w:t>
            </w:r>
          </w:p>
          <w:p w14:paraId="15B9888F" w14:textId="39EF6C35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09B8872E" w14:textId="4731FDFC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  <w:lang w:val="es-MX"/>
              </w:rPr>
              <w:t xml:space="preserve">L-cysteine·HCl </w:t>
            </w:r>
            <w:r w:rsidRPr="00577536">
              <w:rPr>
                <w:rFonts w:ascii="Arial" w:hAnsi="Arial" w:cs="Arial"/>
              </w:rPr>
              <w:t>FW 175.64</w:t>
            </w:r>
          </w:p>
        </w:tc>
        <w:tc>
          <w:tcPr>
            <w:tcW w:w="121" w:type="dxa"/>
            <w:tcBorders>
              <w:left w:val="nil"/>
              <w:right w:val="nil"/>
            </w:tcBorders>
            <w:shd w:val="clear" w:color="auto" w:fill="auto"/>
          </w:tcPr>
          <w:p w14:paraId="0726B027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300AACA6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248E1EC5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7B3F2376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4040530A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7EBE7322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6B53CAA6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08922058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68EF81F2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475900AC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3C7BA592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6E8B98C5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7C70A963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091F237E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0AA15B3D" w14:textId="30E68C33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 xml:space="preserve">- </w:t>
            </w:r>
          </w:p>
          <w:p w14:paraId="6B35EB0E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0E876543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7B44617A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095C709F" w14:textId="05AF4B40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 xml:space="preserve">- </w:t>
            </w:r>
          </w:p>
          <w:p w14:paraId="3A593B6F" w14:textId="77777777" w:rsidR="0043277A" w:rsidRPr="00577536" w:rsidRDefault="0043277A" w:rsidP="00745EB3">
            <w:pPr>
              <w:spacing w:after="0"/>
              <w:rPr>
                <w:rFonts w:ascii="Arial" w:hAnsi="Arial" w:cs="Arial"/>
                <w:lang w:val="es-MX"/>
              </w:rPr>
            </w:pPr>
          </w:p>
        </w:tc>
        <w:tc>
          <w:tcPr>
            <w:tcW w:w="2043" w:type="dxa"/>
            <w:tcBorders>
              <w:left w:val="nil"/>
            </w:tcBorders>
            <w:shd w:val="clear" w:color="auto" w:fill="auto"/>
          </w:tcPr>
          <w:p w14:paraId="0C49E998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800 ml</w:t>
            </w:r>
          </w:p>
          <w:p w14:paraId="490B8325" w14:textId="71C1A7AB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50 ml</w:t>
            </w:r>
          </w:p>
          <w:p w14:paraId="59B30F29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2.0 ml</w:t>
            </w:r>
          </w:p>
          <w:p w14:paraId="4559873D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72 g</w:t>
            </w:r>
          </w:p>
          <w:p w14:paraId="16A605DB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2.0 g</w:t>
            </w:r>
          </w:p>
          <w:p w14:paraId="7A3B5C1A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3.4 g</w:t>
            </w:r>
          </w:p>
          <w:p w14:paraId="52493E77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1.46 g</w:t>
            </w:r>
          </w:p>
          <w:p w14:paraId="5EEE4028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1.0 ml</w:t>
            </w:r>
          </w:p>
          <w:p w14:paraId="75203211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1.0 ml</w:t>
            </w:r>
          </w:p>
          <w:p w14:paraId="6F2DB9D2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5 ml</w:t>
            </w:r>
          </w:p>
          <w:p w14:paraId="483EB309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1.68 g</w:t>
            </w:r>
          </w:p>
          <w:p w14:paraId="286742F4" w14:textId="2F06AE9C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126 </w:t>
            </w:r>
            <w:r w:rsidR="00577536" w:rsidRPr="00577536">
              <w:rPr>
                <w:rFonts w:ascii="Arial" w:hAnsi="Arial" w:cs="Arial"/>
              </w:rPr>
              <w:t>µ</w:t>
            </w:r>
            <w:r w:rsidRPr="00577536">
              <w:rPr>
                <w:rFonts w:ascii="Arial" w:hAnsi="Arial" w:cs="Arial"/>
              </w:rPr>
              <w:t>l</w:t>
            </w:r>
          </w:p>
          <w:p w14:paraId="1C804696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10 ml</w:t>
            </w:r>
          </w:p>
          <w:p w14:paraId="0020A7F6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7FD83612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- - - - - - - </w:t>
            </w:r>
          </w:p>
          <w:p w14:paraId="249F491A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0DC4365A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3B65CE3F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380AE4DF" w14:textId="77777777" w:rsid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- - - - - - -</w:t>
            </w:r>
          </w:p>
          <w:p w14:paraId="7D767676" w14:textId="17650C5E" w:rsid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1000 ml</w:t>
            </w:r>
          </w:p>
          <w:p w14:paraId="1A983E94" w14:textId="77777777" w:rsidR="00577536" w:rsidRPr="00577536" w:rsidRDefault="00577536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16862BFE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2.0 ml</w:t>
            </w:r>
          </w:p>
          <w:p w14:paraId="5838AAB2" w14:textId="3C4360C8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1.0 ml</w:t>
            </w:r>
          </w:p>
          <w:p w14:paraId="10F957F1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2.0 ml</w:t>
            </w:r>
          </w:p>
          <w:p w14:paraId="616BF7E3" w14:textId="31171029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1.0 ml</w:t>
            </w:r>
          </w:p>
          <w:p w14:paraId="0611B508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705AA728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0.88 g</w:t>
            </w:r>
          </w:p>
        </w:tc>
        <w:tc>
          <w:tcPr>
            <w:tcW w:w="1169" w:type="dxa"/>
            <w:shd w:val="clear" w:color="auto" w:fill="auto"/>
          </w:tcPr>
          <w:p w14:paraId="60CB8CA9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</w:t>
            </w:r>
          </w:p>
          <w:p w14:paraId="5E9AFFC6" w14:textId="1D13531F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50 mM</w:t>
            </w:r>
          </w:p>
          <w:p w14:paraId="7B5347A3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44F029F5" w14:textId="2D4A2CAE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4 mM</w:t>
            </w:r>
          </w:p>
          <w:p w14:paraId="4C866BA7" w14:textId="11A0D5DF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20%</w:t>
            </w:r>
          </w:p>
          <w:p w14:paraId="5BDCC2BA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25 mM</w:t>
            </w:r>
          </w:p>
          <w:p w14:paraId="3F274A56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25 mM</w:t>
            </w:r>
          </w:p>
          <w:p w14:paraId="615BAD3E" w14:textId="62398A80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5 mM</w:t>
            </w:r>
          </w:p>
          <w:p w14:paraId="151201DC" w14:textId="54833D12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1 mM</w:t>
            </w:r>
          </w:p>
          <w:p w14:paraId="6EDE22B2" w14:textId="49CABCF2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5 mM</w:t>
            </w:r>
          </w:p>
          <w:p w14:paraId="5AE5F555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20 mM</w:t>
            </w:r>
          </w:p>
          <w:p w14:paraId="4301A2A8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30C9ECA3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4D87E861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71EAAFCC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- - - - -</w:t>
            </w:r>
          </w:p>
          <w:p w14:paraId="536707CA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32A2B2C4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26B0CFA3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681A7029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- - - - -</w:t>
            </w:r>
          </w:p>
          <w:p w14:paraId="594DCDD4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18DE1E4D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1C3D331C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5E4ABC50" w14:textId="7FE4B796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 5 µM</w:t>
            </w:r>
          </w:p>
          <w:p w14:paraId="74273F5F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10 µM</w:t>
            </w:r>
          </w:p>
          <w:p w14:paraId="20B71873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 1 µM</w:t>
            </w:r>
          </w:p>
          <w:p w14:paraId="5EFF4249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019ED9B8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 5 mM</w:t>
            </w:r>
          </w:p>
        </w:tc>
        <w:tc>
          <w:tcPr>
            <w:tcW w:w="2972" w:type="dxa"/>
            <w:shd w:val="clear" w:color="auto" w:fill="auto"/>
          </w:tcPr>
          <w:p w14:paraId="46130A3C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[Plates = Medium × ½]</w:t>
            </w:r>
          </w:p>
          <w:p w14:paraId="3B7846A6" w14:textId="09689E16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25 mM</w:t>
            </w:r>
          </w:p>
          <w:p w14:paraId="103B3230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4A0113C9" w14:textId="01BF6EDA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2 mM</w:t>
            </w:r>
          </w:p>
          <w:p w14:paraId="2660D046" w14:textId="280C59FE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10%</w:t>
            </w:r>
          </w:p>
          <w:p w14:paraId="6B22E77E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12.5 mM</w:t>
            </w:r>
          </w:p>
          <w:p w14:paraId="3517B35A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12.5 mM</w:t>
            </w:r>
          </w:p>
          <w:p w14:paraId="694850CB" w14:textId="7CE532F9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25 mM</w:t>
            </w:r>
          </w:p>
          <w:p w14:paraId="1650786E" w14:textId="7FE17928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50 mM</w:t>
            </w:r>
          </w:p>
          <w:p w14:paraId="2828D107" w14:textId="07F1F9BB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25 mM</w:t>
            </w:r>
          </w:p>
          <w:p w14:paraId="40E7D4CE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10 mM</w:t>
            </w:r>
          </w:p>
          <w:p w14:paraId="18DBC5D2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4240BABE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4848E05E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2ED44BB8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- - - - - - - - - - - - </w:t>
            </w:r>
          </w:p>
          <w:p w14:paraId="216995F5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6AAA8FC0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2C5997FC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04287338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- - - - - - - - - - - -</w:t>
            </w:r>
          </w:p>
          <w:p w14:paraId="1ED8E890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025E9F27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030C4F8C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61F62B1C" w14:textId="5CD3C5BE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2.5 µM</w:t>
            </w:r>
          </w:p>
          <w:p w14:paraId="3BE0B991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5.0 µM</w:t>
            </w:r>
          </w:p>
          <w:p w14:paraId="23BA2B93" w14:textId="4355E37D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0.5 µM</w:t>
            </w:r>
          </w:p>
          <w:p w14:paraId="38267886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36EA8984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2.5 mM</w:t>
            </w:r>
          </w:p>
          <w:p w14:paraId="5EAA68D0" w14:textId="77777777" w:rsidR="0043277A" w:rsidRPr="00577536" w:rsidRDefault="0043277A" w:rsidP="00745EB3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</w:tc>
      </w:tr>
      <w:tr w:rsidR="0043277A" w:rsidRPr="00577536" w14:paraId="662D4B0A" w14:textId="77777777" w:rsidTr="00577536">
        <w:tc>
          <w:tcPr>
            <w:tcW w:w="9360" w:type="dxa"/>
            <w:gridSpan w:val="5"/>
            <w:shd w:val="clear" w:color="auto" w:fill="auto"/>
          </w:tcPr>
          <w:p w14:paraId="6901D3C5" w14:textId="4FAC5EB6" w:rsidR="00E57187" w:rsidRPr="00577536" w:rsidRDefault="00E57187" w:rsidP="00E57187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Immediately filter sterilize medium; place in anaerobic glove chamber, loosen cap overnight, retighten cap.</w:t>
            </w:r>
          </w:p>
          <w:p w14:paraId="3F841207" w14:textId="018867C6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41654C4F" w14:textId="0C1A4CE0" w:rsidR="005045CA" w:rsidRPr="00577536" w:rsidRDefault="005045C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Combine in the ratio of </w:t>
            </w:r>
            <w:r w:rsidR="00E57187" w:rsidRPr="00577536">
              <w:rPr>
                <w:rFonts w:ascii="Arial" w:hAnsi="Arial" w:cs="Arial"/>
              </w:rPr>
              <w:t>1:1 with sterile, molten</w:t>
            </w:r>
            <w:r w:rsidRPr="00577536">
              <w:rPr>
                <w:rFonts w:ascii="Arial" w:hAnsi="Arial" w:cs="Arial"/>
              </w:rPr>
              <w:t xml:space="preserve"> 2.4% </w:t>
            </w:r>
            <w:proofErr w:type="spellStart"/>
            <w:r w:rsidRPr="00577536">
              <w:rPr>
                <w:rFonts w:ascii="Arial" w:hAnsi="Arial" w:cs="Arial"/>
              </w:rPr>
              <w:t>Bacto</w:t>
            </w:r>
            <w:proofErr w:type="spellEnd"/>
            <w:r w:rsidRPr="00577536">
              <w:rPr>
                <w:rFonts w:ascii="Arial" w:hAnsi="Arial" w:cs="Arial"/>
              </w:rPr>
              <w:t xml:space="preserve"> Agar</w:t>
            </w:r>
            <w:r w:rsidR="00E57187" w:rsidRPr="00577536">
              <w:rPr>
                <w:rFonts w:ascii="Arial" w:hAnsi="Arial" w:cs="Arial"/>
              </w:rPr>
              <w:t>.</w:t>
            </w:r>
          </w:p>
        </w:tc>
      </w:tr>
    </w:tbl>
    <w:p w14:paraId="72A49E63" w14:textId="77777777" w:rsidR="0043277A" w:rsidRPr="00577536" w:rsidRDefault="0043277A" w:rsidP="0043277A">
      <w:pPr>
        <w:spacing w:after="0" w:line="276" w:lineRule="auto"/>
        <w:rPr>
          <w:rFonts w:ascii="Arial" w:hAnsi="Arial" w:cs="Arial"/>
          <w:b/>
          <w:bCs/>
        </w:rPr>
      </w:pPr>
    </w:p>
    <w:p w14:paraId="305D416A" w14:textId="77777777" w:rsidR="0043277A" w:rsidRPr="00577536" w:rsidRDefault="0043277A" w:rsidP="0043277A">
      <w:pPr>
        <w:rPr>
          <w:rFonts w:ascii="Arial" w:hAnsi="Arial" w:cs="Arial"/>
          <w:b/>
          <w:bCs/>
        </w:rPr>
      </w:pPr>
      <w:r w:rsidRPr="00577536">
        <w:rPr>
          <w:rFonts w:ascii="Arial" w:hAnsi="Arial" w:cs="Arial"/>
          <w:b/>
          <w:bCs/>
        </w:rPr>
        <w:br w:type="page"/>
      </w:r>
    </w:p>
    <w:p w14:paraId="15CEEED7" w14:textId="72B73F7A" w:rsidR="0043277A" w:rsidRPr="00577536" w:rsidRDefault="0043277A" w:rsidP="00E57187">
      <w:pPr>
        <w:spacing w:after="0"/>
        <w:rPr>
          <w:rFonts w:ascii="Arial" w:hAnsi="Arial" w:cs="Arial"/>
          <w:b/>
          <w:bCs/>
        </w:rPr>
      </w:pPr>
      <w:r w:rsidRPr="00577536">
        <w:rPr>
          <w:rFonts w:ascii="Arial" w:hAnsi="Arial" w:cs="Arial"/>
          <w:b/>
        </w:rPr>
        <w:lastRenderedPageBreak/>
        <w:t>METHOD:</w:t>
      </w:r>
      <w:r w:rsidRPr="00577536">
        <w:rPr>
          <w:rFonts w:ascii="Arial" w:hAnsi="Arial" w:cs="Arial"/>
        </w:rPr>
        <w:t xml:space="preserve">  </w:t>
      </w:r>
      <w:r w:rsidRPr="00577536">
        <w:rPr>
          <w:rFonts w:ascii="Arial" w:hAnsi="Arial" w:cs="Arial"/>
          <w:b/>
          <w:bCs/>
        </w:rPr>
        <w:t>#26B-All medi</w:t>
      </w:r>
      <w:r w:rsidR="00E57187" w:rsidRPr="00577536">
        <w:rPr>
          <w:rFonts w:ascii="Arial" w:hAnsi="Arial" w:cs="Arial"/>
          <w:b/>
          <w:bCs/>
        </w:rPr>
        <w:t>um for monolayer plates containing allantoin</w:t>
      </w:r>
      <w:r w:rsidRPr="00577536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6E2D43" wp14:editId="1BCB226F">
                <wp:simplePos x="0" y="0"/>
                <wp:positionH relativeFrom="column">
                  <wp:posOffset>1270</wp:posOffset>
                </wp:positionH>
                <wp:positionV relativeFrom="paragraph">
                  <wp:posOffset>492125</wp:posOffset>
                </wp:positionV>
                <wp:extent cx="5943600" cy="0"/>
                <wp:effectExtent l="0" t="0" r="0" b="0"/>
                <wp:wrapNone/>
                <wp:docPr id="726" name="Straight Connector 7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4C02E17" id="Straight Connector 726" o:spid="_x0000_s1026" style="position:absolute;flip:x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1pt,38.75pt" to="468.1pt,3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" strokecolor="black [3213]" strokeweight=".5pt">
                <v:stroke joinstyle="miter"/>
              </v:line>
            </w:pict>
          </mc:Fallback>
        </mc:AlternateContent>
      </w:r>
    </w:p>
    <w:tbl>
      <w:tblPr>
        <w:tblW w:w="9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50"/>
        <w:gridCol w:w="450"/>
        <w:gridCol w:w="1620"/>
        <w:gridCol w:w="1170"/>
        <w:gridCol w:w="3505"/>
      </w:tblGrid>
      <w:tr w:rsidR="0043277A" w:rsidRPr="00577536" w14:paraId="056BEC62" w14:textId="77777777" w:rsidTr="00577536">
        <w:trPr>
          <w:trHeight w:val="530"/>
        </w:trPr>
        <w:tc>
          <w:tcPr>
            <w:tcW w:w="315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EAD5FA2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b/>
              </w:rPr>
            </w:pPr>
            <w:r w:rsidRPr="00577536">
              <w:rPr>
                <w:rFonts w:ascii="Arial" w:hAnsi="Arial" w:cs="Arial"/>
                <w:b/>
              </w:rPr>
              <w:t>Component</w:t>
            </w:r>
          </w:p>
        </w:tc>
        <w:tc>
          <w:tcPr>
            <w:tcW w:w="450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1C3AA62A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</w:tc>
        <w:tc>
          <w:tcPr>
            <w:tcW w:w="1620" w:type="dxa"/>
            <w:shd w:val="clear" w:color="auto" w:fill="auto"/>
          </w:tcPr>
          <w:p w14:paraId="11056AB5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b/>
              </w:rPr>
            </w:pPr>
            <w:r w:rsidRPr="00577536">
              <w:rPr>
                <w:rFonts w:ascii="Arial" w:hAnsi="Arial" w:cs="Arial"/>
                <w:b/>
              </w:rPr>
              <w:t>Amount</w:t>
            </w:r>
          </w:p>
        </w:tc>
        <w:tc>
          <w:tcPr>
            <w:tcW w:w="1170" w:type="dxa"/>
            <w:shd w:val="clear" w:color="auto" w:fill="auto"/>
          </w:tcPr>
          <w:p w14:paraId="17DB663E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b/>
              </w:rPr>
            </w:pPr>
            <w:r w:rsidRPr="00577536">
              <w:rPr>
                <w:rFonts w:ascii="Arial" w:hAnsi="Arial" w:cs="Arial"/>
                <w:b/>
              </w:rPr>
              <w:t>[Medium]</w:t>
            </w:r>
          </w:p>
        </w:tc>
        <w:tc>
          <w:tcPr>
            <w:tcW w:w="3505" w:type="dxa"/>
            <w:shd w:val="clear" w:color="auto" w:fill="auto"/>
          </w:tcPr>
          <w:p w14:paraId="56EE0CBF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b/>
              </w:rPr>
            </w:pPr>
            <w:r w:rsidRPr="00577536">
              <w:rPr>
                <w:rFonts w:ascii="Arial" w:hAnsi="Arial" w:cs="Arial"/>
                <w:b/>
              </w:rPr>
              <w:t>Notes/Comments</w:t>
            </w:r>
          </w:p>
        </w:tc>
      </w:tr>
      <w:tr w:rsidR="0043277A" w:rsidRPr="00577536" w14:paraId="60880787" w14:textId="77777777" w:rsidTr="00577536">
        <w:tc>
          <w:tcPr>
            <w:tcW w:w="3150" w:type="dxa"/>
            <w:tcBorders>
              <w:right w:val="nil"/>
            </w:tcBorders>
            <w:shd w:val="clear" w:color="auto" w:fill="auto"/>
          </w:tcPr>
          <w:p w14:paraId="18581BC9" w14:textId="772DE20F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Milli-Q 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</w:t>
            </w:r>
          </w:p>
          <w:p w14:paraId="21C88464" w14:textId="6E765F2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1 M</w:t>
            </w:r>
            <w:r w:rsidR="002D2558" w:rsidRPr="00577536">
              <w:rPr>
                <w:rFonts w:ascii="Arial" w:hAnsi="Arial" w:cs="Arial"/>
                <w:lang w:val="es-MX"/>
              </w:rPr>
              <w:t xml:space="preserve"> K</w:t>
            </w:r>
            <w:r w:rsidR="002D2558" w:rsidRPr="00577536">
              <w:rPr>
                <w:rFonts w:ascii="Arial" w:hAnsi="Arial" w:cs="Arial"/>
                <w:vertAlign w:val="subscript"/>
                <w:lang w:val="es-MX"/>
              </w:rPr>
              <w:t>x</w:t>
            </w:r>
            <w:r w:rsidR="002D2558" w:rsidRPr="00577536">
              <w:rPr>
                <w:rFonts w:ascii="Arial" w:hAnsi="Arial" w:cs="Arial"/>
                <w:lang w:val="es-MX"/>
              </w:rPr>
              <w:t>H</w:t>
            </w:r>
            <w:r w:rsidR="002D2558" w:rsidRPr="00577536">
              <w:rPr>
                <w:rFonts w:ascii="Arial" w:hAnsi="Arial" w:cs="Arial"/>
                <w:vertAlign w:val="subscript"/>
                <w:lang w:val="es-MX"/>
              </w:rPr>
              <w:t>x</w:t>
            </w:r>
            <w:r w:rsidR="002D2558" w:rsidRPr="00577536">
              <w:rPr>
                <w:rFonts w:ascii="Arial" w:hAnsi="Arial" w:cs="Arial"/>
                <w:lang w:val="es-MX"/>
              </w:rPr>
              <w:t>PO</w:t>
            </w:r>
            <w:r w:rsidR="002D2558" w:rsidRPr="00577536">
              <w:rPr>
                <w:rFonts w:ascii="Arial" w:hAnsi="Arial" w:cs="Arial"/>
                <w:vertAlign w:val="subscript"/>
                <w:lang w:val="es-MX"/>
              </w:rPr>
              <w:t>4</w:t>
            </w:r>
            <w:r w:rsidRPr="00577536">
              <w:rPr>
                <w:rFonts w:ascii="Arial" w:hAnsi="Arial" w:cs="Arial"/>
                <w:lang w:val="es-MX"/>
              </w:rPr>
              <w:t>, pH 7.2</w:t>
            </w:r>
          </w:p>
          <w:p w14:paraId="248BAE12" w14:textId="4E2D5E11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0.025% Resazurin</w:t>
            </w:r>
          </w:p>
          <w:p w14:paraId="1DA1B5CB" w14:textId="3D7E989A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Tricine FW 179.1</w:t>
            </w:r>
          </w:p>
          <w:p w14:paraId="5FC7EAA3" w14:textId="3CB13166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Yeast Extract</w:t>
            </w:r>
          </w:p>
          <w:p w14:paraId="13814A68" w14:textId="74C0EDA5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NaAcetate·3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 FW 136</w:t>
            </w:r>
          </w:p>
          <w:p w14:paraId="62102D6E" w14:textId="2869B9BF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NaCl FW 58.44</w:t>
            </w:r>
          </w:p>
          <w:p w14:paraId="21ABB0E6" w14:textId="7B078FF4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0.5 M K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SO</w:t>
            </w:r>
            <w:r w:rsidRPr="00577536">
              <w:rPr>
                <w:rFonts w:ascii="Arial" w:hAnsi="Arial" w:cs="Arial"/>
                <w:vertAlign w:val="subscript"/>
              </w:rPr>
              <w:t>4</w:t>
            </w:r>
          </w:p>
          <w:p w14:paraId="52AE3C86" w14:textId="6C2A6CFD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1.0 M MgCl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·6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</w:t>
            </w:r>
          </w:p>
          <w:p w14:paraId="0154B9C6" w14:textId="32A40EBC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1.0 M CaCl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·2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</w:t>
            </w:r>
          </w:p>
          <w:p w14:paraId="2A679348" w14:textId="5AD620A1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NaHCO</w:t>
            </w:r>
            <w:r w:rsidRPr="00577536">
              <w:rPr>
                <w:rFonts w:ascii="Arial" w:hAnsi="Arial" w:cs="Arial"/>
                <w:vertAlign w:val="subscript"/>
                <w:lang w:val="es-MX"/>
              </w:rPr>
              <w:t>3</w:t>
            </w:r>
            <w:r w:rsidRPr="00577536">
              <w:rPr>
                <w:rFonts w:ascii="Arial" w:hAnsi="Arial" w:cs="Arial"/>
                <w:lang w:val="es-MX"/>
              </w:rPr>
              <w:t xml:space="preserve"> FW = 84.0 </w:t>
            </w:r>
          </w:p>
          <w:p w14:paraId="628A0D64" w14:textId="63AEB4A0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“2x” Vit. K</w:t>
            </w:r>
            <w:r w:rsidRPr="00577536">
              <w:rPr>
                <w:rFonts w:ascii="Arial" w:hAnsi="Arial" w:cs="Arial"/>
                <w:vertAlign w:val="subscript"/>
                <w:lang w:val="es-MX"/>
              </w:rPr>
              <w:t>1</w:t>
            </w:r>
            <w:r w:rsidRPr="00577536">
              <w:rPr>
                <w:rFonts w:ascii="Arial" w:hAnsi="Arial" w:cs="Arial"/>
                <w:lang w:val="es-MX"/>
              </w:rPr>
              <w:t xml:space="preserve"> + K</w:t>
            </w:r>
            <w:r w:rsidRPr="00577536">
              <w:rPr>
                <w:rFonts w:ascii="Arial" w:hAnsi="Arial" w:cs="Arial"/>
                <w:vertAlign w:val="subscript"/>
                <w:lang w:val="es-MX"/>
              </w:rPr>
              <w:t>3</w:t>
            </w:r>
            <w:r w:rsidRPr="00577536">
              <w:rPr>
                <w:rFonts w:ascii="Arial" w:hAnsi="Arial" w:cs="Arial"/>
                <w:lang w:val="es-MX"/>
              </w:rPr>
              <w:t xml:space="preserve"> soln.</w:t>
            </w:r>
          </w:p>
          <w:p w14:paraId="6530B1AB" w14:textId="40544CCB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Allantoin FW 158.1</w:t>
            </w:r>
          </w:p>
          <w:p w14:paraId="74AD2A81" w14:textId="77777777" w:rsidR="007F119D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>ATCC Vitamin Mixture</w:t>
            </w:r>
          </w:p>
          <w:p w14:paraId="2864BF5A" w14:textId="12A23A8F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 xml:space="preserve"> (MD – VS)</w:t>
            </w:r>
          </w:p>
          <w:p w14:paraId="3C0DAFDF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 xml:space="preserve">- - - - - - - - - - - - - </w:t>
            </w:r>
          </w:p>
          <w:p w14:paraId="7420BF1F" w14:textId="526EB50C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color w:val="000000" w:themeColor="text1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 xml:space="preserve"> Adj</w:t>
            </w:r>
            <w:r w:rsidRPr="00577536">
              <w:rPr>
                <w:rFonts w:ascii="Arial" w:hAnsi="Arial" w:cs="Arial"/>
                <w:color w:val="000000" w:themeColor="text1"/>
                <w:lang w:val="es-MX"/>
              </w:rPr>
              <w:t>ust pH To 7.3(@7.06)</w:t>
            </w:r>
          </w:p>
          <w:p w14:paraId="50EADBB5" w14:textId="428E5D23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color w:val="000000" w:themeColor="text1"/>
                <w:lang w:val="es-MX"/>
              </w:rPr>
            </w:pPr>
            <w:r w:rsidRPr="00577536">
              <w:rPr>
                <w:rFonts w:ascii="Arial" w:hAnsi="Arial" w:cs="Arial"/>
                <w:color w:val="000000" w:themeColor="text1"/>
                <w:lang w:val="es-MX"/>
              </w:rPr>
              <w:t xml:space="preserve"> ~ 260 ul 10N NaOH </w:t>
            </w:r>
            <w:r w:rsidRPr="00577536">
              <w:rPr>
                <w:rFonts w:ascii="Arial" w:hAnsi="Arial" w:cs="Arial"/>
                <w:color w:val="000000" w:themeColor="text1"/>
                <w:lang w:val="es-MX"/>
              </w:rPr>
              <w:sym w:font="Wingdings" w:char="F0E0"/>
            </w:r>
            <w:r w:rsidR="007F119D" w:rsidRPr="00577536">
              <w:rPr>
                <w:rFonts w:ascii="Arial" w:hAnsi="Arial" w:cs="Arial"/>
                <w:color w:val="000000" w:themeColor="text1"/>
                <w:lang w:val="es-MX"/>
              </w:rPr>
              <w:t xml:space="preserve"> </w:t>
            </w:r>
            <w:r w:rsidRPr="00577536">
              <w:rPr>
                <w:rFonts w:ascii="Arial" w:hAnsi="Arial" w:cs="Arial"/>
                <w:color w:val="000000" w:themeColor="text1"/>
                <w:lang w:val="es-MX"/>
              </w:rPr>
              <w:t>pH 7.27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14:paraId="5CFB81FF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045E9DD8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3CDA14BA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1559F253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36B209F5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6734D17F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7055D8A4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2864EDD0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4303FD22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0B12E084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6E3BCF4A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078C3196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285709F5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2E25B3E7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77736BB9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21F88B00" w14:textId="095EA84F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43F9DEDA" w14:textId="758505FA" w:rsidR="0043277A" w:rsidRPr="00577536" w:rsidRDefault="0043277A" w:rsidP="00E57187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</w:tc>
        <w:tc>
          <w:tcPr>
            <w:tcW w:w="1620" w:type="dxa"/>
            <w:tcBorders>
              <w:left w:val="nil"/>
            </w:tcBorders>
            <w:shd w:val="clear" w:color="auto" w:fill="auto"/>
          </w:tcPr>
          <w:p w14:paraId="63E72BC8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440 ml</w:t>
            </w:r>
          </w:p>
          <w:p w14:paraId="0A49EB10" w14:textId="5397E6FC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16.7 ml</w:t>
            </w:r>
          </w:p>
          <w:p w14:paraId="50CB8613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67 ml</w:t>
            </w:r>
          </w:p>
          <w:p w14:paraId="2AE368C3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24 g</w:t>
            </w:r>
          </w:p>
          <w:p w14:paraId="7136BCDB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67 g</w:t>
            </w:r>
          </w:p>
          <w:p w14:paraId="5BF80A5A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1.14 g</w:t>
            </w:r>
          </w:p>
          <w:p w14:paraId="55B21502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49 g</w:t>
            </w:r>
          </w:p>
          <w:p w14:paraId="2BDCC04D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333 ml</w:t>
            </w:r>
          </w:p>
          <w:p w14:paraId="4ECA03E4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333 ml</w:t>
            </w:r>
          </w:p>
          <w:p w14:paraId="37042B54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167 ml</w:t>
            </w:r>
          </w:p>
          <w:p w14:paraId="35FF05C4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56 g</w:t>
            </w:r>
          </w:p>
          <w:p w14:paraId="138CF84A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42 </w:t>
            </w:r>
            <w:proofErr w:type="spellStart"/>
            <w:r w:rsidRPr="00577536">
              <w:rPr>
                <w:rFonts w:ascii="Arial" w:hAnsi="Arial" w:cs="Arial"/>
              </w:rPr>
              <w:t>ul</w:t>
            </w:r>
            <w:proofErr w:type="spellEnd"/>
          </w:p>
          <w:p w14:paraId="221DD852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4.74 g</w:t>
            </w:r>
          </w:p>
          <w:p w14:paraId="6E00866C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3.33 ml</w:t>
            </w:r>
          </w:p>
          <w:p w14:paraId="2531C5C3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017C8C4E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- - - - - - - </w:t>
            </w:r>
          </w:p>
          <w:p w14:paraId="683FC625" w14:textId="3C6FFBC2" w:rsidR="00E57187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</w:t>
            </w:r>
          </w:p>
          <w:p w14:paraId="42A049C7" w14:textId="437A320C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1170" w:type="dxa"/>
            <w:shd w:val="clear" w:color="auto" w:fill="auto"/>
          </w:tcPr>
          <w:p w14:paraId="1A3B401F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</w:t>
            </w:r>
          </w:p>
          <w:p w14:paraId="1AF4F4B4" w14:textId="0585446A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33.4 mM</w:t>
            </w:r>
          </w:p>
          <w:p w14:paraId="425C69E5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color w:val="FF0000"/>
              </w:rPr>
            </w:pPr>
          </w:p>
          <w:p w14:paraId="6E573B1F" w14:textId="67B46173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color w:val="FF0000"/>
              </w:rPr>
            </w:pPr>
            <w:r w:rsidRPr="00577536">
              <w:rPr>
                <w:rFonts w:ascii="Arial" w:hAnsi="Arial" w:cs="Arial"/>
                <w:color w:val="FF0000"/>
              </w:rPr>
              <w:t xml:space="preserve"> </w:t>
            </w:r>
            <w:r w:rsidRPr="00577536">
              <w:rPr>
                <w:rFonts w:ascii="Arial" w:hAnsi="Arial" w:cs="Arial"/>
              </w:rPr>
              <w:t>2.68 mM</w:t>
            </w:r>
          </w:p>
          <w:p w14:paraId="238418A9" w14:textId="0E0B59BD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color w:val="FF0000"/>
              </w:rPr>
            </w:pPr>
            <w:r w:rsidRPr="00577536">
              <w:rPr>
                <w:rFonts w:ascii="Arial" w:hAnsi="Arial" w:cs="Arial"/>
                <w:color w:val="FF0000"/>
              </w:rPr>
              <w:t xml:space="preserve"> </w:t>
            </w:r>
            <w:r w:rsidRPr="00577536">
              <w:rPr>
                <w:rFonts w:ascii="Arial" w:hAnsi="Arial" w:cs="Arial"/>
              </w:rPr>
              <w:t>0.134%</w:t>
            </w:r>
          </w:p>
          <w:p w14:paraId="1DB2E3BD" w14:textId="647E5CC8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color w:val="FF0000"/>
              </w:rPr>
            </w:pPr>
            <w:r w:rsidRPr="00577536">
              <w:rPr>
                <w:rFonts w:ascii="Arial" w:hAnsi="Arial" w:cs="Arial"/>
              </w:rPr>
              <w:t>16.7 mM</w:t>
            </w:r>
          </w:p>
          <w:p w14:paraId="72D7830D" w14:textId="5EBA5C8A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color w:val="FF0000"/>
              </w:rPr>
            </w:pPr>
            <w:r w:rsidRPr="00577536">
              <w:rPr>
                <w:rFonts w:ascii="Arial" w:hAnsi="Arial" w:cs="Arial"/>
              </w:rPr>
              <w:t>16.7 mM</w:t>
            </w:r>
          </w:p>
          <w:p w14:paraId="50CB8F2B" w14:textId="2E7D0BF3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color w:val="FF0000"/>
              </w:rPr>
            </w:pPr>
            <w:r w:rsidRPr="00577536">
              <w:rPr>
                <w:rFonts w:ascii="Arial" w:hAnsi="Arial" w:cs="Arial"/>
              </w:rPr>
              <w:t>0.333 mM</w:t>
            </w:r>
          </w:p>
          <w:p w14:paraId="2C4051CB" w14:textId="0E403FBF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color w:val="FF0000"/>
              </w:rPr>
            </w:pPr>
            <w:r w:rsidRPr="00577536">
              <w:rPr>
                <w:rFonts w:ascii="Arial" w:hAnsi="Arial" w:cs="Arial"/>
              </w:rPr>
              <w:t>0.667 mM</w:t>
            </w:r>
          </w:p>
          <w:p w14:paraId="3A8EA52C" w14:textId="51DA4D64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color w:val="FF0000"/>
              </w:rPr>
            </w:pPr>
            <w:r w:rsidRPr="00577536">
              <w:rPr>
                <w:rFonts w:ascii="Arial" w:hAnsi="Arial" w:cs="Arial"/>
              </w:rPr>
              <w:t>0.334 mM</w:t>
            </w:r>
          </w:p>
          <w:p w14:paraId="0D636D51" w14:textId="3ED7C859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color w:val="FF0000"/>
              </w:rPr>
            </w:pPr>
            <w:r w:rsidRPr="00577536">
              <w:rPr>
                <w:rFonts w:ascii="Arial" w:hAnsi="Arial" w:cs="Arial"/>
              </w:rPr>
              <w:t>13.33 mM</w:t>
            </w:r>
          </w:p>
          <w:p w14:paraId="3A657838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color w:val="FF0000"/>
              </w:rPr>
            </w:pPr>
          </w:p>
          <w:p w14:paraId="61C1D43C" w14:textId="45EE72BC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  <w:color w:val="FF0000"/>
              </w:rPr>
            </w:pPr>
            <w:r w:rsidRPr="00577536">
              <w:rPr>
                <w:rFonts w:ascii="Arial" w:hAnsi="Arial" w:cs="Arial"/>
              </w:rPr>
              <w:t>60 mM</w:t>
            </w:r>
          </w:p>
          <w:p w14:paraId="63F7DE1B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3710A99F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1547FD40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- - - - -</w:t>
            </w:r>
          </w:p>
          <w:p w14:paraId="5FA8F6F3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70169ED1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68EAFA0A" w14:textId="41DECCFA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</w:tc>
        <w:tc>
          <w:tcPr>
            <w:tcW w:w="3505" w:type="dxa"/>
            <w:shd w:val="clear" w:color="auto" w:fill="auto"/>
          </w:tcPr>
          <w:p w14:paraId="198751EA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[Plates = Medium × 3/4]</w:t>
            </w:r>
          </w:p>
          <w:p w14:paraId="736F35C9" w14:textId="649E5B71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25 mM in plates</w:t>
            </w:r>
          </w:p>
          <w:p w14:paraId="0C6F5523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2621CF99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2 mM</w:t>
            </w:r>
          </w:p>
          <w:p w14:paraId="7A25D6AD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10%</w:t>
            </w:r>
          </w:p>
          <w:p w14:paraId="18A9B099" w14:textId="621BCAE2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</w:t>
            </w:r>
            <w:r w:rsidR="00E57187" w:rsidRPr="00577536">
              <w:rPr>
                <w:rFonts w:ascii="Arial" w:hAnsi="Arial" w:cs="Arial"/>
              </w:rPr>
              <w:t>May omit</w:t>
            </w:r>
          </w:p>
          <w:p w14:paraId="40E899E6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12.6 mM</w:t>
            </w:r>
          </w:p>
          <w:p w14:paraId="3664EEDD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25 mM</w:t>
            </w:r>
          </w:p>
          <w:p w14:paraId="592C53C0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50 mM</w:t>
            </w:r>
          </w:p>
          <w:p w14:paraId="1495C0D3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0.25 mM</w:t>
            </w:r>
          </w:p>
          <w:p w14:paraId="50130A7C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10 mM</w:t>
            </w:r>
          </w:p>
          <w:p w14:paraId="05861ADB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7981698F" w14:textId="199D52C6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45 mM (Alfa </w:t>
            </w:r>
            <w:proofErr w:type="spellStart"/>
            <w:r w:rsidRPr="00577536">
              <w:rPr>
                <w:rFonts w:ascii="Arial" w:hAnsi="Arial" w:cs="Arial"/>
              </w:rPr>
              <w:t>Aesar</w:t>
            </w:r>
            <w:proofErr w:type="spellEnd"/>
            <w:r w:rsidRPr="00577536">
              <w:rPr>
                <w:rFonts w:ascii="Arial" w:hAnsi="Arial" w:cs="Arial"/>
              </w:rPr>
              <w:t xml:space="preserve"> A15571.30 lot 10199372, 98%)  </w:t>
            </w:r>
          </w:p>
          <w:p w14:paraId="74BB9300" w14:textId="77777777" w:rsidR="0043277A" w:rsidRPr="00577536" w:rsidRDefault="0043277A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66AEF208" w14:textId="2BD1DB30" w:rsidR="0043277A" w:rsidRPr="00577536" w:rsidRDefault="0043277A" w:rsidP="00E57187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- - - - - - - - - - - - </w:t>
            </w:r>
          </w:p>
        </w:tc>
      </w:tr>
      <w:tr w:rsidR="00E57187" w:rsidRPr="00577536" w14:paraId="0566F57A" w14:textId="77777777" w:rsidTr="00577536">
        <w:tc>
          <w:tcPr>
            <w:tcW w:w="9895" w:type="dxa"/>
            <w:gridSpan w:val="5"/>
            <w:shd w:val="clear" w:color="auto" w:fill="auto"/>
          </w:tcPr>
          <w:p w14:paraId="51A76C00" w14:textId="77777777" w:rsidR="00253C37" w:rsidRPr="00577536" w:rsidRDefault="00253C37" w:rsidP="00E57187">
            <w:pPr>
              <w:widowControl w:val="0"/>
              <w:spacing w:after="0" w:line="276" w:lineRule="auto"/>
              <w:rPr>
                <w:rFonts w:ascii="Arial" w:hAnsi="Arial" w:cs="Arial"/>
                <w:color w:val="000000" w:themeColor="text1"/>
              </w:rPr>
            </w:pPr>
          </w:p>
          <w:p w14:paraId="08AB2FB3" w14:textId="7C2472A9" w:rsidR="00063026" w:rsidRPr="00577536" w:rsidRDefault="00063026" w:rsidP="00E57187">
            <w:pPr>
              <w:widowControl w:val="0"/>
              <w:spacing w:after="0" w:line="276" w:lineRule="auto"/>
              <w:rPr>
                <w:rFonts w:ascii="Arial" w:hAnsi="Arial" w:cs="Arial"/>
                <w:color w:val="000000" w:themeColor="text1"/>
              </w:rPr>
            </w:pPr>
            <w:r w:rsidRPr="00577536">
              <w:rPr>
                <w:rFonts w:ascii="Arial" w:hAnsi="Arial" w:cs="Arial"/>
                <w:color w:val="000000" w:themeColor="text1"/>
              </w:rPr>
              <w:t xml:space="preserve"> Adjust pH to 7.3 (@ 7.06):  add ~ 260 µl 10N NaOH, pH --&gt; 7.27</w:t>
            </w:r>
          </w:p>
          <w:p w14:paraId="29ED364E" w14:textId="0C492555" w:rsidR="00063026" w:rsidRPr="00577536" w:rsidRDefault="00063026" w:rsidP="00E57187">
            <w:pPr>
              <w:widowControl w:val="0"/>
              <w:spacing w:after="0" w:line="276" w:lineRule="auto"/>
              <w:rPr>
                <w:rFonts w:ascii="Arial" w:hAnsi="Arial" w:cs="Arial"/>
                <w:color w:val="000000" w:themeColor="text1"/>
              </w:rPr>
            </w:pPr>
          </w:p>
          <w:p w14:paraId="6D29DCEE" w14:textId="1D4FAD6A" w:rsidR="00063026" w:rsidRPr="00577536" w:rsidRDefault="00063026" w:rsidP="00E57187">
            <w:pPr>
              <w:widowControl w:val="0"/>
              <w:spacing w:after="0" w:line="276" w:lineRule="auto"/>
              <w:rPr>
                <w:rFonts w:ascii="Arial" w:hAnsi="Arial" w:cs="Arial"/>
                <w:color w:val="000000" w:themeColor="text1"/>
              </w:rPr>
            </w:pPr>
            <w:r w:rsidRPr="00577536">
              <w:rPr>
                <w:rFonts w:ascii="Arial" w:hAnsi="Arial" w:cs="Arial"/>
                <w:color w:val="000000" w:themeColor="text1"/>
              </w:rPr>
              <w:t xml:space="preserve"> After pH adjustment heat to ~50°C with mixing to fully dissolve Allantoin</w:t>
            </w:r>
          </w:p>
          <w:p w14:paraId="1E0391A7" w14:textId="6F284BE9" w:rsidR="00063026" w:rsidRPr="00577536" w:rsidRDefault="00063026" w:rsidP="00E57187">
            <w:pPr>
              <w:widowControl w:val="0"/>
              <w:spacing w:after="0" w:line="276" w:lineRule="auto"/>
              <w:rPr>
                <w:rFonts w:ascii="Arial" w:hAnsi="Arial" w:cs="Arial"/>
                <w:color w:val="000000" w:themeColor="text1"/>
              </w:rPr>
            </w:pPr>
            <w:r w:rsidRPr="00577536">
              <w:rPr>
                <w:rFonts w:ascii="Arial" w:hAnsi="Arial" w:cs="Arial"/>
                <w:color w:val="000000" w:themeColor="text1"/>
              </w:rPr>
              <w:t xml:space="preserve">  (</w:t>
            </w:r>
            <w:proofErr w:type="gramStart"/>
            <w:r w:rsidRPr="00577536">
              <w:rPr>
                <w:rFonts w:ascii="Arial" w:hAnsi="Arial" w:cs="Arial"/>
                <w:color w:val="000000" w:themeColor="text1"/>
              </w:rPr>
              <w:t>microwave</w:t>
            </w:r>
            <w:proofErr w:type="gramEnd"/>
            <w:r w:rsidRPr="00577536">
              <w:rPr>
                <w:rFonts w:ascii="Arial" w:hAnsi="Arial" w:cs="Arial"/>
                <w:color w:val="000000" w:themeColor="text1"/>
              </w:rPr>
              <w:t xml:space="preserve"> 3×30 seconds).</w:t>
            </w:r>
          </w:p>
          <w:p w14:paraId="4F1F78B7" w14:textId="4B6BFBE4" w:rsidR="00063026" w:rsidRPr="00577536" w:rsidRDefault="00063026" w:rsidP="00E57187">
            <w:pPr>
              <w:widowControl w:val="0"/>
              <w:spacing w:after="0" w:line="276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E57187" w:rsidRPr="00577536" w14:paraId="1F5FA2A6" w14:textId="77777777" w:rsidTr="00577536">
        <w:tc>
          <w:tcPr>
            <w:tcW w:w="3150" w:type="dxa"/>
            <w:tcBorders>
              <w:right w:val="nil"/>
            </w:tcBorders>
            <w:shd w:val="clear" w:color="auto" w:fill="auto"/>
          </w:tcPr>
          <w:p w14:paraId="745EBE53" w14:textId="14BC8444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 xml:space="preserve">  Add Milli-Q water to: </w:t>
            </w:r>
          </w:p>
          <w:p w14:paraId="71B86917" w14:textId="77777777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4AA489C5" w14:textId="1F2AE67E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 xml:space="preserve"> “500×” TM #4</w:t>
            </w:r>
          </w:p>
          <w:p w14:paraId="110BE325" w14:textId="4BD935AE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  <w:r w:rsidRPr="00577536">
              <w:rPr>
                <w:rFonts w:ascii="Arial" w:hAnsi="Arial" w:cs="Arial"/>
                <w:lang w:val="es-MX"/>
              </w:rPr>
              <w:t xml:space="preserve"> 5 mM FeSO</w:t>
            </w:r>
            <w:r w:rsidRPr="00577536">
              <w:rPr>
                <w:rFonts w:ascii="Arial" w:hAnsi="Arial" w:cs="Arial"/>
                <w:vertAlign w:val="subscript"/>
                <w:lang w:val="es-MX"/>
              </w:rPr>
              <w:t>4</w:t>
            </w:r>
            <w:r w:rsidRPr="00577536">
              <w:rPr>
                <w:rFonts w:ascii="Arial" w:hAnsi="Arial" w:cs="Arial"/>
                <w:lang w:val="es-MX"/>
              </w:rPr>
              <w:t>·7H</w:t>
            </w:r>
            <w:r w:rsidRPr="00577536">
              <w:rPr>
                <w:rFonts w:ascii="Arial" w:hAnsi="Arial" w:cs="Arial"/>
                <w:vertAlign w:val="subscript"/>
                <w:lang w:val="es-MX"/>
              </w:rPr>
              <w:t>2</w:t>
            </w:r>
            <w:r w:rsidRPr="00577536">
              <w:rPr>
                <w:rFonts w:ascii="Arial" w:hAnsi="Arial" w:cs="Arial"/>
                <w:lang w:val="es-MX"/>
              </w:rPr>
              <w:t>O</w:t>
            </w:r>
          </w:p>
          <w:p w14:paraId="1015ADFA" w14:textId="66ED401B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5 mM </w:t>
            </w:r>
            <w:r w:rsidR="00C80458" w:rsidRPr="00577536">
              <w:rPr>
                <w:rFonts w:ascii="Arial" w:hAnsi="Arial" w:cs="Arial"/>
              </w:rPr>
              <w:t>Na</w:t>
            </w:r>
            <w:r w:rsidRPr="00577536">
              <w:rPr>
                <w:rFonts w:ascii="Arial" w:hAnsi="Arial" w:cs="Arial"/>
              </w:rPr>
              <w:t>Mo</w:t>
            </w:r>
            <w:r w:rsidR="00C80458" w:rsidRPr="00577536">
              <w:rPr>
                <w:rFonts w:ascii="Arial" w:hAnsi="Arial" w:cs="Arial"/>
              </w:rPr>
              <w:t>O</w:t>
            </w:r>
            <w:r w:rsidR="00C80458" w:rsidRPr="00577536">
              <w:rPr>
                <w:rFonts w:ascii="Arial" w:hAnsi="Arial" w:cs="Arial"/>
                <w:vertAlign w:val="subscript"/>
              </w:rPr>
              <w:t>4</w:t>
            </w:r>
            <w:r w:rsidR="00C80458" w:rsidRPr="00577536">
              <w:rPr>
                <w:rFonts w:ascii="Arial" w:hAnsi="Arial" w:cs="Arial"/>
                <w:lang w:val="es-MX"/>
              </w:rPr>
              <w:t>·2H</w:t>
            </w:r>
            <w:r w:rsidR="00C80458" w:rsidRPr="00577536">
              <w:rPr>
                <w:rFonts w:ascii="Arial" w:hAnsi="Arial" w:cs="Arial"/>
                <w:vertAlign w:val="subscript"/>
                <w:lang w:val="es-MX"/>
              </w:rPr>
              <w:t>2</w:t>
            </w:r>
            <w:r w:rsidR="00C80458" w:rsidRPr="00577536">
              <w:rPr>
                <w:rFonts w:ascii="Arial" w:hAnsi="Arial" w:cs="Arial"/>
                <w:lang w:val="es-MX"/>
              </w:rPr>
              <w:t>O</w:t>
            </w:r>
          </w:p>
          <w:p w14:paraId="2AC017C1" w14:textId="36C13B3A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  <w:vertAlign w:val="subscript"/>
              </w:rPr>
            </w:pPr>
            <w:r w:rsidRPr="00577536">
              <w:rPr>
                <w:rFonts w:ascii="Arial" w:hAnsi="Arial" w:cs="Arial"/>
              </w:rPr>
              <w:t xml:space="preserve"> 1 mM </w:t>
            </w:r>
            <w:r w:rsidR="00C80458" w:rsidRPr="00577536">
              <w:rPr>
                <w:rFonts w:ascii="Arial" w:hAnsi="Arial" w:cs="Arial"/>
              </w:rPr>
              <w:t>Na</w:t>
            </w:r>
            <w:r w:rsidR="00C80458"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Se</w:t>
            </w:r>
            <w:r w:rsidR="00C80458" w:rsidRPr="00577536">
              <w:rPr>
                <w:rFonts w:ascii="Arial" w:hAnsi="Arial" w:cs="Arial"/>
              </w:rPr>
              <w:t>O</w:t>
            </w:r>
            <w:r w:rsidR="00C80458" w:rsidRPr="00577536">
              <w:rPr>
                <w:rFonts w:ascii="Arial" w:hAnsi="Arial" w:cs="Arial"/>
                <w:vertAlign w:val="subscript"/>
              </w:rPr>
              <w:t>3</w:t>
            </w:r>
          </w:p>
          <w:p w14:paraId="7A6C4EA5" w14:textId="77777777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  <w:p w14:paraId="336B2338" w14:textId="2E09FDBB" w:rsidR="00E57187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  <w:lang w:val="es-MX"/>
              </w:rPr>
              <w:t xml:space="preserve"> L-cysteine·HCl </w:t>
            </w:r>
            <w:r w:rsidRPr="00577536">
              <w:rPr>
                <w:rFonts w:ascii="Arial" w:hAnsi="Arial" w:cs="Arial"/>
              </w:rPr>
              <w:t>FW 175.64</w:t>
            </w:r>
          </w:p>
        </w:tc>
        <w:tc>
          <w:tcPr>
            <w:tcW w:w="450" w:type="dxa"/>
            <w:tcBorders>
              <w:left w:val="nil"/>
              <w:right w:val="nil"/>
            </w:tcBorders>
            <w:shd w:val="clear" w:color="auto" w:fill="auto"/>
          </w:tcPr>
          <w:p w14:paraId="3032D9AF" w14:textId="77777777" w:rsidR="00E57187" w:rsidRPr="00577536" w:rsidRDefault="00E57187" w:rsidP="00E41366">
            <w:pPr>
              <w:widowControl w:val="0"/>
              <w:spacing w:after="0" w:line="276" w:lineRule="auto"/>
              <w:rPr>
                <w:rFonts w:ascii="Arial" w:hAnsi="Arial" w:cs="Arial"/>
                <w:lang w:val="es-MX"/>
              </w:rPr>
            </w:pPr>
          </w:p>
        </w:tc>
        <w:tc>
          <w:tcPr>
            <w:tcW w:w="1620" w:type="dxa"/>
            <w:tcBorders>
              <w:left w:val="nil"/>
            </w:tcBorders>
            <w:shd w:val="clear" w:color="auto" w:fill="auto"/>
          </w:tcPr>
          <w:p w14:paraId="636CF84C" w14:textId="77777777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500 ml</w:t>
            </w:r>
          </w:p>
          <w:p w14:paraId="667E5B97" w14:textId="77777777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188CA3D9" w14:textId="77777777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0.667 ml</w:t>
            </w:r>
          </w:p>
          <w:p w14:paraId="69A16F79" w14:textId="2C8940F5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0.333 ml</w:t>
            </w:r>
          </w:p>
          <w:p w14:paraId="713E52D7" w14:textId="77777777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0.667 ml</w:t>
            </w:r>
          </w:p>
          <w:p w14:paraId="7EFCF2CB" w14:textId="4EF8306E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0.333 ml</w:t>
            </w:r>
          </w:p>
          <w:p w14:paraId="2266C7FA" w14:textId="77777777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29D5ED36" w14:textId="2C3A0424" w:rsidR="00E57187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0.30 g</w:t>
            </w:r>
          </w:p>
        </w:tc>
        <w:tc>
          <w:tcPr>
            <w:tcW w:w="1170" w:type="dxa"/>
            <w:shd w:val="clear" w:color="auto" w:fill="auto"/>
          </w:tcPr>
          <w:p w14:paraId="59CC9E67" w14:textId="77777777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  <w:color w:val="FF0000"/>
              </w:rPr>
            </w:pPr>
          </w:p>
          <w:p w14:paraId="1B6D298E" w14:textId="77777777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  <w:color w:val="FF0000"/>
              </w:rPr>
            </w:pPr>
          </w:p>
          <w:p w14:paraId="4B7B32A9" w14:textId="77777777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</w:t>
            </w:r>
          </w:p>
          <w:p w14:paraId="3CE50678" w14:textId="5053567C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  <w:color w:val="FF0000"/>
              </w:rPr>
            </w:pPr>
            <w:r w:rsidRPr="00577536">
              <w:rPr>
                <w:rFonts w:ascii="Arial" w:hAnsi="Arial" w:cs="Arial"/>
              </w:rPr>
              <w:t xml:space="preserve"> 3.33 µM</w:t>
            </w:r>
          </w:p>
          <w:p w14:paraId="39360E00" w14:textId="77777777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  <w:color w:val="FF0000"/>
              </w:rPr>
              <w:t xml:space="preserve"> </w:t>
            </w:r>
            <w:r w:rsidRPr="00577536">
              <w:rPr>
                <w:rFonts w:ascii="Arial" w:hAnsi="Arial" w:cs="Arial"/>
              </w:rPr>
              <w:t>6.67 µM</w:t>
            </w:r>
          </w:p>
          <w:p w14:paraId="195F849D" w14:textId="196DADBF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  <w:color w:val="FF0000"/>
              </w:rPr>
              <w:t xml:space="preserve"> </w:t>
            </w:r>
            <w:r w:rsidRPr="00577536">
              <w:rPr>
                <w:rFonts w:ascii="Arial" w:hAnsi="Arial" w:cs="Arial"/>
              </w:rPr>
              <w:t>0.67 µM</w:t>
            </w:r>
          </w:p>
          <w:p w14:paraId="71BF6FFF" w14:textId="77777777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  <w:color w:val="FF0000"/>
              </w:rPr>
            </w:pPr>
          </w:p>
          <w:p w14:paraId="0EF9F3E8" w14:textId="508ACD0C" w:rsidR="00E57187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  <w:color w:val="FF0000"/>
              </w:rPr>
              <w:t xml:space="preserve"> </w:t>
            </w:r>
            <w:r w:rsidRPr="00577536">
              <w:rPr>
                <w:rFonts w:ascii="Arial" w:hAnsi="Arial" w:cs="Arial"/>
              </w:rPr>
              <w:t>3.42 mM</w:t>
            </w:r>
          </w:p>
        </w:tc>
        <w:tc>
          <w:tcPr>
            <w:tcW w:w="3505" w:type="dxa"/>
            <w:shd w:val="clear" w:color="auto" w:fill="auto"/>
          </w:tcPr>
          <w:p w14:paraId="587AF3C9" w14:textId="77777777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68864A31" w14:textId="2829ABC4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61AF3413" w14:textId="77777777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5F34B0D5" w14:textId="288DAF34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2.5 µM</w:t>
            </w:r>
          </w:p>
          <w:p w14:paraId="0370BD77" w14:textId="77777777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5.0 µM</w:t>
            </w:r>
          </w:p>
          <w:p w14:paraId="5C066029" w14:textId="1FAF40FF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0.5 µM</w:t>
            </w:r>
          </w:p>
          <w:p w14:paraId="7BA3F150" w14:textId="77777777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5B6D83E5" w14:textId="77777777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2.6 mM</w:t>
            </w:r>
          </w:p>
          <w:p w14:paraId="260EC31B" w14:textId="77777777" w:rsidR="00E57187" w:rsidRPr="00577536" w:rsidRDefault="00E57187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</w:tc>
      </w:tr>
      <w:tr w:rsidR="0043277A" w:rsidRPr="00577536" w14:paraId="52DDF359" w14:textId="77777777" w:rsidTr="00577536">
        <w:tc>
          <w:tcPr>
            <w:tcW w:w="9895" w:type="dxa"/>
            <w:gridSpan w:val="5"/>
            <w:shd w:val="clear" w:color="auto" w:fill="auto"/>
          </w:tcPr>
          <w:p w14:paraId="72E2DFBD" w14:textId="77777777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Immediately filter sterilize medium; place in anaerobic glove chamber, loosen cap overnight, retighten cap.</w:t>
            </w:r>
          </w:p>
          <w:p w14:paraId="04AE459B" w14:textId="77777777" w:rsidR="00063026" w:rsidRPr="00577536" w:rsidRDefault="00063026" w:rsidP="0006302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258AC4C2" w14:textId="77777777" w:rsidR="00063026" w:rsidRPr="00577536" w:rsidRDefault="00063026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Combine in the ratio of 1:3 with sterile, molten 4.8% </w:t>
            </w:r>
            <w:proofErr w:type="spellStart"/>
            <w:r w:rsidRPr="00577536">
              <w:rPr>
                <w:rFonts w:ascii="Arial" w:hAnsi="Arial" w:cs="Arial"/>
              </w:rPr>
              <w:t>Bacto</w:t>
            </w:r>
            <w:proofErr w:type="spellEnd"/>
            <w:r w:rsidRPr="00577536">
              <w:rPr>
                <w:rFonts w:ascii="Arial" w:hAnsi="Arial" w:cs="Arial"/>
              </w:rPr>
              <w:t xml:space="preserve"> Agar.</w:t>
            </w:r>
          </w:p>
          <w:p w14:paraId="5D95B217" w14:textId="6B814EA1" w:rsidR="00253C37" w:rsidRPr="00577536" w:rsidRDefault="00253C37" w:rsidP="00E41366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Note:  upon prolonged storage some allantoin will recrystallize.</w:t>
            </w:r>
          </w:p>
        </w:tc>
      </w:tr>
    </w:tbl>
    <w:p w14:paraId="318F859F" w14:textId="437D2C7A" w:rsidR="007C6375" w:rsidRDefault="007C6375" w:rsidP="0043277A">
      <w:pPr>
        <w:spacing w:after="0" w:line="276" w:lineRule="auto"/>
        <w:rPr>
          <w:rFonts w:ascii="Arial" w:hAnsi="Arial" w:cs="Arial"/>
          <w:b/>
          <w:bCs/>
        </w:rPr>
      </w:pPr>
    </w:p>
    <w:p w14:paraId="34202727" w14:textId="77777777" w:rsidR="00577536" w:rsidRPr="00577536" w:rsidRDefault="00577536" w:rsidP="0043277A">
      <w:pPr>
        <w:spacing w:after="0" w:line="276" w:lineRule="auto"/>
        <w:rPr>
          <w:rFonts w:ascii="Arial" w:hAnsi="Arial" w:cs="Arial"/>
          <w:b/>
          <w:bCs/>
        </w:rPr>
      </w:pPr>
    </w:p>
    <w:p w14:paraId="65FB2B88" w14:textId="49BF2285" w:rsidR="008F1AFF" w:rsidRPr="00577536" w:rsidRDefault="007C6375" w:rsidP="007C6375">
      <w:pPr>
        <w:widowControl w:val="0"/>
        <w:spacing w:after="0" w:line="240" w:lineRule="auto"/>
        <w:rPr>
          <w:rFonts w:ascii="Arial" w:eastAsia="Times New Roman" w:hAnsi="Arial" w:cs="Arial"/>
        </w:rPr>
      </w:pPr>
      <w:r w:rsidRPr="00577536">
        <w:rPr>
          <w:rFonts w:ascii="Arial" w:eastAsia="Times New Roman" w:hAnsi="Arial" w:cs="Arial"/>
          <w:b/>
        </w:rPr>
        <w:lastRenderedPageBreak/>
        <w:t>METHOD:</w:t>
      </w:r>
      <w:r w:rsidRPr="00577536">
        <w:rPr>
          <w:rFonts w:ascii="Arial" w:eastAsia="Times New Roman" w:hAnsi="Arial" w:cs="Arial"/>
        </w:rPr>
        <w:t xml:space="preserve">  </w:t>
      </w:r>
      <w:r w:rsidRPr="00577536">
        <w:rPr>
          <w:rFonts w:ascii="Arial" w:eastAsia="Times New Roman" w:hAnsi="Arial" w:cs="Arial"/>
          <w:b/>
        </w:rPr>
        <w:t>11E rich medium with glucose + maltose</w:t>
      </w:r>
      <w:r w:rsidRPr="00577536">
        <w:rPr>
          <w:rFonts w:ascii="Arial" w:eastAsia="Times New Roman" w:hAnsi="Arial" w:cs="Arial"/>
        </w:rPr>
        <w:t xml:space="preserve"> </w:t>
      </w:r>
      <w:r w:rsidRPr="00577536">
        <w:rPr>
          <w:rFonts w:ascii="Arial" w:eastAsia="Times New Roman" w:hAnsi="Arial" w:cs="Arial"/>
          <w:b/>
        </w:rPr>
        <w:t>(2X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50"/>
        <w:gridCol w:w="450"/>
        <w:gridCol w:w="1620"/>
        <w:gridCol w:w="1345"/>
        <w:gridCol w:w="2795"/>
      </w:tblGrid>
      <w:tr w:rsidR="007C6375" w:rsidRPr="00577536" w14:paraId="00CBC2E7" w14:textId="77777777" w:rsidTr="007F119D">
        <w:tc>
          <w:tcPr>
            <w:tcW w:w="3150" w:type="dxa"/>
          </w:tcPr>
          <w:p w14:paraId="01A99A0A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b/>
              </w:rPr>
            </w:pPr>
            <w:r w:rsidRPr="00577536">
              <w:rPr>
                <w:rFonts w:ascii="Arial" w:eastAsia="Times New Roman" w:hAnsi="Arial" w:cs="Arial"/>
                <w:b/>
              </w:rPr>
              <w:t>Component</w:t>
            </w:r>
          </w:p>
        </w:tc>
        <w:tc>
          <w:tcPr>
            <w:tcW w:w="450" w:type="dxa"/>
          </w:tcPr>
          <w:p w14:paraId="62872A6D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76738BA9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b/>
              </w:rPr>
            </w:pPr>
            <w:r w:rsidRPr="00577536">
              <w:rPr>
                <w:rFonts w:ascii="Arial" w:eastAsia="Times New Roman" w:hAnsi="Arial" w:cs="Arial"/>
                <w:b/>
              </w:rPr>
              <w:t>Amount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C1C58F" w14:textId="21E02412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b/>
              </w:rPr>
            </w:pPr>
            <w:r w:rsidRPr="00577536">
              <w:rPr>
                <w:rFonts w:ascii="Arial" w:eastAsia="Times New Roman" w:hAnsi="Arial" w:cs="Arial"/>
                <w:b/>
              </w:rPr>
              <w:t>[</w:t>
            </w:r>
            <w:r w:rsidR="008F1AFF" w:rsidRPr="00577536">
              <w:rPr>
                <w:rFonts w:ascii="Arial" w:eastAsia="Times New Roman" w:hAnsi="Arial" w:cs="Arial"/>
                <w:b/>
              </w:rPr>
              <w:t xml:space="preserve">1× </w:t>
            </w:r>
            <w:r w:rsidRPr="00577536">
              <w:rPr>
                <w:rFonts w:ascii="Arial" w:eastAsia="Times New Roman" w:hAnsi="Arial" w:cs="Arial"/>
                <w:b/>
              </w:rPr>
              <w:t>Medium]</w:t>
            </w:r>
          </w:p>
        </w:tc>
        <w:tc>
          <w:tcPr>
            <w:tcW w:w="2795" w:type="dxa"/>
            <w:tcBorders>
              <w:left w:val="single" w:sz="4" w:space="0" w:color="auto"/>
            </w:tcBorders>
          </w:tcPr>
          <w:p w14:paraId="29C4DFD5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b/>
              </w:rPr>
            </w:pPr>
            <w:r w:rsidRPr="00577536">
              <w:rPr>
                <w:rFonts w:ascii="Arial" w:eastAsia="Times New Roman" w:hAnsi="Arial" w:cs="Arial"/>
                <w:b/>
              </w:rPr>
              <w:t>Notes/Comments</w:t>
            </w:r>
          </w:p>
        </w:tc>
      </w:tr>
      <w:tr w:rsidR="007C6375" w:rsidRPr="00577536" w14:paraId="20D8934C" w14:textId="77777777" w:rsidTr="007F119D">
        <w:tc>
          <w:tcPr>
            <w:tcW w:w="3150" w:type="dxa"/>
            <w:tcBorders>
              <w:bottom w:val="single" w:sz="4" w:space="0" w:color="auto"/>
            </w:tcBorders>
          </w:tcPr>
          <w:p w14:paraId="2400C733" w14:textId="5057CAB8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t</w:t>
            </w:r>
            <w:r w:rsidR="008F1AFF" w:rsidRPr="00577536">
              <w:rPr>
                <w:rFonts w:ascii="Arial" w:eastAsia="Times New Roman" w:hAnsi="Arial" w:cs="Arial"/>
              </w:rPr>
              <w:t>ap distilled</w:t>
            </w:r>
            <w:r w:rsidRPr="00577536">
              <w:rPr>
                <w:rFonts w:ascii="Arial" w:eastAsia="Times New Roman" w:hAnsi="Arial" w:cs="Arial"/>
              </w:rPr>
              <w:t xml:space="preserve"> H</w:t>
            </w:r>
            <w:r w:rsidRPr="00577536">
              <w:rPr>
                <w:rFonts w:ascii="Arial" w:eastAsia="Times New Roman" w:hAnsi="Arial" w:cs="Arial"/>
                <w:vertAlign w:val="subscript"/>
              </w:rPr>
              <w:t>2</w:t>
            </w:r>
            <w:r w:rsidRPr="00577536">
              <w:rPr>
                <w:rFonts w:ascii="Arial" w:eastAsia="Times New Roman" w:hAnsi="Arial" w:cs="Arial"/>
              </w:rPr>
              <w:t>O</w:t>
            </w:r>
          </w:p>
          <w:p w14:paraId="4CE6BA9B" w14:textId="5308E23D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  <w:r w:rsidRPr="00577536">
              <w:rPr>
                <w:rFonts w:ascii="Arial" w:eastAsia="Times New Roman" w:hAnsi="Arial" w:cs="Arial"/>
                <w:lang w:val="es-MX"/>
              </w:rPr>
              <w:t xml:space="preserve"> 1 M K</w:t>
            </w:r>
            <w:r w:rsidRPr="00577536">
              <w:rPr>
                <w:rFonts w:ascii="Arial" w:eastAsia="Times New Roman" w:hAnsi="Arial" w:cs="Arial"/>
                <w:vertAlign w:val="subscript"/>
                <w:lang w:val="es-MX"/>
              </w:rPr>
              <w:t>x</w:t>
            </w:r>
            <w:r w:rsidR="00365405" w:rsidRPr="00577536">
              <w:rPr>
                <w:rFonts w:ascii="Arial" w:eastAsia="Times New Roman" w:hAnsi="Arial" w:cs="Arial"/>
                <w:lang w:val="es-MX"/>
              </w:rPr>
              <w:t>H</w:t>
            </w:r>
            <w:r w:rsidR="00365405" w:rsidRPr="00577536">
              <w:rPr>
                <w:rFonts w:ascii="Arial" w:eastAsia="Times New Roman" w:hAnsi="Arial" w:cs="Arial"/>
                <w:vertAlign w:val="subscript"/>
                <w:lang w:val="es-MX"/>
              </w:rPr>
              <w:t>x</w:t>
            </w:r>
            <w:r w:rsidR="00365405" w:rsidRPr="00577536">
              <w:rPr>
                <w:rFonts w:ascii="Arial" w:eastAsia="Times New Roman" w:hAnsi="Arial" w:cs="Arial"/>
                <w:lang w:val="es-MX"/>
              </w:rPr>
              <w:t>P</w:t>
            </w:r>
            <w:r w:rsidRPr="00577536">
              <w:rPr>
                <w:rFonts w:ascii="Arial" w:eastAsia="Times New Roman" w:hAnsi="Arial" w:cs="Arial"/>
                <w:lang w:val="es-MX"/>
              </w:rPr>
              <w:t>O</w:t>
            </w:r>
            <w:r w:rsidRPr="00577536">
              <w:rPr>
                <w:rFonts w:ascii="Arial" w:eastAsia="Times New Roman" w:hAnsi="Arial" w:cs="Arial"/>
                <w:vertAlign w:val="subscript"/>
                <w:lang w:val="es-MX"/>
              </w:rPr>
              <w:t>4</w:t>
            </w:r>
            <w:r w:rsidRPr="00577536">
              <w:rPr>
                <w:rFonts w:ascii="Arial" w:eastAsia="Times New Roman" w:hAnsi="Arial" w:cs="Arial"/>
                <w:lang w:val="es-MX"/>
              </w:rPr>
              <w:t>, pH 7.2</w:t>
            </w:r>
          </w:p>
          <w:p w14:paraId="4A91B1CC" w14:textId="16DC1F7F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Trypton</w:t>
            </w:r>
            <w:r w:rsidR="008F1AFF" w:rsidRPr="00577536">
              <w:rPr>
                <w:rFonts w:ascii="Arial" w:eastAsia="Times New Roman" w:hAnsi="Arial" w:cs="Arial"/>
              </w:rPr>
              <w:t>e</w:t>
            </w:r>
          </w:p>
          <w:p w14:paraId="525ECD67" w14:textId="15B0FCBE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Yeast Extract</w:t>
            </w:r>
            <w:r w:rsidR="008F1AFF" w:rsidRPr="00577536">
              <w:rPr>
                <w:rFonts w:ascii="Arial" w:eastAsia="Times New Roman" w:hAnsi="Arial" w:cs="Arial"/>
              </w:rPr>
              <w:t xml:space="preserve"> </w:t>
            </w:r>
          </w:p>
          <w:p w14:paraId="19FAD0A5" w14:textId="41DCC1F1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Meat Extract</w:t>
            </w:r>
          </w:p>
          <w:p w14:paraId="462316D1" w14:textId="4D0907E0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Tween 80 (25% soln.)</w:t>
            </w:r>
          </w:p>
          <w:p w14:paraId="4B2F37B3" w14:textId="6E800798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0.025% Resazurin</w:t>
            </w:r>
          </w:p>
          <w:p w14:paraId="6D78BDD1" w14:textId="40B04FA6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  <w:lang w:val="es-MX"/>
              </w:rPr>
              <w:t xml:space="preserve"> </w:t>
            </w:r>
            <w:r w:rsidRPr="00577536">
              <w:rPr>
                <w:rFonts w:ascii="Arial" w:eastAsia="Times New Roman" w:hAnsi="Arial" w:cs="Arial"/>
              </w:rPr>
              <w:t>NaAcetate∙3H</w:t>
            </w:r>
            <w:r w:rsidRPr="00577536">
              <w:rPr>
                <w:rFonts w:ascii="Arial" w:eastAsia="Times New Roman" w:hAnsi="Arial" w:cs="Arial"/>
                <w:vertAlign w:val="subscript"/>
              </w:rPr>
              <w:t>2</w:t>
            </w:r>
            <w:r w:rsidRPr="00577536">
              <w:rPr>
                <w:rFonts w:ascii="Arial" w:eastAsia="Times New Roman" w:hAnsi="Arial" w:cs="Arial"/>
              </w:rPr>
              <w:t>O</w:t>
            </w:r>
          </w:p>
          <w:p w14:paraId="4C16FB6D" w14:textId="46EC6FD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D</w:t>
            </w:r>
            <w:proofErr w:type="gramStart"/>
            <w:r w:rsidRPr="00577536">
              <w:rPr>
                <w:rFonts w:ascii="Arial" w:eastAsia="Times New Roman" w:hAnsi="Arial" w:cs="Arial"/>
              </w:rPr>
              <w:t>-(</w:t>
            </w:r>
            <w:proofErr w:type="gramEnd"/>
            <w:r w:rsidRPr="00577536">
              <w:rPr>
                <w:rFonts w:ascii="Arial" w:eastAsia="Times New Roman" w:hAnsi="Arial" w:cs="Arial"/>
              </w:rPr>
              <w:t>+)-Glucose</w:t>
            </w:r>
          </w:p>
          <w:p w14:paraId="28B87238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   FW = 180.16</w:t>
            </w:r>
          </w:p>
          <w:p w14:paraId="47029E38" w14:textId="778B7174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Maltose FW = 342.3</w:t>
            </w:r>
          </w:p>
          <w:p w14:paraId="4A7C95F2" w14:textId="3B8C73FD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[L-Lysine·2HCl</w:t>
            </w:r>
          </w:p>
          <w:p w14:paraId="28914952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   FW = 219.11</w:t>
            </w:r>
          </w:p>
          <w:p w14:paraId="68B6918C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>__ ______________________</w:t>
            </w:r>
          </w:p>
          <w:p w14:paraId="3EFAA1FE" w14:textId="164A8CB3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  <w:r w:rsidRPr="00577536">
              <w:rPr>
                <w:rFonts w:ascii="Arial" w:eastAsia="Times New Roman" w:hAnsi="Arial" w:cs="Arial"/>
                <w:lang w:val="es-MX"/>
              </w:rPr>
              <w:t>NaHCO</w:t>
            </w:r>
            <w:r w:rsidRPr="00577536">
              <w:rPr>
                <w:rFonts w:ascii="Arial" w:eastAsia="Times New Roman" w:hAnsi="Arial" w:cs="Arial"/>
                <w:vertAlign w:val="subscript"/>
                <w:lang w:val="es-MX"/>
              </w:rPr>
              <w:t>3</w:t>
            </w:r>
            <w:r w:rsidRPr="00577536">
              <w:rPr>
                <w:rFonts w:ascii="Arial" w:eastAsia="Times New Roman" w:hAnsi="Arial" w:cs="Arial"/>
                <w:lang w:val="es-MX"/>
              </w:rPr>
              <w:t xml:space="preserve"> FW = 84.0</w:t>
            </w:r>
          </w:p>
          <w:p w14:paraId="302569F6" w14:textId="4504760F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  <w:r w:rsidRPr="00577536">
              <w:rPr>
                <w:rFonts w:ascii="Arial" w:eastAsia="Times New Roman" w:hAnsi="Arial" w:cs="Arial"/>
                <w:lang w:val="es-MX"/>
              </w:rPr>
              <w:t>Histidine-Hematin soln.</w:t>
            </w:r>
          </w:p>
          <w:p w14:paraId="265ED04B" w14:textId="5731FEC8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  <w:r w:rsidRPr="00577536">
              <w:rPr>
                <w:rFonts w:ascii="Arial" w:eastAsia="Times New Roman" w:hAnsi="Arial" w:cs="Arial"/>
                <w:lang w:val="es-MX"/>
              </w:rPr>
              <w:t>ATCC Vitamin soln.</w:t>
            </w:r>
          </w:p>
          <w:p w14:paraId="1E69A37E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  <w:r w:rsidRPr="00577536">
              <w:rPr>
                <w:rFonts w:ascii="Arial" w:eastAsia="Times New Roman" w:hAnsi="Arial" w:cs="Arial"/>
                <w:lang w:val="es-MX"/>
              </w:rPr>
              <w:t xml:space="preserve">- - - - - - - - - - - - - </w:t>
            </w:r>
          </w:p>
          <w:p w14:paraId="215A2066" w14:textId="7ADCC13B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u w:val="single"/>
                <w:lang w:val="es-MX"/>
              </w:rPr>
            </w:pPr>
            <w:r w:rsidRPr="00577536">
              <w:rPr>
                <w:rFonts w:ascii="Arial" w:eastAsia="Times New Roman" w:hAnsi="Arial" w:cs="Arial"/>
                <w:lang w:val="es-MX"/>
              </w:rPr>
              <w:t>Adjust pH to ~</w:t>
            </w:r>
            <w:r w:rsidRPr="00577536">
              <w:rPr>
                <w:rFonts w:ascii="Arial" w:eastAsia="Times New Roman" w:hAnsi="Arial" w:cs="Arial"/>
                <w:u w:val="single"/>
                <w:lang w:val="es-MX"/>
              </w:rPr>
              <w:t>7.2</w:t>
            </w:r>
            <w:r w:rsidR="00577536">
              <w:rPr>
                <w:rFonts w:ascii="Arial" w:eastAsia="Times New Roman" w:hAnsi="Arial" w:cs="Arial"/>
                <w:u w:val="single"/>
                <w:lang w:val="es-MX"/>
              </w:rPr>
              <w:t xml:space="preserve"> </w:t>
            </w:r>
            <w:r w:rsidRPr="00577536">
              <w:rPr>
                <w:rFonts w:ascii="Arial" w:eastAsia="Times New Roman" w:hAnsi="Arial" w:cs="Arial"/>
                <w:lang w:val="es-MX"/>
              </w:rPr>
              <w:t>+ ~350 µl 10N</w:t>
            </w:r>
            <w:r w:rsidR="00577536">
              <w:rPr>
                <w:rFonts w:ascii="Arial" w:eastAsia="Times New Roman" w:hAnsi="Arial" w:cs="Arial"/>
                <w:lang w:val="es-MX"/>
              </w:rPr>
              <w:t xml:space="preserve"> </w:t>
            </w:r>
            <w:r w:rsidRPr="00577536">
              <w:rPr>
                <w:rFonts w:ascii="Arial" w:eastAsia="Times New Roman" w:hAnsi="Arial" w:cs="Arial"/>
                <w:lang w:val="es-MX"/>
              </w:rPr>
              <w:t>NaOH</w:t>
            </w:r>
          </w:p>
          <w:p w14:paraId="1999A54D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  <w:r w:rsidRPr="00577536">
              <w:rPr>
                <w:rFonts w:ascii="Arial" w:eastAsia="Times New Roman" w:hAnsi="Arial" w:cs="Arial"/>
                <w:lang w:val="es-MX"/>
              </w:rPr>
              <w:t>- - - - - - - - - - - - -</w:t>
            </w:r>
          </w:p>
          <w:p w14:paraId="36672FF3" w14:textId="3558B50B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  <w:r w:rsidRPr="00577536">
              <w:rPr>
                <w:rFonts w:ascii="Arial" w:eastAsia="Times New Roman" w:hAnsi="Arial" w:cs="Arial"/>
                <w:lang w:val="es-MX"/>
              </w:rPr>
              <w:t>5 mM FeSO</w:t>
            </w:r>
            <w:r w:rsidRPr="00577536">
              <w:rPr>
                <w:rFonts w:ascii="Arial" w:eastAsia="Times New Roman" w:hAnsi="Arial" w:cs="Arial"/>
                <w:vertAlign w:val="subscript"/>
                <w:lang w:val="es-MX"/>
              </w:rPr>
              <w:t>4</w:t>
            </w:r>
            <w:r w:rsidRPr="00577536">
              <w:rPr>
                <w:rFonts w:ascii="Arial" w:eastAsia="Times New Roman" w:hAnsi="Arial" w:cs="Arial"/>
                <w:lang w:val="es-MX"/>
              </w:rPr>
              <w:t>·7H</w:t>
            </w:r>
            <w:r w:rsidRPr="00577536">
              <w:rPr>
                <w:rFonts w:ascii="Arial" w:eastAsia="Times New Roman" w:hAnsi="Arial" w:cs="Arial"/>
                <w:vertAlign w:val="subscript"/>
                <w:lang w:val="es-MX"/>
              </w:rPr>
              <w:t>2</w:t>
            </w:r>
            <w:r w:rsidRPr="00577536">
              <w:rPr>
                <w:rFonts w:ascii="Arial" w:eastAsia="Times New Roman" w:hAnsi="Arial" w:cs="Arial"/>
                <w:lang w:val="es-MX"/>
              </w:rPr>
              <w:t>O</w:t>
            </w:r>
          </w:p>
          <w:p w14:paraId="2FA740DD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u w:val="single"/>
                <w:lang w:val="es-MX"/>
              </w:rPr>
            </w:pPr>
          </w:p>
          <w:p w14:paraId="3E7031FB" w14:textId="27263453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  <w:r w:rsidRPr="00577536">
              <w:rPr>
                <w:rFonts w:ascii="Arial" w:eastAsia="Times New Roman" w:hAnsi="Arial" w:cs="Arial"/>
                <w:lang w:val="es-MX"/>
              </w:rPr>
              <w:t xml:space="preserve">Adjust volume = </w:t>
            </w:r>
            <w:r w:rsidRPr="00577536">
              <w:rPr>
                <w:rFonts w:ascii="Arial" w:eastAsia="Times New Roman" w:hAnsi="Arial" w:cs="Arial"/>
                <w:b/>
                <w:bCs/>
                <w:lang w:val="es-MX"/>
              </w:rPr>
              <w:t>250 ml</w:t>
            </w:r>
          </w:p>
          <w:p w14:paraId="713A3FE6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  <w:p w14:paraId="66D927C0" w14:textId="7FB21902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  <w:r w:rsidRPr="00577536">
              <w:rPr>
                <w:rFonts w:ascii="Arial" w:eastAsia="Times New Roman" w:hAnsi="Arial" w:cs="Arial"/>
                <w:lang w:val="es-MX"/>
              </w:rPr>
              <w:t>L-cysteine</w:t>
            </w:r>
          </w:p>
          <w:p w14:paraId="3504E470" w14:textId="08F62AEB" w:rsidR="008F1AFF" w:rsidRPr="00577536" w:rsidRDefault="008F1AFF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17BC6658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  <w:p w14:paraId="31AF06A7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  <w:p w14:paraId="229EEF7D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  <w:p w14:paraId="46565870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  <w:p w14:paraId="798BAC35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  <w:p w14:paraId="7E5A6031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  <w:p w14:paraId="6C292A37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  <w:p w14:paraId="024567E9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  <w:p w14:paraId="3BB006B9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  <w:p w14:paraId="6AFEC012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  <w:p w14:paraId="4A1B73B7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  <w:p w14:paraId="1A331304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  <w:p w14:paraId="346D4AA2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  <w:p w14:paraId="5FD4FBF2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  <w:p w14:paraId="08D25D9E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  <w:p w14:paraId="095E1CB1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  <w:p w14:paraId="7A7F5ECE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  <w:p w14:paraId="036500FF" w14:textId="74697754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  <w:p w14:paraId="54E3E95D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  <w:p w14:paraId="467C6D80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  <w:p w14:paraId="2E81A3BD" w14:textId="0D13B70C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  <w:lang w:val="es-MX"/>
              </w:rPr>
            </w:pPr>
          </w:p>
        </w:tc>
        <w:tc>
          <w:tcPr>
            <w:tcW w:w="1620" w:type="dxa"/>
            <w:tcBorders>
              <w:bottom w:val="single" w:sz="4" w:space="0" w:color="auto"/>
              <w:right w:val="single" w:sz="4" w:space="0" w:color="auto"/>
            </w:tcBorders>
          </w:tcPr>
          <w:p w14:paraId="3E735424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200 ml</w:t>
            </w:r>
          </w:p>
          <w:p w14:paraId="696FB1AE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 30 ml</w:t>
            </w:r>
          </w:p>
          <w:p w14:paraId="7D0060C9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8.0 g</w:t>
            </w:r>
          </w:p>
          <w:p w14:paraId="128DF389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4.0 g</w:t>
            </w:r>
          </w:p>
          <w:p w14:paraId="6AC493A0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4.0 g</w:t>
            </w:r>
          </w:p>
          <w:p w14:paraId="12605E8F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0.5 ml</w:t>
            </w:r>
          </w:p>
          <w:p w14:paraId="161849FA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1.0 ml</w:t>
            </w:r>
          </w:p>
          <w:p w14:paraId="3CDAADDF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1.7 g</w:t>
            </w:r>
          </w:p>
          <w:p w14:paraId="2C4D2ABD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1.35 g</w:t>
            </w:r>
          </w:p>
          <w:p w14:paraId="276D6FA0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2C60143C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1.71</w:t>
            </w:r>
          </w:p>
          <w:p w14:paraId="7CF503BB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2.75 g]</w:t>
            </w:r>
          </w:p>
          <w:p w14:paraId="5E9D1724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4B8DA3CF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>________</w:t>
            </w:r>
          </w:p>
          <w:p w14:paraId="13D20CFA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1.05 g</w:t>
            </w:r>
          </w:p>
          <w:p w14:paraId="7C487EF3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0.25 ml</w:t>
            </w:r>
          </w:p>
          <w:p w14:paraId="043B2FF6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2.5 ml</w:t>
            </w:r>
          </w:p>
          <w:p w14:paraId="6DAB9142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- - - - - - - </w:t>
            </w:r>
          </w:p>
          <w:p w14:paraId="69F08736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4B8014BC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0BA83C47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>- - - - - - -</w:t>
            </w:r>
          </w:p>
          <w:p w14:paraId="501D2A50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0.25 ml</w:t>
            </w:r>
          </w:p>
          <w:p w14:paraId="09ED1396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671510C5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2E314702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2977DBD7" w14:textId="27B29476" w:rsidR="007C6375" w:rsidRPr="00577536" w:rsidRDefault="007C6375" w:rsidP="008F1AFF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0.25 g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54216" w14:textId="77777777" w:rsidR="008F1AFF" w:rsidRPr="00577536" w:rsidRDefault="008F1AFF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1C28125B" w14:textId="7C55FD59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60 mM</w:t>
            </w:r>
          </w:p>
          <w:p w14:paraId="4854EC39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7CF72543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305D8463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0EAC85FC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0B9CDAFC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1B899F22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25 mM</w:t>
            </w:r>
          </w:p>
          <w:p w14:paraId="09AAADED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15 mM</w:t>
            </w:r>
          </w:p>
          <w:p w14:paraId="73DF1704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5082DDF4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10 mM</w:t>
            </w:r>
          </w:p>
          <w:p w14:paraId="4789A9E4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25 mM</w:t>
            </w:r>
          </w:p>
          <w:p w14:paraId="074757EA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57045571" w14:textId="3370EDB0" w:rsidR="007C6375" w:rsidRPr="00577536" w:rsidRDefault="008F1AFF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</w:t>
            </w:r>
            <w:r w:rsidR="007C6375" w:rsidRPr="00577536">
              <w:rPr>
                <w:rFonts w:ascii="Arial" w:eastAsia="Times New Roman" w:hAnsi="Arial" w:cs="Arial"/>
              </w:rPr>
              <w:t>_______</w:t>
            </w:r>
          </w:p>
          <w:p w14:paraId="5C4EBB0C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25 mM</w:t>
            </w:r>
          </w:p>
          <w:p w14:paraId="536AA3E2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3D1DFDDA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42A06B7D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>- - - - -</w:t>
            </w:r>
          </w:p>
          <w:p w14:paraId="1F486557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376486A9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268EC2E2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>- - - - -</w:t>
            </w:r>
          </w:p>
          <w:p w14:paraId="4DD72880" w14:textId="1D53CB0E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 2.5 </w:t>
            </w:r>
            <w:r w:rsidR="00577536" w:rsidRPr="00577536">
              <w:rPr>
                <w:rFonts w:ascii="Arial" w:hAnsi="Arial" w:cs="Arial"/>
              </w:rPr>
              <w:t>µ</w:t>
            </w:r>
            <w:r w:rsidRPr="00577536">
              <w:rPr>
                <w:rFonts w:ascii="Arial" w:eastAsia="Times New Roman" w:hAnsi="Arial" w:cs="Arial"/>
              </w:rPr>
              <w:t>M</w:t>
            </w:r>
          </w:p>
          <w:p w14:paraId="52398C84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04D091E0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795" w:type="dxa"/>
            <w:tcBorders>
              <w:left w:val="single" w:sz="4" w:space="0" w:color="auto"/>
              <w:bottom w:val="single" w:sz="4" w:space="0" w:color="auto"/>
            </w:tcBorders>
          </w:tcPr>
          <w:p w14:paraId="507903C2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4D920AF5" w14:textId="74721A3B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76BB3EE7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>BD 211921</w:t>
            </w:r>
          </w:p>
          <w:p w14:paraId="08692553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>Fisher Sci. BP1422</w:t>
            </w:r>
          </w:p>
          <w:p w14:paraId="44C988F0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proofErr w:type="spellStart"/>
            <w:r w:rsidRPr="00577536">
              <w:rPr>
                <w:rFonts w:ascii="Arial" w:eastAsia="Times New Roman" w:hAnsi="Arial" w:cs="Arial"/>
              </w:rPr>
              <w:t>HiMedia</w:t>
            </w:r>
            <w:proofErr w:type="spellEnd"/>
            <w:r w:rsidRPr="00577536">
              <w:rPr>
                <w:rFonts w:ascii="Arial" w:eastAsia="Times New Roman" w:hAnsi="Arial" w:cs="Arial"/>
              </w:rPr>
              <w:t xml:space="preserve"> RM003</w:t>
            </w:r>
          </w:p>
          <w:p w14:paraId="02974A57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>&gt;Optional</w:t>
            </w:r>
          </w:p>
          <w:p w14:paraId="010B9558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346D0B1E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56504692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60B04370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65181386" w14:textId="6DBB47D2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67B1F4D6" w14:textId="41C132CE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>&gt;</w:t>
            </w:r>
            <w:r w:rsidR="008F1AFF" w:rsidRPr="00577536">
              <w:rPr>
                <w:rFonts w:ascii="Arial" w:eastAsia="Times New Roman" w:hAnsi="Arial" w:cs="Arial"/>
              </w:rPr>
              <w:t>As required</w:t>
            </w:r>
          </w:p>
          <w:p w14:paraId="310AAAEE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014C499A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>&gt;Other C source(s) as necessary</w:t>
            </w:r>
          </w:p>
          <w:p w14:paraId="66B043F4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132BCB86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122B977E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 xml:space="preserve">- - - - - - - - - - - -  </w:t>
            </w:r>
          </w:p>
          <w:p w14:paraId="2D5F7F03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43985F72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47926B96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</w:rPr>
              <w:t>- - - - - - - - - - - -</w:t>
            </w:r>
          </w:p>
          <w:p w14:paraId="038332DA" w14:textId="77777777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  <w:p w14:paraId="5B427D95" w14:textId="70B66335" w:rsidR="007C6375" w:rsidRPr="00577536" w:rsidRDefault="007C6375" w:rsidP="007C6375">
            <w:pPr>
              <w:widowControl w:val="0"/>
              <w:spacing w:after="0" w:line="276" w:lineRule="auto"/>
              <w:rPr>
                <w:rFonts w:ascii="Arial" w:eastAsia="Times New Roman" w:hAnsi="Arial" w:cs="Arial"/>
              </w:rPr>
            </w:pPr>
          </w:p>
        </w:tc>
      </w:tr>
      <w:tr w:rsidR="008F1AFF" w:rsidRPr="00577536" w14:paraId="651CC1A6" w14:textId="77777777" w:rsidTr="00DE1F31">
        <w:tc>
          <w:tcPr>
            <w:tcW w:w="936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0D7789D" w14:textId="77777777" w:rsidR="008F1AFF" w:rsidRPr="00577536" w:rsidRDefault="008F1AFF" w:rsidP="008F1AFF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Immediately filter sterilize medium; place in anaerobic glove chamber, loosen cap overnight, retighten cap.</w:t>
            </w:r>
          </w:p>
          <w:p w14:paraId="453B17D2" w14:textId="77777777" w:rsidR="008F1AFF" w:rsidRPr="00577536" w:rsidRDefault="008F1AFF" w:rsidP="008F1AFF">
            <w:pPr>
              <w:widowControl w:val="0"/>
              <w:spacing w:after="0" w:line="276" w:lineRule="auto"/>
              <w:rPr>
                <w:rFonts w:ascii="Arial" w:hAnsi="Arial" w:cs="Arial"/>
              </w:rPr>
            </w:pPr>
          </w:p>
          <w:p w14:paraId="6AAE1042" w14:textId="77777777" w:rsidR="008F1AFF" w:rsidRPr="00577536" w:rsidRDefault="008F1AFF" w:rsidP="008F1AFF">
            <w:pPr>
              <w:widowControl w:val="0"/>
              <w:spacing w:after="0" w:line="240" w:lineRule="auto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  <w:u w:val="single"/>
              </w:rPr>
              <w:t>1x medium:</w:t>
            </w:r>
            <w:r w:rsidRPr="00577536">
              <w:rPr>
                <w:rFonts w:ascii="Arial" w:eastAsia="Times New Roman" w:hAnsi="Arial" w:cs="Arial"/>
              </w:rPr>
              <w:t xml:space="preserve">  Combine with equal volume sterile anaerobic water.</w:t>
            </w:r>
          </w:p>
          <w:p w14:paraId="7CC678FF" w14:textId="0BEDE370" w:rsidR="008F1AFF" w:rsidRPr="00577536" w:rsidRDefault="008F1AFF" w:rsidP="008F1AFF">
            <w:pPr>
              <w:widowControl w:val="0"/>
              <w:spacing w:after="0" w:line="240" w:lineRule="auto"/>
              <w:ind w:left="2880" w:hanging="2880"/>
              <w:rPr>
                <w:rFonts w:ascii="Arial" w:eastAsia="Times New Roman" w:hAnsi="Arial" w:cs="Arial"/>
              </w:rPr>
            </w:pPr>
            <w:r w:rsidRPr="00577536">
              <w:rPr>
                <w:rFonts w:ascii="Arial" w:eastAsia="Times New Roman" w:hAnsi="Arial" w:cs="Arial"/>
                <w:u w:val="single"/>
              </w:rPr>
              <w:t>Plates:</w:t>
            </w:r>
            <w:r w:rsidRPr="00577536">
              <w:rPr>
                <w:rFonts w:ascii="Arial" w:eastAsia="Times New Roman" w:hAnsi="Arial" w:cs="Arial"/>
              </w:rPr>
              <w:t xml:space="preserve">  Combine with equal volume 2.4% agar.</w:t>
            </w:r>
          </w:p>
        </w:tc>
      </w:tr>
    </w:tbl>
    <w:p w14:paraId="2F97A01B" w14:textId="14BAAA73" w:rsidR="007C6375" w:rsidRPr="00577536" w:rsidRDefault="007C6375" w:rsidP="007C6375">
      <w:pPr>
        <w:widowControl w:val="0"/>
        <w:spacing w:after="0" w:line="240" w:lineRule="auto"/>
        <w:rPr>
          <w:rFonts w:ascii="Arial" w:eastAsia="Times New Roman" w:hAnsi="Arial" w:cs="Arial"/>
        </w:rPr>
      </w:pPr>
    </w:p>
    <w:p w14:paraId="66E5E8F3" w14:textId="77777777" w:rsidR="007C6375" w:rsidRPr="00577536" w:rsidRDefault="007C6375" w:rsidP="007C6375">
      <w:pPr>
        <w:widowControl w:val="0"/>
        <w:spacing w:after="0" w:line="240" w:lineRule="auto"/>
        <w:rPr>
          <w:rFonts w:ascii="Arial" w:eastAsia="Times New Roman" w:hAnsi="Arial" w:cs="Arial"/>
        </w:rPr>
      </w:pPr>
    </w:p>
    <w:p w14:paraId="1E05A6AC" w14:textId="7B8E33DA" w:rsidR="00063026" w:rsidRPr="00577536" w:rsidRDefault="00063026" w:rsidP="0043277A">
      <w:pPr>
        <w:spacing w:after="0" w:line="276" w:lineRule="auto"/>
        <w:rPr>
          <w:rFonts w:ascii="Arial" w:hAnsi="Arial" w:cs="Arial"/>
          <w:b/>
          <w:bCs/>
        </w:rPr>
      </w:pPr>
    </w:p>
    <w:p w14:paraId="235E249D" w14:textId="46ED9FB1" w:rsidR="00365405" w:rsidRPr="00577536" w:rsidRDefault="007C6375" w:rsidP="002D2558">
      <w:pPr>
        <w:rPr>
          <w:rFonts w:ascii="Arial" w:hAnsi="Arial" w:cs="Arial"/>
          <w:u w:val="single"/>
        </w:rPr>
      </w:pPr>
      <w:r w:rsidRPr="00577536">
        <w:rPr>
          <w:rFonts w:ascii="Arial" w:hAnsi="Arial" w:cs="Arial"/>
          <w:u w:val="single"/>
        </w:rPr>
        <w:br w:type="page"/>
      </w:r>
    </w:p>
    <w:p w14:paraId="19683972" w14:textId="64B65FC6" w:rsidR="00DE0ED9" w:rsidRPr="00577536" w:rsidRDefault="00DE0ED9" w:rsidP="0043277A">
      <w:pPr>
        <w:spacing w:after="0" w:line="276" w:lineRule="auto"/>
        <w:rPr>
          <w:rFonts w:ascii="Arial" w:hAnsi="Arial" w:cs="Arial"/>
          <w:u w:val="single"/>
        </w:rPr>
      </w:pPr>
      <w:r w:rsidRPr="00577536">
        <w:rPr>
          <w:rFonts w:ascii="Arial" w:hAnsi="Arial" w:cs="Arial"/>
          <w:u w:val="single"/>
        </w:rPr>
        <w:lastRenderedPageBreak/>
        <w:t>Stock solutions:</w:t>
      </w:r>
    </w:p>
    <w:p w14:paraId="5B371E68" w14:textId="77777777" w:rsidR="00DE0ED9" w:rsidRPr="00577536" w:rsidRDefault="00DE0ED9" w:rsidP="0043277A">
      <w:pPr>
        <w:spacing w:after="0" w:line="276" w:lineRule="auto"/>
        <w:rPr>
          <w:rFonts w:ascii="Arial" w:hAnsi="Arial" w:cs="Arial"/>
          <w:b/>
          <w:bCs/>
        </w:rPr>
      </w:pPr>
    </w:p>
    <w:p w14:paraId="25B5BEB2" w14:textId="77777777" w:rsidR="00DE0ED9" w:rsidRPr="00577536" w:rsidRDefault="00DE0ED9" w:rsidP="00DE0ED9">
      <w:pPr>
        <w:spacing w:after="0"/>
        <w:rPr>
          <w:rFonts w:ascii="Arial" w:hAnsi="Arial" w:cs="Arial"/>
        </w:rPr>
      </w:pPr>
      <w:r w:rsidRPr="00577536">
        <w:rPr>
          <w:rFonts w:ascii="Arial" w:hAnsi="Arial" w:cs="Arial"/>
          <w:u w:val="single"/>
        </w:rPr>
        <w:t>1M Potassium Phosphate Buffer, pH 7.2</w:t>
      </w:r>
    </w:p>
    <w:p w14:paraId="60696D44" w14:textId="4C213967" w:rsidR="00DE0ED9" w:rsidRPr="00577536" w:rsidRDefault="00DE0ED9" w:rsidP="000E42EE">
      <w:pPr>
        <w:spacing w:after="0"/>
        <w:rPr>
          <w:rFonts w:ascii="Arial" w:hAnsi="Arial" w:cs="Arial"/>
        </w:rPr>
      </w:pPr>
      <w:r w:rsidRPr="00577536">
        <w:rPr>
          <w:rFonts w:ascii="Arial" w:hAnsi="Arial" w:cs="Arial"/>
        </w:rPr>
        <w:t>121.9 g K</w:t>
      </w:r>
      <w:r w:rsidRPr="00577536">
        <w:rPr>
          <w:rFonts w:ascii="Arial" w:hAnsi="Arial" w:cs="Arial"/>
          <w:vertAlign w:val="subscript"/>
        </w:rPr>
        <w:t>2</w:t>
      </w:r>
      <w:r w:rsidRPr="00577536">
        <w:rPr>
          <w:rFonts w:ascii="Arial" w:hAnsi="Arial" w:cs="Arial"/>
        </w:rPr>
        <w:t>HPO</w:t>
      </w:r>
      <w:r w:rsidRPr="00577536">
        <w:rPr>
          <w:rFonts w:ascii="Arial" w:hAnsi="Arial" w:cs="Arial"/>
          <w:vertAlign w:val="subscript"/>
        </w:rPr>
        <w:t>4</w:t>
      </w:r>
      <w:r w:rsidRPr="00577536">
        <w:rPr>
          <w:rFonts w:ascii="Arial" w:hAnsi="Arial" w:cs="Arial"/>
        </w:rPr>
        <w:t xml:space="preserve"> (anhydrous, MW = 174.2) + 40.8 g KH</w:t>
      </w:r>
      <w:r w:rsidRPr="00577536">
        <w:rPr>
          <w:rFonts w:ascii="Arial" w:hAnsi="Arial" w:cs="Arial"/>
          <w:vertAlign w:val="subscript"/>
        </w:rPr>
        <w:t>2</w:t>
      </w:r>
      <w:r w:rsidRPr="00577536">
        <w:rPr>
          <w:rFonts w:ascii="Arial" w:hAnsi="Arial" w:cs="Arial"/>
        </w:rPr>
        <w:t>PO</w:t>
      </w:r>
      <w:r w:rsidRPr="00577536">
        <w:rPr>
          <w:rFonts w:ascii="Arial" w:hAnsi="Arial" w:cs="Arial"/>
          <w:vertAlign w:val="subscript"/>
        </w:rPr>
        <w:t>4</w:t>
      </w:r>
      <w:r w:rsidRPr="00577536">
        <w:rPr>
          <w:rFonts w:ascii="Arial" w:hAnsi="Arial" w:cs="Arial"/>
        </w:rPr>
        <w:t xml:space="preserve"> (anhydrous MW = 136.1) dissolved in ~900 ml Milli-Q H</w:t>
      </w:r>
      <w:r w:rsidRPr="00577536">
        <w:rPr>
          <w:rFonts w:ascii="Arial" w:hAnsi="Arial" w:cs="Arial"/>
          <w:vertAlign w:val="subscript"/>
        </w:rPr>
        <w:t>2</w:t>
      </w:r>
      <w:r w:rsidRPr="00577536">
        <w:rPr>
          <w:rFonts w:ascii="Arial" w:hAnsi="Arial" w:cs="Arial"/>
        </w:rPr>
        <w:t>O.  Check pH (~7.2), adjust pH to 7.2, adjust volume to 1.0 l.</w:t>
      </w:r>
    </w:p>
    <w:p w14:paraId="31A41569" w14:textId="77777777" w:rsidR="000E42EE" w:rsidRPr="00577536" w:rsidRDefault="000E42EE" w:rsidP="000E42EE">
      <w:pPr>
        <w:spacing w:after="0"/>
        <w:rPr>
          <w:rFonts w:ascii="Arial" w:hAnsi="Arial" w:cs="Arial"/>
        </w:rPr>
      </w:pPr>
    </w:p>
    <w:p w14:paraId="4791C63C" w14:textId="6AA4157E" w:rsidR="00DE0ED9" w:rsidRPr="00577536" w:rsidRDefault="00DE0ED9" w:rsidP="00DE0ED9">
      <w:pPr>
        <w:spacing w:after="0"/>
        <w:rPr>
          <w:rFonts w:ascii="Arial" w:hAnsi="Arial" w:cs="Arial"/>
          <w:u w:val="single"/>
        </w:rPr>
      </w:pPr>
      <w:r w:rsidRPr="00577536">
        <w:rPr>
          <w:rFonts w:ascii="Arial" w:hAnsi="Arial" w:cs="Arial"/>
          <w:u w:val="single"/>
        </w:rPr>
        <w:t>5 mM FeSO</w:t>
      </w:r>
      <w:r w:rsidRPr="00577536">
        <w:rPr>
          <w:rFonts w:ascii="Arial" w:hAnsi="Arial" w:cs="Arial"/>
          <w:u w:val="single"/>
          <w:vertAlign w:val="subscript"/>
        </w:rPr>
        <w:t>4</w:t>
      </w:r>
      <w:r w:rsidRPr="00577536">
        <w:rPr>
          <w:rFonts w:ascii="Arial" w:hAnsi="Arial" w:cs="Arial"/>
          <w:u w:val="single"/>
        </w:rPr>
        <w:t>·7H</w:t>
      </w:r>
      <w:r w:rsidRPr="00577536">
        <w:rPr>
          <w:rFonts w:ascii="Arial" w:hAnsi="Arial" w:cs="Arial"/>
          <w:u w:val="single"/>
          <w:vertAlign w:val="subscript"/>
        </w:rPr>
        <w:t>2</w:t>
      </w:r>
      <w:r w:rsidRPr="00577536">
        <w:rPr>
          <w:rFonts w:ascii="Arial" w:hAnsi="Arial" w:cs="Arial"/>
          <w:u w:val="single"/>
        </w:rPr>
        <w:t>O</w:t>
      </w:r>
      <w:r w:rsidR="00A858DA" w:rsidRPr="00577536">
        <w:rPr>
          <w:rFonts w:ascii="Arial" w:hAnsi="Arial" w:cs="Arial"/>
          <w:u w:val="single"/>
        </w:rPr>
        <w:t xml:space="preserve"> (Fisher Scientific #I146-500)</w:t>
      </w:r>
    </w:p>
    <w:p w14:paraId="39FA1763" w14:textId="78A176B6" w:rsidR="00DE0ED9" w:rsidRPr="00577536" w:rsidRDefault="00DE0ED9" w:rsidP="000E42EE">
      <w:pPr>
        <w:spacing w:after="0"/>
        <w:rPr>
          <w:rFonts w:ascii="Arial" w:hAnsi="Arial" w:cs="Arial"/>
        </w:rPr>
      </w:pPr>
      <w:r w:rsidRPr="00577536">
        <w:rPr>
          <w:rFonts w:ascii="Arial" w:hAnsi="Arial" w:cs="Arial"/>
        </w:rPr>
        <w:t>0.139 g in 100 ml H</w:t>
      </w:r>
      <w:r w:rsidRPr="00577536">
        <w:rPr>
          <w:rFonts w:ascii="Arial" w:hAnsi="Arial" w:cs="Arial"/>
          <w:vertAlign w:val="subscript"/>
        </w:rPr>
        <w:t>2</w:t>
      </w:r>
      <w:r w:rsidRPr="00577536">
        <w:rPr>
          <w:rFonts w:ascii="Arial" w:hAnsi="Arial" w:cs="Arial"/>
        </w:rPr>
        <w:t>SO</w:t>
      </w:r>
      <w:r w:rsidRPr="00577536">
        <w:rPr>
          <w:rFonts w:ascii="Arial" w:hAnsi="Arial" w:cs="Arial"/>
          <w:vertAlign w:val="subscript"/>
        </w:rPr>
        <w:t>4</w:t>
      </w:r>
      <w:r w:rsidRPr="00577536">
        <w:rPr>
          <w:rFonts w:ascii="Arial" w:hAnsi="Arial" w:cs="Arial"/>
        </w:rPr>
        <w:t xml:space="preserve">-acidified </w:t>
      </w:r>
      <w:proofErr w:type="spellStart"/>
      <w:r w:rsidRPr="00577536">
        <w:rPr>
          <w:rFonts w:ascii="Arial" w:hAnsi="Arial" w:cs="Arial"/>
        </w:rPr>
        <w:t>MilliQ</w:t>
      </w:r>
      <w:proofErr w:type="spellEnd"/>
      <w:r w:rsidRPr="00577536">
        <w:rPr>
          <w:rFonts w:ascii="Arial" w:hAnsi="Arial" w:cs="Arial"/>
        </w:rPr>
        <w:t xml:space="preserve"> water (acidify with 4 drops H</w:t>
      </w:r>
      <w:r w:rsidRPr="00577536">
        <w:rPr>
          <w:rFonts w:ascii="Arial" w:hAnsi="Arial" w:cs="Arial"/>
          <w:vertAlign w:val="subscript"/>
        </w:rPr>
        <w:t>2</w:t>
      </w:r>
      <w:r w:rsidRPr="00577536">
        <w:rPr>
          <w:rFonts w:ascii="Arial" w:hAnsi="Arial" w:cs="Arial"/>
        </w:rPr>
        <w:t>SO</w:t>
      </w:r>
      <w:r w:rsidRPr="00577536">
        <w:rPr>
          <w:rFonts w:ascii="Arial" w:hAnsi="Arial" w:cs="Arial"/>
          <w:vertAlign w:val="subscript"/>
        </w:rPr>
        <w:t>4</w:t>
      </w:r>
      <w:r w:rsidR="000E42EE" w:rsidRPr="00577536">
        <w:rPr>
          <w:rFonts w:ascii="Arial" w:hAnsi="Arial" w:cs="Arial"/>
        </w:rPr>
        <w:t>).</w:t>
      </w:r>
    </w:p>
    <w:p w14:paraId="65541EFF" w14:textId="3D3DE9A5" w:rsidR="000E42EE" w:rsidRPr="00577536" w:rsidRDefault="000E42EE" w:rsidP="000E42EE">
      <w:pPr>
        <w:spacing w:after="0"/>
        <w:rPr>
          <w:rFonts w:ascii="Arial" w:hAnsi="Arial" w:cs="Arial"/>
        </w:rPr>
      </w:pPr>
    </w:p>
    <w:p w14:paraId="47AA1D7F" w14:textId="0204EFC1" w:rsidR="00FE07FA" w:rsidRPr="00577536" w:rsidRDefault="00FE07FA" w:rsidP="00FE07FA">
      <w:pPr>
        <w:spacing w:after="0"/>
        <w:rPr>
          <w:rFonts w:ascii="Arial" w:hAnsi="Arial" w:cs="Arial"/>
          <w:u w:val="single"/>
          <w:lang w:val="es-MX"/>
        </w:rPr>
      </w:pPr>
      <w:r w:rsidRPr="00577536">
        <w:rPr>
          <w:rFonts w:ascii="Arial" w:hAnsi="Arial" w:cs="Arial"/>
          <w:u w:val="single"/>
        </w:rPr>
        <w:t>5 mM Na</w:t>
      </w:r>
      <w:r w:rsidR="00A14169" w:rsidRPr="00577536">
        <w:rPr>
          <w:rFonts w:ascii="Arial" w:hAnsi="Arial" w:cs="Arial"/>
          <w:u w:val="single"/>
          <w:vertAlign w:val="subscript"/>
        </w:rPr>
        <w:t>2</w:t>
      </w:r>
      <w:r w:rsidRPr="00577536">
        <w:rPr>
          <w:rFonts w:ascii="Arial" w:hAnsi="Arial" w:cs="Arial"/>
          <w:u w:val="single"/>
        </w:rPr>
        <w:t>MoO</w:t>
      </w:r>
      <w:r w:rsidRPr="00577536">
        <w:rPr>
          <w:rFonts w:ascii="Arial" w:hAnsi="Arial" w:cs="Arial"/>
          <w:u w:val="single"/>
          <w:vertAlign w:val="subscript"/>
        </w:rPr>
        <w:t>4</w:t>
      </w:r>
      <w:r w:rsidRPr="00577536">
        <w:rPr>
          <w:rFonts w:ascii="Arial" w:hAnsi="Arial" w:cs="Arial"/>
          <w:u w:val="single"/>
          <w:lang w:val="es-MX"/>
        </w:rPr>
        <w:t>·2H</w:t>
      </w:r>
      <w:r w:rsidRPr="00577536">
        <w:rPr>
          <w:rFonts w:ascii="Arial" w:hAnsi="Arial" w:cs="Arial"/>
          <w:u w:val="single"/>
          <w:vertAlign w:val="subscript"/>
          <w:lang w:val="es-MX"/>
        </w:rPr>
        <w:t>2</w:t>
      </w:r>
      <w:r w:rsidRPr="00577536">
        <w:rPr>
          <w:rFonts w:ascii="Arial" w:hAnsi="Arial" w:cs="Arial"/>
          <w:u w:val="single"/>
          <w:lang w:val="es-MX"/>
        </w:rPr>
        <w:t>O</w:t>
      </w:r>
      <w:r w:rsidR="00A858DA" w:rsidRPr="00577536">
        <w:rPr>
          <w:rFonts w:ascii="Arial" w:hAnsi="Arial" w:cs="Arial"/>
          <w:u w:val="single"/>
          <w:lang w:val="es-MX"/>
        </w:rPr>
        <w:t xml:space="preserve"> (MP Biomedicals #194863)</w:t>
      </w:r>
    </w:p>
    <w:p w14:paraId="761B37A2" w14:textId="74E46AE5" w:rsidR="00A14169" w:rsidRPr="00577536" w:rsidRDefault="00A14169" w:rsidP="00FE07FA">
      <w:pPr>
        <w:spacing w:after="0"/>
        <w:rPr>
          <w:rFonts w:ascii="Arial" w:hAnsi="Arial" w:cs="Arial"/>
        </w:rPr>
      </w:pPr>
      <w:r w:rsidRPr="00577536">
        <w:rPr>
          <w:rFonts w:ascii="Arial" w:hAnsi="Arial" w:cs="Arial"/>
          <w:lang w:val="es-MX"/>
        </w:rPr>
        <w:t xml:space="preserve">0.121 g in 100 ml </w:t>
      </w:r>
      <w:r w:rsidRPr="00577536">
        <w:rPr>
          <w:rFonts w:ascii="Arial" w:hAnsi="Arial" w:cs="Arial"/>
        </w:rPr>
        <w:t>H</w:t>
      </w:r>
      <w:r w:rsidRPr="00577536">
        <w:rPr>
          <w:rFonts w:ascii="Arial" w:hAnsi="Arial" w:cs="Arial"/>
          <w:vertAlign w:val="subscript"/>
        </w:rPr>
        <w:t>2</w:t>
      </w:r>
      <w:r w:rsidRPr="00577536">
        <w:rPr>
          <w:rFonts w:ascii="Arial" w:hAnsi="Arial" w:cs="Arial"/>
        </w:rPr>
        <w:t>SO</w:t>
      </w:r>
      <w:r w:rsidRPr="00577536">
        <w:rPr>
          <w:rFonts w:ascii="Arial" w:hAnsi="Arial" w:cs="Arial"/>
          <w:vertAlign w:val="subscript"/>
        </w:rPr>
        <w:t>4</w:t>
      </w:r>
      <w:r w:rsidRPr="00577536">
        <w:rPr>
          <w:rFonts w:ascii="Arial" w:hAnsi="Arial" w:cs="Arial"/>
        </w:rPr>
        <w:t xml:space="preserve">-acidified </w:t>
      </w:r>
      <w:proofErr w:type="spellStart"/>
      <w:r w:rsidRPr="00577536">
        <w:rPr>
          <w:rFonts w:ascii="Arial" w:hAnsi="Arial" w:cs="Arial"/>
        </w:rPr>
        <w:t>MilliQ</w:t>
      </w:r>
      <w:proofErr w:type="spellEnd"/>
      <w:r w:rsidRPr="00577536">
        <w:rPr>
          <w:rFonts w:ascii="Arial" w:hAnsi="Arial" w:cs="Arial"/>
        </w:rPr>
        <w:t xml:space="preserve"> water.</w:t>
      </w:r>
    </w:p>
    <w:p w14:paraId="0B3930C4" w14:textId="643A6F2B" w:rsidR="00FE07FA" w:rsidRPr="00577536" w:rsidRDefault="00FE07FA" w:rsidP="000E42EE">
      <w:pPr>
        <w:spacing w:after="0"/>
        <w:rPr>
          <w:rFonts w:ascii="Arial" w:hAnsi="Arial" w:cs="Arial"/>
        </w:rPr>
      </w:pPr>
    </w:p>
    <w:p w14:paraId="7A9A4709" w14:textId="7F356F5F" w:rsidR="00FE07FA" w:rsidRPr="00577536" w:rsidRDefault="00FE07FA" w:rsidP="00FE07FA">
      <w:pPr>
        <w:spacing w:after="0"/>
        <w:rPr>
          <w:rFonts w:ascii="Arial" w:hAnsi="Arial" w:cs="Arial"/>
          <w:u w:val="single"/>
        </w:rPr>
      </w:pPr>
      <w:r w:rsidRPr="00577536">
        <w:rPr>
          <w:rFonts w:ascii="Arial" w:hAnsi="Arial" w:cs="Arial"/>
          <w:u w:val="single"/>
        </w:rPr>
        <w:t>1 mM Na</w:t>
      </w:r>
      <w:r w:rsidRPr="00577536">
        <w:rPr>
          <w:rFonts w:ascii="Arial" w:hAnsi="Arial" w:cs="Arial"/>
          <w:u w:val="single"/>
          <w:vertAlign w:val="subscript"/>
        </w:rPr>
        <w:t>2</w:t>
      </w:r>
      <w:r w:rsidRPr="00577536">
        <w:rPr>
          <w:rFonts w:ascii="Arial" w:hAnsi="Arial" w:cs="Arial"/>
          <w:u w:val="single"/>
        </w:rPr>
        <w:t>SeO</w:t>
      </w:r>
      <w:r w:rsidRPr="00577536">
        <w:rPr>
          <w:rFonts w:ascii="Arial" w:hAnsi="Arial" w:cs="Arial"/>
          <w:u w:val="single"/>
          <w:vertAlign w:val="subscript"/>
        </w:rPr>
        <w:t>3</w:t>
      </w:r>
      <w:r w:rsidR="00A858DA" w:rsidRPr="00577536">
        <w:rPr>
          <w:rFonts w:ascii="Arial" w:hAnsi="Arial" w:cs="Arial"/>
          <w:u w:val="single"/>
        </w:rPr>
        <w:t xml:space="preserve"> (</w:t>
      </w:r>
      <w:proofErr w:type="spellStart"/>
      <w:r w:rsidR="00A858DA" w:rsidRPr="00577536">
        <w:rPr>
          <w:rFonts w:ascii="Arial" w:hAnsi="Arial" w:cs="Arial"/>
          <w:u w:val="single"/>
        </w:rPr>
        <w:t>Acros</w:t>
      </w:r>
      <w:proofErr w:type="spellEnd"/>
      <w:r w:rsidR="00A858DA" w:rsidRPr="00577536">
        <w:rPr>
          <w:rFonts w:ascii="Arial" w:hAnsi="Arial" w:cs="Arial"/>
          <w:u w:val="single"/>
        </w:rPr>
        <w:t xml:space="preserve"> Organics #200730250)</w:t>
      </w:r>
    </w:p>
    <w:p w14:paraId="30C7C340" w14:textId="79E5C0BC" w:rsidR="00FE07FA" w:rsidRPr="00577536" w:rsidRDefault="00A14169" w:rsidP="000E42EE">
      <w:pPr>
        <w:spacing w:after="0"/>
        <w:rPr>
          <w:rFonts w:ascii="Arial" w:hAnsi="Arial" w:cs="Arial"/>
        </w:rPr>
      </w:pPr>
      <w:r w:rsidRPr="00577536">
        <w:rPr>
          <w:rFonts w:ascii="Arial" w:hAnsi="Arial" w:cs="Arial"/>
        </w:rPr>
        <w:t>0.0173 g in 100 ml H</w:t>
      </w:r>
      <w:r w:rsidRPr="00577536">
        <w:rPr>
          <w:rFonts w:ascii="Arial" w:hAnsi="Arial" w:cs="Arial"/>
          <w:vertAlign w:val="subscript"/>
        </w:rPr>
        <w:t>2</w:t>
      </w:r>
      <w:r w:rsidRPr="00577536">
        <w:rPr>
          <w:rFonts w:ascii="Arial" w:hAnsi="Arial" w:cs="Arial"/>
        </w:rPr>
        <w:t>SO</w:t>
      </w:r>
      <w:r w:rsidRPr="00577536">
        <w:rPr>
          <w:rFonts w:ascii="Arial" w:hAnsi="Arial" w:cs="Arial"/>
          <w:vertAlign w:val="subscript"/>
        </w:rPr>
        <w:t>4</w:t>
      </w:r>
      <w:r w:rsidRPr="00577536">
        <w:rPr>
          <w:rFonts w:ascii="Arial" w:hAnsi="Arial" w:cs="Arial"/>
        </w:rPr>
        <w:t xml:space="preserve">-acidified </w:t>
      </w:r>
      <w:proofErr w:type="spellStart"/>
      <w:r w:rsidRPr="00577536">
        <w:rPr>
          <w:rFonts w:ascii="Arial" w:hAnsi="Arial" w:cs="Arial"/>
        </w:rPr>
        <w:t>MilliQ</w:t>
      </w:r>
      <w:proofErr w:type="spellEnd"/>
      <w:r w:rsidRPr="00577536">
        <w:rPr>
          <w:rFonts w:ascii="Arial" w:hAnsi="Arial" w:cs="Arial"/>
        </w:rPr>
        <w:t xml:space="preserve"> water.</w:t>
      </w:r>
    </w:p>
    <w:p w14:paraId="1277879B" w14:textId="77777777" w:rsidR="00FE07FA" w:rsidRPr="00577536" w:rsidRDefault="00FE07FA" w:rsidP="000E42EE">
      <w:pPr>
        <w:spacing w:after="0"/>
        <w:rPr>
          <w:rFonts w:ascii="Arial" w:hAnsi="Arial" w:cs="Arial"/>
        </w:rPr>
      </w:pPr>
    </w:p>
    <w:p w14:paraId="4A601332" w14:textId="77777777" w:rsidR="00DE0ED9" w:rsidRPr="00577536" w:rsidRDefault="00DE0ED9" w:rsidP="00DE0ED9">
      <w:pPr>
        <w:spacing w:after="0"/>
        <w:rPr>
          <w:rFonts w:ascii="Arial" w:hAnsi="Arial" w:cs="Arial"/>
          <w:u w:val="single"/>
        </w:rPr>
      </w:pPr>
      <w:r w:rsidRPr="00577536">
        <w:rPr>
          <w:rFonts w:ascii="Arial" w:hAnsi="Arial" w:cs="Arial"/>
          <w:u w:val="single"/>
        </w:rPr>
        <w:t>“2×” Vitamins K</w:t>
      </w:r>
      <w:r w:rsidRPr="00577536">
        <w:rPr>
          <w:rFonts w:ascii="Arial" w:hAnsi="Arial" w:cs="Arial"/>
          <w:u w:val="single"/>
          <w:vertAlign w:val="subscript"/>
        </w:rPr>
        <w:t>1</w:t>
      </w:r>
      <w:r w:rsidRPr="00577536">
        <w:rPr>
          <w:rFonts w:ascii="Arial" w:hAnsi="Arial" w:cs="Arial"/>
          <w:u w:val="single"/>
        </w:rPr>
        <w:t xml:space="preserve"> + K</w:t>
      </w:r>
      <w:r w:rsidRPr="00577536">
        <w:rPr>
          <w:rFonts w:ascii="Arial" w:hAnsi="Arial" w:cs="Arial"/>
          <w:u w:val="single"/>
          <w:vertAlign w:val="subscript"/>
        </w:rPr>
        <w:t>3</w:t>
      </w:r>
      <w:r w:rsidRPr="00577536">
        <w:rPr>
          <w:rFonts w:ascii="Arial" w:hAnsi="Arial" w:cs="Arial"/>
          <w:u w:val="single"/>
        </w:rPr>
        <w:t xml:space="preserve"> solution</w:t>
      </w:r>
    </w:p>
    <w:p w14:paraId="62CD4405" w14:textId="77777777" w:rsidR="00DE0ED9" w:rsidRPr="00577536" w:rsidRDefault="00DE0ED9" w:rsidP="00DE0ED9">
      <w:pPr>
        <w:spacing w:after="0"/>
        <w:rPr>
          <w:rFonts w:ascii="Arial" w:hAnsi="Arial" w:cs="Arial"/>
        </w:rPr>
      </w:pPr>
      <w:r w:rsidRPr="00577536">
        <w:rPr>
          <w:rFonts w:ascii="Arial" w:hAnsi="Arial" w:cs="Arial"/>
        </w:rPr>
        <w:t>0.1 ml viscous liquid vitamin K</w:t>
      </w:r>
      <w:r w:rsidRPr="00577536">
        <w:rPr>
          <w:rFonts w:ascii="Arial" w:hAnsi="Arial" w:cs="Arial"/>
          <w:vertAlign w:val="subscript"/>
        </w:rPr>
        <w:t>1</w:t>
      </w:r>
      <w:r w:rsidRPr="00577536">
        <w:rPr>
          <w:rFonts w:ascii="Arial" w:hAnsi="Arial" w:cs="Arial"/>
        </w:rPr>
        <w:t xml:space="preserve"> (Chem-Impex Intl., #00768) dissolved into 10 ml 100% ethanol, + 20 mg vitamin K</w:t>
      </w:r>
      <w:r w:rsidRPr="00577536">
        <w:rPr>
          <w:rFonts w:ascii="Arial" w:hAnsi="Arial" w:cs="Arial"/>
          <w:vertAlign w:val="subscript"/>
        </w:rPr>
        <w:t>3</w:t>
      </w:r>
      <w:r w:rsidRPr="00577536">
        <w:rPr>
          <w:rFonts w:ascii="Arial" w:hAnsi="Arial" w:cs="Arial"/>
        </w:rPr>
        <w:t xml:space="preserve"> (Sigma M5625), filter sterilize, store at -20°C.</w:t>
      </w:r>
    </w:p>
    <w:p w14:paraId="38F18CDD" w14:textId="5D1B1D1E" w:rsidR="00DE0ED9" w:rsidRPr="00577536" w:rsidRDefault="00DE0ED9" w:rsidP="0043277A">
      <w:pPr>
        <w:spacing w:after="0" w:line="276" w:lineRule="auto"/>
        <w:rPr>
          <w:rFonts w:ascii="Arial" w:hAnsi="Arial" w:cs="Arial"/>
          <w:b/>
          <w:bCs/>
        </w:rPr>
      </w:pPr>
    </w:p>
    <w:p w14:paraId="643DE89E" w14:textId="32A19D9F" w:rsidR="007C6375" w:rsidRDefault="007C6375" w:rsidP="007C6375">
      <w:pPr>
        <w:spacing w:after="0" w:line="240" w:lineRule="auto"/>
        <w:rPr>
          <w:rFonts w:ascii="Arial" w:eastAsia="Times New Roman" w:hAnsi="Arial" w:cs="Arial"/>
          <w:u w:val="single"/>
        </w:rPr>
      </w:pPr>
      <w:r w:rsidRPr="00577536">
        <w:rPr>
          <w:rFonts w:ascii="Arial" w:eastAsia="Times New Roman" w:hAnsi="Arial" w:cs="Arial"/>
          <w:u w:val="single"/>
        </w:rPr>
        <w:t>Histidine-Hematin solution</w:t>
      </w:r>
    </w:p>
    <w:p w14:paraId="7D28BCD1" w14:textId="77777777" w:rsidR="00577536" w:rsidRPr="00577536" w:rsidRDefault="00577536" w:rsidP="007C6375">
      <w:pPr>
        <w:spacing w:after="0" w:line="240" w:lineRule="auto"/>
        <w:rPr>
          <w:rFonts w:ascii="Arial" w:eastAsia="Times New Roman" w:hAnsi="Arial" w:cs="Arial"/>
        </w:rPr>
      </w:pPr>
    </w:p>
    <w:p w14:paraId="7CAACEAA" w14:textId="5DEE6941" w:rsidR="007C6375" w:rsidRPr="00577536" w:rsidRDefault="007C6375" w:rsidP="007C6375">
      <w:pPr>
        <w:spacing w:after="0" w:line="240" w:lineRule="auto"/>
        <w:ind w:left="720"/>
        <w:rPr>
          <w:rFonts w:ascii="Arial" w:eastAsia="Times New Roman" w:hAnsi="Arial" w:cs="Arial"/>
        </w:rPr>
      </w:pPr>
      <w:r w:rsidRPr="00577536">
        <w:rPr>
          <w:rFonts w:ascii="Arial" w:eastAsia="Times New Roman" w:hAnsi="Arial" w:cs="Arial"/>
        </w:rPr>
        <w:t>1.  0.2 M histidine, pH 8.0:  Add 2.1 g histidine-HCl·H</w:t>
      </w:r>
      <w:r w:rsidRPr="00577536">
        <w:rPr>
          <w:rFonts w:ascii="Arial" w:eastAsia="Times New Roman" w:hAnsi="Arial" w:cs="Arial"/>
          <w:vertAlign w:val="subscript"/>
        </w:rPr>
        <w:t>2</w:t>
      </w:r>
      <w:r w:rsidRPr="00577536">
        <w:rPr>
          <w:rFonts w:ascii="Arial" w:eastAsia="Times New Roman" w:hAnsi="Arial" w:cs="Arial"/>
        </w:rPr>
        <w:t>O (Sigma #H7875) into 40 ml distilled H</w:t>
      </w:r>
      <w:r w:rsidRPr="00577536">
        <w:rPr>
          <w:rFonts w:ascii="Arial" w:eastAsia="Times New Roman" w:hAnsi="Arial" w:cs="Arial"/>
          <w:vertAlign w:val="subscript"/>
        </w:rPr>
        <w:t>2</w:t>
      </w:r>
      <w:r w:rsidRPr="00577536">
        <w:rPr>
          <w:rFonts w:ascii="Arial" w:eastAsia="Times New Roman" w:hAnsi="Arial" w:cs="Arial"/>
        </w:rPr>
        <w:t>O.  Adjust pH from ~4 to 8.0 with 10N NaOH (just over 1 ml, histidine should dissolve).  Adjust the final volume to 50 ml with distilled H</w:t>
      </w:r>
      <w:r w:rsidRPr="00577536">
        <w:rPr>
          <w:rFonts w:ascii="Arial" w:eastAsia="Times New Roman" w:hAnsi="Arial" w:cs="Arial"/>
          <w:vertAlign w:val="subscript"/>
        </w:rPr>
        <w:t>2</w:t>
      </w:r>
      <w:r w:rsidRPr="00577536">
        <w:rPr>
          <w:rFonts w:ascii="Arial" w:eastAsia="Times New Roman" w:hAnsi="Arial" w:cs="Arial"/>
        </w:rPr>
        <w:t>O.</w:t>
      </w:r>
    </w:p>
    <w:p w14:paraId="3FC74D0A" w14:textId="6BCDCDA2" w:rsidR="007C6375" w:rsidRPr="00577536" w:rsidRDefault="007C6375" w:rsidP="007C6375">
      <w:pPr>
        <w:spacing w:after="0"/>
        <w:ind w:left="720"/>
        <w:rPr>
          <w:rFonts w:ascii="Arial" w:hAnsi="Arial" w:cs="Arial"/>
        </w:rPr>
      </w:pPr>
      <w:r w:rsidRPr="00577536">
        <w:rPr>
          <w:rFonts w:ascii="Arial" w:eastAsia="Times New Roman" w:hAnsi="Arial" w:cs="Arial"/>
        </w:rPr>
        <w:t xml:space="preserve">2.  Mix 12 mg hematin (Sigma #H3281) + 10 ml 0.2 M histidine, pH 8.0.  Dissolve by vigorous shaking for several hours.  Filter </w:t>
      </w:r>
      <w:proofErr w:type="gramStart"/>
      <w:r w:rsidRPr="00577536">
        <w:rPr>
          <w:rFonts w:ascii="Arial" w:eastAsia="Times New Roman" w:hAnsi="Arial" w:cs="Arial"/>
        </w:rPr>
        <w:t>sterilize</w:t>
      </w:r>
      <w:proofErr w:type="gramEnd"/>
      <w:r w:rsidRPr="00577536">
        <w:rPr>
          <w:rFonts w:ascii="Arial" w:eastAsia="Times New Roman" w:hAnsi="Arial" w:cs="Arial"/>
        </w:rPr>
        <w:t xml:space="preserve">, store aliquots at </w:t>
      </w:r>
      <w:r w:rsidRPr="00577536">
        <w:rPr>
          <w:rFonts w:ascii="Arial" w:hAnsi="Arial" w:cs="Arial"/>
        </w:rPr>
        <w:t>-20°C.</w:t>
      </w:r>
    </w:p>
    <w:p w14:paraId="607AABBB" w14:textId="77777777" w:rsidR="007C6375" w:rsidRPr="00577536" w:rsidRDefault="007C6375" w:rsidP="0043277A">
      <w:pPr>
        <w:spacing w:after="0" w:line="276" w:lineRule="auto"/>
        <w:rPr>
          <w:rFonts w:ascii="Arial" w:hAnsi="Arial" w:cs="Arial"/>
          <w:b/>
          <w:bCs/>
        </w:rPr>
      </w:pPr>
    </w:p>
    <w:p w14:paraId="5E5C9FD0" w14:textId="1B503CDF" w:rsidR="00C80458" w:rsidRPr="00577536" w:rsidRDefault="00745EB3" w:rsidP="00C80458">
      <w:pPr>
        <w:spacing w:after="0"/>
        <w:rPr>
          <w:rFonts w:ascii="Arial" w:hAnsi="Arial" w:cs="Arial"/>
          <w:u w:val="single"/>
        </w:rPr>
      </w:pPr>
      <w:r w:rsidRPr="00577536">
        <w:rPr>
          <w:rFonts w:ascii="Arial" w:hAnsi="Arial" w:cs="Arial"/>
          <w:u w:val="single"/>
        </w:rPr>
        <w:t>“</w:t>
      </w:r>
      <w:r w:rsidR="00C80458" w:rsidRPr="00577536">
        <w:rPr>
          <w:rFonts w:ascii="Arial" w:hAnsi="Arial" w:cs="Arial"/>
          <w:u w:val="single"/>
        </w:rPr>
        <w:t>50×</w:t>
      </w:r>
      <w:r w:rsidRPr="00577536">
        <w:rPr>
          <w:rFonts w:ascii="Arial" w:hAnsi="Arial" w:cs="Arial"/>
          <w:u w:val="single"/>
        </w:rPr>
        <w:t>”</w:t>
      </w:r>
      <w:r w:rsidR="00C80458" w:rsidRPr="00577536">
        <w:rPr>
          <w:rFonts w:ascii="Arial" w:hAnsi="Arial" w:cs="Arial"/>
          <w:u w:val="single"/>
        </w:rPr>
        <w:t xml:space="preserve"> </w:t>
      </w:r>
      <w:r w:rsidRPr="00577536">
        <w:rPr>
          <w:rFonts w:ascii="Arial" w:hAnsi="Arial" w:cs="Arial"/>
          <w:u w:val="single"/>
        </w:rPr>
        <w:t xml:space="preserve">Trace </w:t>
      </w:r>
      <w:r w:rsidR="00C80458" w:rsidRPr="00577536">
        <w:rPr>
          <w:rFonts w:ascii="Arial" w:hAnsi="Arial" w:cs="Arial"/>
          <w:u w:val="single"/>
        </w:rPr>
        <w:t>Minerals</w:t>
      </w:r>
      <w:r w:rsidR="00EA0E12" w:rsidRPr="00577536">
        <w:rPr>
          <w:rFonts w:ascii="Arial" w:hAnsi="Arial" w:cs="Arial"/>
          <w:u w:val="single"/>
        </w:rPr>
        <w:t xml:space="preserve"> (TM)</w:t>
      </w:r>
    </w:p>
    <w:p w14:paraId="15ECD32F" w14:textId="60F1E846" w:rsidR="00C80458" w:rsidRPr="00577536" w:rsidRDefault="00C80458" w:rsidP="0043277A">
      <w:pPr>
        <w:spacing w:after="0" w:line="276" w:lineRule="auto"/>
        <w:rPr>
          <w:rFonts w:ascii="Arial" w:hAnsi="Arial" w:cs="Arial"/>
          <w:b/>
          <w:bCs/>
        </w:rPr>
      </w:pPr>
      <w:r w:rsidRPr="00577536">
        <w:rPr>
          <w:rFonts w:ascii="Arial" w:hAnsi="Arial" w:cs="Arial"/>
        </w:rPr>
        <w:t xml:space="preserve">1000 ml </w:t>
      </w:r>
      <w:proofErr w:type="spellStart"/>
      <w:r w:rsidRPr="00577536">
        <w:rPr>
          <w:rFonts w:ascii="Arial" w:hAnsi="Arial" w:cs="Arial"/>
        </w:rPr>
        <w:t>MilliQ</w:t>
      </w:r>
      <w:proofErr w:type="spellEnd"/>
      <w:r w:rsidRPr="00577536">
        <w:rPr>
          <w:rFonts w:ascii="Arial" w:hAnsi="Arial" w:cs="Arial"/>
        </w:rPr>
        <w:t xml:space="preserve"> water, acidified with 5 drops H</w:t>
      </w:r>
      <w:r w:rsidRPr="00577536">
        <w:rPr>
          <w:rFonts w:ascii="Arial" w:hAnsi="Arial" w:cs="Arial"/>
          <w:vertAlign w:val="subscript"/>
        </w:rPr>
        <w:t>2</w:t>
      </w:r>
      <w:r w:rsidRPr="00577536">
        <w:rPr>
          <w:rFonts w:ascii="Arial" w:hAnsi="Arial" w:cs="Arial"/>
        </w:rPr>
        <w:t>SO</w:t>
      </w:r>
      <w:r w:rsidRPr="00577536">
        <w:rPr>
          <w:rFonts w:ascii="Arial" w:hAnsi="Arial" w:cs="Arial"/>
          <w:vertAlign w:val="subscript"/>
        </w:rPr>
        <w:t>4</w:t>
      </w:r>
      <w:r w:rsidRPr="00577536">
        <w:rPr>
          <w:rFonts w:ascii="Arial" w:hAnsi="Arial" w:cs="Arial"/>
        </w:rPr>
        <w:t>.</w:t>
      </w:r>
      <w:r w:rsidR="00510A6C" w:rsidRPr="00577536">
        <w:rPr>
          <w:rFonts w:ascii="Arial" w:hAnsi="Arial" w:cs="Arial"/>
        </w:rPr>
        <w:t xml:space="preserve"> Store under N</w:t>
      </w:r>
      <w:r w:rsidR="00510A6C" w:rsidRPr="00577536">
        <w:rPr>
          <w:rFonts w:ascii="Arial" w:hAnsi="Arial" w:cs="Arial"/>
          <w:vertAlign w:val="subscript"/>
        </w:rPr>
        <w:t>2</w:t>
      </w:r>
      <w:r w:rsidR="00510A6C" w:rsidRPr="00577536">
        <w:rPr>
          <w:rFonts w:ascii="Arial" w:hAnsi="Arial" w:cs="Arial"/>
        </w:rPr>
        <w:t>, refrigera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9"/>
        <w:gridCol w:w="1485"/>
        <w:gridCol w:w="1498"/>
        <w:gridCol w:w="1506"/>
        <w:gridCol w:w="1947"/>
      </w:tblGrid>
      <w:tr w:rsidR="00EA0E12" w:rsidRPr="00577536" w14:paraId="532050E6" w14:textId="77777777" w:rsidTr="00EA0E12">
        <w:tc>
          <w:tcPr>
            <w:tcW w:w="1929" w:type="dxa"/>
            <w:vAlign w:val="center"/>
          </w:tcPr>
          <w:p w14:paraId="4CBA2641" w14:textId="494D4E22" w:rsidR="00EA0E12" w:rsidRPr="00577536" w:rsidRDefault="00EA0E12" w:rsidP="00EA0E12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  <w:b/>
                <w:bCs/>
              </w:rPr>
              <w:t>Component</w:t>
            </w:r>
          </w:p>
        </w:tc>
        <w:tc>
          <w:tcPr>
            <w:tcW w:w="1485" w:type="dxa"/>
            <w:vAlign w:val="center"/>
          </w:tcPr>
          <w:p w14:paraId="1C5A6EF8" w14:textId="61D01B17" w:rsidR="00EA0E12" w:rsidRPr="00577536" w:rsidRDefault="00EA0E12" w:rsidP="00EA0E12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  <w:b/>
                <w:bCs/>
              </w:rPr>
              <w:t>FW</w:t>
            </w:r>
          </w:p>
        </w:tc>
        <w:tc>
          <w:tcPr>
            <w:tcW w:w="1498" w:type="dxa"/>
            <w:vAlign w:val="center"/>
          </w:tcPr>
          <w:p w14:paraId="545FF463" w14:textId="07AC3858" w:rsidR="00EA0E12" w:rsidRPr="00577536" w:rsidRDefault="00EA0E12" w:rsidP="00EA0E12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  <w:b/>
                <w:bCs/>
              </w:rPr>
              <w:t>g</w:t>
            </w:r>
          </w:p>
        </w:tc>
        <w:tc>
          <w:tcPr>
            <w:tcW w:w="1506" w:type="dxa"/>
            <w:vAlign w:val="center"/>
          </w:tcPr>
          <w:p w14:paraId="002F6112" w14:textId="4E864855" w:rsidR="00EA0E12" w:rsidRPr="00577536" w:rsidRDefault="00EA0E12" w:rsidP="00EA0E12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  <w:b/>
                <w:bCs/>
              </w:rPr>
              <w:t>[Stock]</w:t>
            </w:r>
          </w:p>
        </w:tc>
        <w:tc>
          <w:tcPr>
            <w:tcW w:w="1947" w:type="dxa"/>
            <w:vAlign w:val="center"/>
          </w:tcPr>
          <w:p w14:paraId="40F7B216" w14:textId="77777777" w:rsidR="00EA0E12" w:rsidRPr="00577536" w:rsidRDefault="00EA0E12" w:rsidP="00EA0E12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  <w:b/>
                <w:bCs/>
              </w:rPr>
              <w:t>Medium</w:t>
            </w:r>
          </w:p>
          <w:p w14:paraId="34ABA09E" w14:textId="7977CF27" w:rsidR="00EA0E12" w:rsidRPr="00577536" w:rsidRDefault="00EA0E12" w:rsidP="00EA0E12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  <w:b/>
                <w:bCs/>
              </w:rPr>
              <w:t>(1:200-diluted)</w:t>
            </w:r>
          </w:p>
        </w:tc>
      </w:tr>
      <w:tr w:rsidR="00EA0E12" w:rsidRPr="00577536" w14:paraId="472B6FA7" w14:textId="77777777" w:rsidTr="00EA0E12">
        <w:tc>
          <w:tcPr>
            <w:tcW w:w="1929" w:type="dxa"/>
            <w:vAlign w:val="center"/>
          </w:tcPr>
          <w:p w14:paraId="19CC6B5D" w14:textId="373B40C3" w:rsidR="00EA0E12" w:rsidRPr="00577536" w:rsidRDefault="00EA0E12" w:rsidP="0043277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MnCl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·4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</w:t>
            </w:r>
          </w:p>
        </w:tc>
        <w:tc>
          <w:tcPr>
            <w:tcW w:w="1485" w:type="dxa"/>
            <w:vAlign w:val="center"/>
          </w:tcPr>
          <w:p w14:paraId="523F802A" w14:textId="29E010C7" w:rsidR="00EA0E12" w:rsidRPr="00577536" w:rsidRDefault="00EA0E12" w:rsidP="0043277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197.9</w:t>
            </w:r>
          </w:p>
        </w:tc>
        <w:tc>
          <w:tcPr>
            <w:tcW w:w="1498" w:type="dxa"/>
            <w:vAlign w:val="center"/>
          </w:tcPr>
          <w:p w14:paraId="692499A1" w14:textId="6350BEB7" w:rsidR="00EA0E12" w:rsidRPr="00577536" w:rsidRDefault="00EA0E12" w:rsidP="0043277A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0.2969</w:t>
            </w:r>
          </w:p>
        </w:tc>
        <w:tc>
          <w:tcPr>
            <w:tcW w:w="1506" w:type="dxa"/>
            <w:vAlign w:val="center"/>
          </w:tcPr>
          <w:p w14:paraId="3C26B58B" w14:textId="22CED6AD" w:rsidR="00EA0E12" w:rsidRPr="00577536" w:rsidRDefault="00EA0E12" w:rsidP="0043277A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1500 µM</w:t>
            </w:r>
          </w:p>
        </w:tc>
        <w:tc>
          <w:tcPr>
            <w:tcW w:w="1947" w:type="dxa"/>
            <w:vAlign w:val="center"/>
          </w:tcPr>
          <w:p w14:paraId="340F593B" w14:textId="4B65D299" w:rsidR="00EA0E12" w:rsidRPr="00577536" w:rsidRDefault="00EA0E12" w:rsidP="0043277A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7.5 µM</w:t>
            </w:r>
          </w:p>
        </w:tc>
      </w:tr>
      <w:tr w:rsidR="00EA0E12" w:rsidRPr="00577536" w14:paraId="3D38F534" w14:textId="77777777" w:rsidTr="00EA0E12">
        <w:tc>
          <w:tcPr>
            <w:tcW w:w="1929" w:type="dxa"/>
            <w:vAlign w:val="center"/>
          </w:tcPr>
          <w:p w14:paraId="68672C76" w14:textId="599AC135" w:rsidR="00EA0E12" w:rsidRPr="00577536" w:rsidRDefault="00EA0E12" w:rsidP="0043277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ZnCl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485" w:type="dxa"/>
            <w:vAlign w:val="center"/>
          </w:tcPr>
          <w:p w14:paraId="5921A00E" w14:textId="2D099A74" w:rsidR="00EA0E12" w:rsidRPr="00577536" w:rsidRDefault="00EA0E12" w:rsidP="0043277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136.3</w:t>
            </w:r>
          </w:p>
        </w:tc>
        <w:tc>
          <w:tcPr>
            <w:tcW w:w="1498" w:type="dxa"/>
            <w:vAlign w:val="center"/>
          </w:tcPr>
          <w:p w14:paraId="7A061638" w14:textId="2819FBF6" w:rsidR="00EA0E12" w:rsidRPr="00577536" w:rsidRDefault="00EA0E12" w:rsidP="0043277A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0.0682</w:t>
            </w:r>
          </w:p>
        </w:tc>
        <w:tc>
          <w:tcPr>
            <w:tcW w:w="1506" w:type="dxa"/>
            <w:vAlign w:val="center"/>
          </w:tcPr>
          <w:p w14:paraId="568F5A14" w14:textId="5ED57849" w:rsidR="00EA0E12" w:rsidRPr="00577536" w:rsidRDefault="00EA0E12" w:rsidP="0043277A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500</w:t>
            </w:r>
          </w:p>
        </w:tc>
        <w:tc>
          <w:tcPr>
            <w:tcW w:w="1947" w:type="dxa"/>
            <w:vAlign w:val="center"/>
          </w:tcPr>
          <w:p w14:paraId="547F954B" w14:textId="1C4D26C7" w:rsidR="00EA0E12" w:rsidRPr="00577536" w:rsidRDefault="00EA0E12" w:rsidP="0043277A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2.5</w:t>
            </w:r>
          </w:p>
        </w:tc>
      </w:tr>
      <w:tr w:rsidR="00EA0E12" w:rsidRPr="00577536" w14:paraId="0FC389ED" w14:textId="77777777" w:rsidTr="00EA0E12">
        <w:tc>
          <w:tcPr>
            <w:tcW w:w="1929" w:type="dxa"/>
            <w:vAlign w:val="center"/>
          </w:tcPr>
          <w:p w14:paraId="4D23A6B4" w14:textId="095FF222" w:rsidR="00EA0E12" w:rsidRPr="00577536" w:rsidRDefault="00EA0E12" w:rsidP="0043277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CoCl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·6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</w:t>
            </w:r>
          </w:p>
        </w:tc>
        <w:tc>
          <w:tcPr>
            <w:tcW w:w="1485" w:type="dxa"/>
            <w:vAlign w:val="center"/>
          </w:tcPr>
          <w:p w14:paraId="6BBF26EC" w14:textId="5256E78D" w:rsidR="00EA0E12" w:rsidRPr="00577536" w:rsidRDefault="00EA0E12" w:rsidP="0043277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237.9</w:t>
            </w:r>
          </w:p>
        </w:tc>
        <w:tc>
          <w:tcPr>
            <w:tcW w:w="1498" w:type="dxa"/>
            <w:vAlign w:val="center"/>
          </w:tcPr>
          <w:p w14:paraId="1F451C47" w14:textId="7AF69FE0" w:rsidR="00EA0E12" w:rsidRPr="00577536" w:rsidRDefault="00EA0E12" w:rsidP="0043277A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0.0476</w:t>
            </w:r>
          </w:p>
        </w:tc>
        <w:tc>
          <w:tcPr>
            <w:tcW w:w="1506" w:type="dxa"/>
            <w:vAlign w:val="center"/>
          </w:tcPr>
          <w:p w14:paraId="395AA30A" w14:textId="16242499" w:rsidR="00EA0E12" w:rsidRPr="00577536" w:rsidRDefault="00EA0E12" w:rsidP="0043277A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200</w:t>
            </w:r>
          </w:p>
        </w:tc>
        <w:tc>
          <w:tcPr>
            <w:tcW w:w="1947" w:type="dxa"/>
            <w:vAlign w:val="center"/>
          </w:tcPr>
          <w:p w14:paraId="652D88E7" w14:textId="56D5690C" w:rsidR="00EA0E12" w:rsidRPr="00577536" w:rsidRDefault="00EA0E12" w:rsidP="0043277A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1.0</w:t>
            </w:r>
          </w:p>
        </w:tc>
      </w:tr>
      <w:tr w:rsidR="00EA0E12" w:rsidRPr="00577536" w14:paraId="7E63EB9C" w14:textId="77777777" w:rsidTr="00EA0E12">
        <w:tc>
          <w:tcPr>
            <w:tcW w:w="1929" w:type="dxa"/>
            <w:vAlign w:val="center"/>
          </w:tcPr>
          <w:p w14:paraId="5B8EF17C" w14:textId="693CED44" w:rsidR="00EA0E12" w:rsidRPr="00577536" w:rsidRDefault="00EA0E12" w:rsidP="0043277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Na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MoO4·2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</w:t>
            </w:r>
          </w:p>
        </w:tc>
        <w:tc>
          <w:tcPr>
            <w:tcW w:w="1485" w:type="dxa"/>
            <w:vAlign w:val="center"/>
          </w:tcPr>
          <w:p w14:paraId="15D2F838" w14:textId="6657267A" w:rsidR="00EA0E12" w:rsidRPr="00577536" w:rsidRDefault="00EA0E12" w:rsidP="0043277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242.0</w:t>
            </w:r>
          </w:p>
        </w:tc>
        <w:tc>
          <w:tcPr>
            <w:tcW w:w="1498" w:type="dxa"/>
            <w:vAlign w:val="center"/>
          </w:tcPr>
          <w:p w14:paraId="59892B79" w14:textId="2AE0752B" w:rsidR="00EA0E12" w:rsidRPr="00577536" w:rsidRDefault="00EA0E12" w:rsidP="0043277A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0.0121</w:t>
            </w:r>
          </w:p>
        </w:tc>
        <w:tc>
          <w:tcPr>
            <w:tcW w:w="1506" w:type="dxa"/>
            <w:vAlign w:val="center"/>
          </w:tcPr>
          <w:p w14:paraId="7E55A475" w14:textId="6BAA9617" w:rsidR="00EA0E12" w:rsidRPr="00577536" w:rsidRDefault="00EA0E12" w:rsidP="0043277A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  50</w:t>
            </w:r>
          </w:p>
        </w:tc>
        <w:tc>
          <w:tcPr>
            <w:tcW w:w="1947" w:type="dxa"/>
            <w:vAlign w:val="center"/>
          </w:tcPr>
          <w:p w14:paraId="36932519" w14:textId="31443C80" w:rsidR="00EA0E12" w:rsidRPr="00577536" w:rsidRDefault="00EA0E12" w:rsidP="0043277A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0.25</w:t>
            </w:r>
          </w:p>
        </w:tc>
      </w:tr>
      <w:tr w:rsidR="00EA0E12" w:rsidRPr="00577536" w14:paraId="4E726F01" w14:textId="77777777" w:rsidTr="00EA0E12">
        <w:tc>
          <w:tcPr>
            <w:tcW w:w="1929" w:type="dxa"/>
            <w:vAlign w:val="center"/>
          </w:tcPr>
          <w:p w14:paraId="5A52B3BC" w14:textId="1522EB80" w:rsidR="00EA0E12" w:rsidRPr="00577536" w:rsidRDefault="00EA0E12" w:rsidP="0043277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Na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SeO</w:t>
            </w:r>
            <w:r w:rsidRPr="00577536">
              <w:rPr>
                <w:rFonts w:ascii="Arial" w:hAnsi="Arial" w:cs="Arial"/>
                <w:vertAlign w:val="subscript"/>
              </w:rPr>
              <w:t>3</w:t>
            </w:r>
          </w:p>
        </w:tc>
        <w:tc>
          <w:tcPr>
            <w:tcW w:w="1485" w:type="dxa"/>
            <w:vAlign w:val="center"/>
          </w:tcPr>
          <w:p w14:paraId="31C61B13" w14:textId="3818254A" w:rsidR="00EA0E12" w:rsidRPr="00577536" w:rsidRDefault="00EA0E12" w:rsidP="0043277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172.9</w:t>
            </w:r>
          </w:p>
        </w:tc>
        <w:tc>
          <w:tcPr>
            <w:tcW w:w="1498" w:type="dxa"/>
            <w:vAlign w:val="center"/>
          </w:tcPr>
          <w:p w14:paraId="18097156" w14:textId="328F0BF3" w:rsidR="00EA0E12" w:rsidRPr="00577536" w:rsidRDefault="00EA0E12" w:rsidP="0043277A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0.0086</w:t>
            </w:r>
          </w:p>
        </w:tc>
        <w:tc>
          <w:tcPr>
            <w:tcW w:w="1506" w:type="dxa"/>
            <w:vAlign w:val="center"/>
          </w:tcPr>
          <w:p w14:paraId="3D4DA405" w14:textId="494581E0" w:rsidR="00EA0E12" w:rsidRPr="00577536" w:rsidRDefault="00EA0E12" w:rsidP="0043277A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  50</w:t>
            </w:r>
          </w:p>
        </w:tc>
        <w:tc>
          <w:tcPr>
            <w:tcW w:w="1947" w:type="dxa"/>
            <w:vAlign w:val="center"/>
          </w:tcPr>
          <w:p w14:paraId="669A1AFF" w14:textId="06C0E254" w:rsidR="00EA0E12" w:rsidRPr="00577536" w:rsidRDefault="00EA0E12" w:rsidP="0043277A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0.25</w:t>
            </w:r>
          </w:p>
        </w:tc>
      </w:tr>
      <w:tr w:rsidR="00EA0E12" w:rsidRPr="00577536" w14:paraId="0DF07D55" w14:textId="77777777" w:rsidTr="00EA0E12">
        <w:tc>
          <w:tcPr>
            <w:tcW w:w="1929" w:type="dxa"/>
            <w:vAlign w:val="center"/>
          </w:tcPr>
          <w:p w14:paraId="17195D65" w14:textId="4BA0FD3F" w:rsidR="00EA0E12" w:rsidRPr="00577536" w:rsidRDefault="00EA0E12" w:rsidP="0043277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NiCl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·6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</w:t>
            </w:r>
          </w:p>
        </w:tc>
        <w:tc>
          <w:tcPr>
            <w:tcW w:w="1485" w:type="dxa"/>
            <w:vAlign w:val="center"/>
          </w:tcPr>
          <w:p w14:paraId="4320B1F9" w14:textId="62B7DEF2" w:rsidR="00EA0E12" w:rsidRPr="00577536" w:rsidRDefault="00EA0E12" w:rsidP="0043277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237.7</w:t>
            </w:r>
          </w:p>
        </w:tc>
        <w:tc>
          <w:tcPr>
            <w:tcW w:w="1498" w:type="dxa"/>
            <w:vAlign w:val="center"/>
          </w:tcPr>
          <w:p w14:paraId="585885D5" w14:textId="778649A9" w:rsidR="00EA0E12" w:rsidRPr="00577536" w:rsidRDefault="00EA0E12" w:rsidP="0043277A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0.0594</w:t>
            </w:r>
          </w:p>
        </w:tc>
        <w:tc>
          <w:tcPr>
            <w:tcW w:w="1506" w:type="dxa"/>
            <w:vAlign w:val="center"/>
          </w:tcPr>
          <w:p w14:paraId="57131731" w14:textId="77FEDC7E" w:rsidR="00EA0E12" w:rsidRPr="00577536" w:rsidRDefault="00EA0E12" w:rsidP="0043277A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250</w:t>
            </w:r>
          </w:p>
        </w:tc>
        <w:tc>
          <w:tcPr>
            <w:tcW w:w="1947" w:type="dxa"/>
            <w:vAlign w:val="center"/>
          </w:tcPr>
          <w:p w14:paraId="126D9256" w14:textId="0716725A" w:rsidR="00EA0E12" w:rsidRPr="00577536" w:rsidRDefault="00EA0E12" w:rsidP="0043277A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1.25</w:t>
            </w:r>
          </w:p>
        </w:tc>
      </w:tr>
      <w:tr w:rsidR="00EA0E12" w:rsidRPr="00577536" w14:paraId="6F02B54A" w14:textId="77777777" w:rsidTr="00EA0E12">
        <w:tc>
          <w:tcPr>
            <w:tcW w:w="1929" w:type="dxa"/>
            <w:vAlign w:val="center"/>
          </w:tcPr>
          <w:p w14:paraId="5E04EA36" w14:textId="2EBDA5DB" w:rsidR="00EA0E12" w:rsidRPr="00577536" w:rsidRDefault="00EA0E12" w:rsidP="0043277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Na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WO</w:t>
            </w:r>
            <w:r w:rsidRPr="00577536">
              <w:rPr>
                <w:rFonts w:ascii="Arial" w:hAnsi="Arial" w:cs="Arial"/>
                <w:vertAlign w:val="subscript"/>
              </w:rPr>
              <w:t>4</w:t>
            </w:r>
            <w:r w:rsidRPr="00577536">
              <w:rPr>
                <w:rFonts w:ascii="Arial" w:hAnsi="Arial" w:cs="Arial"/>
              </w:rPr>
              <w:t>·2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</w:t>
            </w:r>
          </w:p>
        </w:tc>
        <w:tc>
          <w:tcPr>
            <w:tcW w:w="1485" w:type="dxa"/>
            <w:vAlign w:val="center"/>
          </w:tcPr>
          <w:p w14:paraId="7D9A0CA1" w14:textId="340AE5B1" w:rsidR="00EA0E12" w:rsidRPr="00577536" w:rsidRDefault="00EA0E12" w:rsidP="0043277A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329.9</w:t>
            </w:r>
          </w:p>
        </w:tc>
        <w:tc>
          <w:tcPr>
            <w:tcW w:w="1498" w:type="dxa"/>
            <w:vAlign w:val="center"/>
          </w:tcPr>
          <w:p w14:paraId="19E375BA" w14:textId="5D999518" w:rsidR="00EA0E12" w:rsidRPr="00577536" w:rsidRDefault="00EA0E12" w:rsidP="0043277A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0.0165</w:t>
            </w:r>
          </w:p>
        </w:tc>
        <w:tc>
          <w:tcPr>
            <w:tcW w:w="1506" w:type="dxa"/>
            <w:vAlign w:val="center"/>
          </w:tcPr>
          <w:p w14:paraId="46281026" w14:textId="6C36802A" w:rsidR="00EA0E12" w:rsidRPr="00577536" w:rsidRDefault="00EA0E12" w:rsidP="0043277A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  50</w:t>
            </w:r>
          </w:p>
        </w:tc>
        <w:tc>
          <w:tcPr>
            <w:tcW w:w="1947" w:type="dxa"/>
            <w:vAlign w:val="center"/>
          </w:tcPr>
          <w:p w14:paraId="0A0068C3" w14:textId="0A6E99E8" w:rsidR="00EA0E12" w:rsidRPr="00577536" w:rsidRDefault="00EA0E12" w:rsidP="0043277A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0.25</w:t>
            </w:r>
          </w:p>
        </w:tc>
      </w:tr>
    </w:tbl>
    <w:p w14:paraId="60725C74" w14:textId="77777777" w:rsidR="007C6375" w:rsidRPr="00577536" w:rsidRDefault="007C6375" w:rsidP="0043277A">
      <w:pPr>
        <w:spacing w:after="0" w:line="276" w:lineRule="auto"/>
        <w:rPr>
          <w:rFonts w:ascii="Arial" w:hAnsi="Arial" w:cs="Arial"/>
          <w:b/>
          <w:bCs/>
        </w:rPr>
      </w:pPr>
    </w:p>
    <w:p w14:paraId="6E8E538D" w14:textId="50EB32E0" w:rsidR="00510A6C" w:rsidRPr="00577536" w:rsidRDefault="00510A6C" w:rsidP="00510A6C">
      <w:pPr>
        <w:spacing w:after="0"/>
        <w:rPr>
          <w:rFonts w:ascii="Arial" w:hAnsi="Arial" w:cs="Arial"/>
          <w:u w:val="single"/>
        </w:rPr>
      </w:pPr>
      <w:r w:rsidRPr="00577536">
        <w:rPr>
          <w:rFonts w:ascii="Arial" w:hAnsi="Arial" w:cs="Arial"/>
          <w:u w:val="single"/>
        </w:rPr>
        <w:t>Trace Minerals (TM) #4</w:t>
      </w:r>
    </w:p>
    <w:p w14:paraId="44A94527" w14:textId="519B1B85" w:rsidR="00C80458" w:rsidRPr="00577536" w:rsidRDefault="00510A6C" w:rsidP="0043277A">
      <w:pPr>
        <w:spacing w:after="0" w:line="276" w:lineRule="auto"/>
        <w:rPr>
          <w:rFonts w:ascii="Arial" w:hAnsi="Arial" w:cs="Arial"/>
          <w:b/>
          <w:bCs/>
        </w:rPr>
      </w:pPr>
      <w:r w:rsidRPr="00577536">
        <w:rPr>
          <w:rFonts w:ascii="Arial" w:hAnsi="Arial" w:cs="Arial"/>
        </w:rPr>
        <w:t xml:space="preserve">1000 ml </w:t>
      </w:r>
      <w:proofErr w:type="spellStart"/>
      <w:r w:rsidRPr="00577536">
        <w:rPr>
          <w:rFonts w:ascii="Arial" w:hAnsi="Arial" w:cs="Arial"/>
        </w:rPr>
        <w:t>MilliQ</w:t>
      </w:r>
      <w:proofErr w:type="spellEnd"/>
      <w:r w:rsidRPr="00577536">
        <w:rPr>
          <w:rFonts w:ascii="Arial" w:hAnsi="Arial" w:cs="Arial"/>
        </w:rPr>
        <w:t xml:space="preserve"> water, acidified with 5 drops H</w:t>
      </w:r>
      <w:r w:rsidRPr="00577536">
        <w:rPr>
          <w:rFonts w:ascii="Arial" w:hAnsi="Arial" w:cs="Arial"/>
          <w:vertAlign w:val="subscript"/>
        </w:rPr>
        <w:t>2</w:t>
      </w:r>
      <w:r w:rsidRPr="00577536">
        <w:rPr>
          <w:rFonts w:ascii="Arial" w:hAnsi="Arial" w:cs="Arial"/>
        </w:rPr>
        <w:t>SO</w:t>
      </w:r>
      <w:r w:rsidRPr="00577536">
        <w:rPr>
          <w:rFonts w:ascii="Arial" w:hAnsi="Arial" w:cs="Arial"/>
          <w:vertAlign w:val="subscript"/>
        </w:rPr>
        <w:t>4</w:t>
      </w:r>
      <w:r w:rsidRPr="00577536">
        <w:rPr>
          <w:rFonts w:ascii="Arial" w:hAnsi="Arial" w:cs="Arial"/>
        </w:rPr>
        <w:t>. Store under N</w:t>
      </w:r>
      <w:r w:rsidRPr="00577536">
        <w:rPr>
          <w:rFonts w:ascii="Arial" w:hAnsi="Arial" w:cs="Arial"/>
          <w:vertAlign w:val="subscript"/>
        </w:rPr>
        <w:t>2</w:t>
      </w:r>
      <w:r w:rsidRPr="00577536">
        <w:rPr>
          <w:rFonts w:ascii="Arial" w:hAnsi="Arial" w:cs="Arial"/>
        </w:rPr>
        <w:t>, refrigera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170"/>
        <w:gridCol w:w="1080"/>
        <w:gridCol w:w="1710"/>
        <w:gridCol w:w="1620"/>
        <w:gridCol w:w="1885"/>
      </w:tblGrid>
      <w:tr w:rsidR="00510A6C" w:rsidRPr="00577536" w14:paraId="789E2F3C" w14:textId="77777777" w:rsidTr="00EA0E12">
        <w:tc>
          <w:tcPr>
            <w:tcW w:w="1885" w:type="dxa"/>
            <w:vAlign w:val="center"/>
          </w:tcPr>
          <w:p w14:paraId="64B52018" w14:textId="77777777" w:rsidR="00510A6C" w:rsidRPr="00577536" w:rsidRDefault="00510A6C" w:rsidP="00EA0E12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  <w:b/>
                <w:bCs/>
              </w:rPr>
              <w:t>Component</w:t>
            </w:r>
          </w:p>
        </w:tc>
        <w:tc>
          <w:tcPr>
            <w:tcW w:w="1170" w:type="dxa"/>
            <w:vAlign w:val="center"/>
          </w:tcPr>
          <w:p w14:paraId="139D2B83" w14:textId="77777777" w:rsidR="00510A6C" w:rsidRPr="00577536" w:rsidRDefault="00510A6C" w:rsidP="00EA0E12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  <w:b/>
                <w:bCs/>
              </w:rPr>
              <w:t>FW</w:t>
            </w:r>
          </w:p>
        </w:tc>
        <w:tc>
          <w:tcPr>
            <w:tcW w:w="1080" w:type="dxa"/>
            <w:vAlign w:val="center"/>
          </w:tcPr>
          <w:p w14:paraId="0F9AFE8F" w14:textId="77777777" w:rsidR="00510A6C" w:rsidRPr="00577536" w:rsidRDefault="00510A6C" w:rsidP="00EA0E12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  <w:b/>
                <w:bCs/>
              </w:rPr>
              <w:t>g</w:t>
            </w:r>
          </w:p>
        </w:tc>
        <w:tc>
          <w:tcPr>
            <w:tcW w:w="1710" w:type="dxa"/>
            <w:vAlign w:val="center"/>
          </w:tcPr>
          <w:p w14:paraId="48246FBE" w14:textId="47D2E1E6" w:rsidR="00510A6C" w:rsidRPr="00577536" w:rsidRDefault="00510A6C" w:rsidP="00EA0E12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  <w:b/>
                <w:bCs/>
              </w:rPr>
              <w:t>5000×[Stock]</w:t>
            </w:r>
          </w:p>
        </w:tc>
        <w:tc>
          <w:tcPr>
            <w:tcW w:w="1620" w:type="dxa"/>
            <w:vAlign w:val="center"/>
          </w:tcPr>
          <w:p w14:paraId="38DFA3EA" w14:textId="1BE17EF1" w:rsidR="00510A6C" w:rsidRPr="00577536" w:rsidRDefault="00510A6C" w:rsidP="00EA0E12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  <w:b/>
                <w:bCs/>
              </w:rPr>
              <w:t>500×[Stock]</w:t>
            </w:r>
          </w:p>
        </w:tc>
        <w:tc>
          <w:tcPr>
            <w:tcW w:w="1885" w:type="dxa"/>
            <w:vAlign w:val="center"/>
          </w:tcPr>
          <w:p w14:paraId="787BE019" w14:textId="77777777" w:rsidR="00510A6C" w:rsidRPr="00577536" w:rsidRDefault="00510A6C" w:rsidP="00EA0E12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  <w:b/>
                <w:bCs/>
              </w:rPr>
              <w:t>Medium</w:t>
            </w:r>
          </w:p>
          <w:p w14:paraId="76A02451" w14:textId="79B99A73" w:rsidR="00EA0E12" w:rsidRPr="00577536" w:rsidRDefault="00EA0E12" w:rsidP="00EA0E12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  <w:b/>
                <w:bCs/>
              </w:rPr>
              <w:t>(1:500-diluted)</w:t>
            </w:r>
          </w:p>
        </w:tc>
      </w:tr>
      <w:tr w:rsidR="00510A6C" w:rsidRPr="00577536" w14:paraId="1834C84A" w14:textId="77777777" w:rsidTr="00EA0E12">
        <w:tc>
          <w:tcPr>
            <w:tcW w:w="1885" w:type="dxa"/>
          </w:tcPr>
          <w:p w14:paraId="6786FBB8" w14:textId="77777777" w:rsidR="00510A6C" w:rsidRPr="00577536" w:rsidRDefault="00510A6C" w:rsidP="00510A6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MnCl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·4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</w:t>
            </w:r>
          </w:p>
        </w:tc>
        <w:tc>
          <w:tcPr>
            <w:tcW w:w="1170" w:type="dxa"/>
          </w:tcPr>
          <w:p w14:paraId="4073A37A" w14:textId="77777777" w:rsidR="00510A6C" w:rsidRPr="00577536" w:rsidRDefault="00510A6C" w:rsidP="00510A6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197.9</w:t>
            </w:r>
          </w:p>
        </w:tc>
        <w:tc>
          <w:tcPr>
            <w:tcW w:w="1080" w:type="dxa"/>
          </w:tcPr>
          <w:p w14:paraId="2F534CCC" w14:textId="3BC91CA5" w:rsidR="00510A6C" w:rsidRPr="00577536" w:rsidRDefault="00510A6C" w:rsidP="00510A6C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0.0990</w:t>
            </w:r>
          </w:p>
        </w:tc>
        <w:tc>
          <w:tcPr>
            <w:tcW w:w="1710" w:type="dxa"/>
          </w:tcPr>
          <w:p w14:paraId="29B600E8" w14:textId="2FC63E16" w:rsidR="00510A6C" w:rsidRPr="00577536" w:rsidRDefault="00EA0E12" w:rsidP="00510A6C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500 µ</w:t>
            </w:r>
            <w:r w:rsidR="00510A6C" w:rsidRPr="00577536">
              <w:rPr>
                <w:rFonts w:ascii="Arial" w:hAnsi="Arial" w:cs="Arial"/>
              </w:rPr>
              <w:t>M</w:t>
            </w:r>
          </w:p>
        </w:tc>
        <w:tc>
          <w:tcPr>
            <w:tcW w:w="1620" w:type="dxa"/>
          </w:tcPr>
          <w:p w14:paraId="464D931B" w14:textId="75960BA3" w:rsidR="00510A6C" w:rsidRPr="00577536" w:rsidRDefault="00EA0E12" w:rsidP="00510A6C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  </w:t>
            </w:r>
            <w:r w:rsidR="00510A6C" w:rsidRPr="00577536">
              <w:rPr>
                <w:rFonts w:ascii="Arial" w:hAnsi="Arial" w:cs="Arial"/>
              </w:rPr>
              <w:t>50 µM</w:t>
            </w:r>
          </w:p>
        </w:tc>
        <w:tc>
          <w:tcPr>
            <w:tcW w:w="1885" w:type="dxa"/>
          </w:tcPr>
          <w:p w14:paraId="29114FF2" w14:textId="31EF4997" w:rsidR="00510A6C" w:rsidRPr="00577536" w:rsidRDefault="00EA0E12" w:rsidP="00510A6C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</w:t>
            </w:r>
            <w:r w:rsidR="00510A6C" w:rsidRPr="00577536">
              <w:rPr>
                <w:rFonts w:ascii="Arial" w:hAnsi="Arial" w:cs="Arial"/>
              </w:rPr>
              <w:t xml:space="preserve">100 </w:t>
            </w:r>
            <w:proofErr w:type="spellStart"/>
            <w:r w:rsidR="00510A6C" w:rsidRPr="00577536">
              <w:rPr>
                <w:rFonts w:ascii="Arial" w:hAnsi="Arial" w:cs="Arial"/>
              </w:rPr>
              <w:t>nM</w:t>
            </w:r>
            <w:proofErr w:type="spellEnd"/>
          </w:p>
        </w:tc>
      </w:tr>
      <w:tr w:rsidR="00510A6C" w:rsidRPr="00577536" w14:paraId="4A4587ED" w14:textId="77777777" w:rsidTr="00EA0E12">
        <w:tc>
          <w:tcPr>
            <w:tcW w:w="1885" w:type="dxa"/>
          </w:tcPr>
          <w:p w14:paraId="3BF47C66" w14:textId="77777777" w:rsidR="00510A6C" w:rsidRPr="00577536" w:rsidRDefault="00510A6C" w:rsidP="00510A6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ZnCl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170" w:type="dxa"/>
          </w:tcPr>
          <w:p w14:paraId="2D5533C4" w14:textId="77777777" w:rsidR="00510A6C" w:rsidRPr="00577536" w:rsidRDefault="00510A6C" w:rsidP="00510A6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136.3</w:t>
            </w:r>
          </w:p>
        </w:tc>
        <w:tc>
          <w:tcPr>
            <w:tcW w:w="1080" w:type="dxa"/>
          </w:tcPr>
          <w:p w14:paraId="38AFB075" w14:textId="22D30D76" w:rsidR="00510A6C" w:rsidRPr="00577536" w:rsidRDefault="00510A6C" w:rsidP="00510A6C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0.0682 </w:t>
            </w:r>
          </w:p>
        </w:tc>
        <w:tc>
          <w:tcPr>
            <w:tcW w:w="1710" w:type="dxa"/>
          </w:tcPr>
          <w:p w14:paraId="47115291" w14:textId="7484EC9A" w:rsidR="00510A6C" w:rsidRPr="00577536" w:rsidRDefault="00EA0E12" w:rsidP="00510A6C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500</w:t>
            </w:r>
          </w:p>
        </w:tc>
        <w:tc>
          <w:tcPr>
            <w:tcW w:w="1620" w:type="dxa"/>
          </w:tcPr>
          <w:p w14:paraId="7E996B40" w14:textId="5B0CA95E" w:rsidR="00510A6C" w:rsidRPr="00577536" w:rsidRDefault="00EA0E12" w:rsidP="00510A6C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  </w:t>
            </w:r>
            <w:r w:rsidR="00510A6C" w:rsidRPr="00577536">
              <w:rPr>
                <w:rFonts w:ascii="Arial" w:hAnsi="Arial" w:cs="Arial"/>
              </w:rPr>
              <w:t>50</w:t>
            </w:r>
          </w:p>
        </w:tc>
        <w:tc>
          <w:tcPr>
            <w:tcW w:w="1885" w:type="dxa"/>
          </w:tcPr>
          <w:p w14:paraId="5EB469A3" w14:textId="0D0682B5" w:rsidR="00510A6C" w:rsidRPr="00577536" w:rsidRDefault="00EA0E12" w:rsidP="00510A6C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</w:t>
            </w:r>
            <w:r w:rsidR="00510A6C" w:rsidRPr="00577536">
              <w:rPr>
                <w:rFonts w:ascii="Arial" w:hAnsi="Arial" w:cs="Arial"/>
              </w:rPr>
              <w:t>100</w:t>
            </w:r>
          </w:p>
        </w:tc>
      </w:tr>
      <w:tr w:rsidR="00510A6C" w:rsidRPr="00577536" w14:paraId="35C1A3F3" w14:textId="77777777" w:rsidTr="00EA0E12">
        <w:tc>
          <w:tcPr>
            <w:tcW w:w="1885" w:type="dxa"/>
          </w:tcPr>
          <w:p w14:paraId="687C76A5" w14:textId="77777777" w:rsidR="00510A6C" w:rsidRPr="00577536" w:rsidRDefault="00510A6C" w:rsidP="00510A6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lastRenderedPageBreak/>
              <w:t>CoCl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·6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</w:t>
            </w:r>
          </w:p>
        </w:tc>
        <w:tc>
          <w:tcPr>
            <w:tcW w:w="1170" w:type="dxa"/>
          </w:tcPr>
          <w:p w14:paraId="09E09932" w14:textId="77777777" w:rsidR="00510A6C" w:rsidRPr="00577536" w:rsidRDefault="00510A6C" w:rsidP="00510A6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237.9</w:t>
            </w:r>
          </w:p>
        </w:tc>
        <w:tc>
          <w:tcPr>
            <w:tcW w:w="1080" w:type="dxa"/>
          </w:tcPr>
          <w:p w14:paraId="0861D34E" w14:textId="0FE4D5F3" w:rsidR="00510A6C" w:rsidRPr="00577536" w:rsidRDefault="00510A6C" w:rsidP="00510A6C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0.0595 </w:t>
            </w:r>
          </w:p>
        </w:tc>
        <w:tc>
          <w:tcPr>
            <w:tcW w:w="1710" w:type="dxa"/>
          </w:tcPr>
          <w:p w14:paraId="2BF41D65" w14:textId="033DE4E3" w:rsidR="00510A6C" w:rsidRPr="00577536" w:rsidRDefault="00EA0E12" w:rsidP="00510A6C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250</w:t>
            </w:r>
          </w:p>
        </w:tc>
        <w:tc>
          <w:tcPr>
            <w:tcW w:w="1620" w:type="dxa"/>
          </w:tcPr>
          <w:p w14:paraId="4F187F29" w14:textId="4429C61C" w:rsidR="00510A6C" w:rsidRPr="00577536" w:rsidRDefault="00EA0E12" w:rsidP="00510A6C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  </w:t>
            </w:r>
            <w:r w:rsidR="00510A6C" w:rsidRPr="00577536">
              <w:rPr>
                <w:rFonts w:ascii="Arial" w:hAnsi="Arial" w:cs="Arial"/>
              </w:rPr>
              <w:t>25</w:t>
            </w:r>
          </w:p>
        </w:tc>
        <w:tc>
          <w:tcPr>
            <w:tcW w:w="1885" w:type="dxa"/>
          </w:tcPr>
          <w:p w14:paraId="79D32F11" w14:textId="664075C3" w:rsidR="00510A6C" w:rsidRPr="00577536" w:rsidRDefault="00510A6C" w:rsidP="00510A6C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</w:t>
            </w:r>
            <w:r w:rsidR="00EA0E12" w:rsidRPr="00577536">
              <w:rPr>
                <w:rFonts w:ascii="Arial" w:hAnsi="Arial" w:cs="Arial"/>
              </w:rPr>
              <w:t xml:space="preserve">  </w:t>
            </w:r>
            <w:r w:rsidRPr="00577536">
              <w:rPr>
                <w:rFonts w:ascii="Arial" w:hAnsi="Arial" w:cs="Arial"/>
              </w:rPr>
              <w:t>50</w:t>
            </w:r>
          </w:p>
        </w:tc>
      </w:tr>
      <w:tr w:rsidR="00510A6C" w:rsidRPr="00577536" w14:paraId="41631BE2" w14:textId="77777777" w:rsidTr="00EA0E12">
        <w:tc>
          <w:tcPr>
            <w:tcW w:w="1885" w:type="dxa"/>
          </w:tcPr>
          <w:p w14:paraId="67ED2ECD" w14:textId="77777777" w:rsidR="00510A6C" w:rsidRPr="00577536" w:rsidRDefault="00510A6C" w:rsidP="00510A6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NiCl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·6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</w:t>
            </w:r>
          </w:p>
        </w:tc>
        <w:tc>
          <w:tcPr>
            <w:tcW w:w="1170" w:type="dxa"/>
          </w:tcPr>
          <w:p w14:paraId="11295C65" w14:textId="77777777" w:rsidR="00510A6C" w:rsidRPr="00577536" w:rsidRDefault="00510A6C" w:rsidP="00510A6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237.7</w:t>
            </w:r>
          </w:p>
        </w:tc>
        <w:tc>
          <w:tcPr>
            <w:tcW w:w="1080" w:type="dxa"/>
          </w:tcPr>
          <w:p w14:paraId="7ACA5412" w14:textId="20313E9A" w:rsidR="00510A6C" w:rsidRPr="00577536" w:rsidRDefault="00510A6C" w:rsidP="00510A6C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0.1188 </w:t>
            </w:r>
          </w:p>
        </w:tc>
        <w:tc>
          <w:tcPr>
            <w:tcW w:w="1710" w:type="dxa"/>
          </w:tcPr>
          <w:p w14:paraId="3F083E62" w14:textId="40BE6B11" w:rsidR="00510A6C" w:rsidRPr="00577536" w:rsidRDefault="00EA0E12" w:rsidP="00510A6C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500</w:t>
            </w:r>
          </w:p>
        </w:tc>
        <w:tc>
          <w:tcPr>
            <w:tcW w:w="1620" w:type="dxa"/>
          </w:tcPr>
          <w:p w14:paraId="3A4E1B94" w14:textId="7704A98A" w:rsidR="00510A6C" w:rsidRPr="00577536" w:rsidRDefault="00EA0E12" w:rsidP="00510A6C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  </w:t>
            </w:r>
            <w:r w:rsidR="00510A6C" w:rsidRPr="00577536">
              <w:rPr>
                <w:rFonts w:ascii="Arial" w:hAnsi="Arial" w:cs="Arial"/>
              </w:rPr>
              <w:t>50</w:t>
            </w:r>
          </w:p>
        </w:tc>
        <w:tc>
          <w:tcPr>
            <w:tcW w:w="1885" w:type="dxa"/>
          </w:tcPr>
          <w:p w14:paraId="6184DEC5" w14:textId="63E9F6EE" w:rsidR="00510A6C" w:rsidRPr="00577536" w:rsidRDefault="00EA0E12" w:rsidP="00510A6C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</w:t>
            </w:r>
            <w:r w:rsidR="00510A6C" w:rsidRPr="00577536">
              <w:rPr>
                <w:rFonts w:ascii="Arial" w:hAnsi="Arial" w:cs="Arial"/>
              </w:rPr>
              <w:t>100</w:t>
            </w:r>
          </w:p>
        </w:tc>
      </w:tr>
      <w:tr w:rsidR="00510A6C" w:rsidRPr="00577536" w14:paraId="18195BDF" w14:textId="77777777" w:rsidTr="00EA0E12">
        <w:tc>
          <w:tcPr>
            <w:tcW w:w="1885" w:type="dxa"/>
          </w:tcPr>
          <w:p w14:paraId="123191A9" w14:textId="77777777" w:rsidR="00510A6C" w:rsidRPr="00577536" w:rsidRDefault="00510A6C" w:rsidP="00510A6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Na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WO</w:t>
            </w:r>
            <w:r w:rsidRPr="00577536">
              <w:rPr>
                <w:rFonts w:ascii="Arial" w:hAnsi="Arial" w:cs="Arial"/>
                <w:vertAlign w:val="subscript"/>
              </w:rPr>
              <w:t>4</w:t>
            </w:r>
            <w:r w:rsidRPr="00577536">
              <w:rPr>
                <w:rFonts w:ascii="Arial" w:hAnsi="Arial" w:cs="Arial"/>
              </w:rPr>
              <w:t>·2H</w:t>
            </w:r>
            <w:r w:rsidRPr="00577536">
              <w:rPr>
                <w:rFonts w:ascii="Arial" w:hAnsi="Arial" w:cs="Arial"/>
                <w:vertAlign w:val="subscript"/>
              </w:rPr>
              <w:t>2</w:t>
            </w:r>
            <w:r w:rsidRPr="00577536">
              <w:rPr>
                <w:rFonts w:ascii="Arial" w:hAnsi="Arial" w:cs="Arial"/>
              </w:rPr>
              <w:t>O</w:t>
            </w:r>
          </w:p>
        </w:tc>
        <w:tc>
          <w:tcPr>
            <w:tcW w:w="1170" w:type="dxa"/>
          </w:tcPr>
          <w:p w14:paraId="12ADAABB" w14:textId="77777777" w:rsidR="00510A6C" w:rsidRPr="00577536" w:rsidRDefault="00510A6C" w:rsidP="00510A6C">
            <w:pPr>
              <w:spacing w:line="276" w:lineRule="auto"/>
              <w:rPr>
                <w:rFonts w:ascii="Arial" w:hAnsi="Arial" w:cs="Arial"/>
                <w:b/>
                <w:bCs/>
              </w:rPr>
            </w:pPr>
            <w:r w:rsidRPr="00577536">
              <w:rPr>
                <w:rFonts w:ascii="Arial" w:hAnsi="Arial" w:cs="Arial"/>
              </w:rPr>
              <w:t>329.9</w:t>
            </w:r>
          </w:p>
        </w:tc>
        <w:tc>
          <w:tcPr>
            <w:tcW w:w="1080" w:type="dxa"/>
          </w:tcPr>
          <w:p w14:paraId="2B7B9377" w14:textId="6A4547B9" w:rsidR="00510A6C" w:rsidRPr="00577536" w:rsidRDefault="00510A6C" w:rsidP="00510A6C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>0.0824</w:t>
            </w:r>
          </w:p>
        </w:tc>
        <w:tc>
          <w:tcPr>
            <w:tcW w:w="1710" w:type="dxa"/>
          </w:tcPr>
          <w:p w14:paraId="3ED4F34E" w14:textId="75A9DA62" w:rsidR="00510A6C" w:rsidRPr="00577536" w:rsidRDefault="00EA0E12" w:rsidP="00510A6C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250</w:t>
            </w:r>
          </w:p>
        </w:tc>
        <w:tc>
          <w:tcPr>
            <w:tcW w:w="1620" w:type="dxa"/>
          </w:tcPr>
          <w:p w14:paraId="0A86BE39" w14:textId="4A23FBEC" w:rsidR="00510A6C" w:rsidRPr="00577536" w:rsidRDefault="00EA0E12" w:rsidP="00510A6C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  </w:t>
            </w:r>
            <w:r w:rsidR="00510A6C" w:rsidRPr="00577536">
              <w:rPr>
                <w:rFonts w:ascii="Arial" w:hAnsi="Arial" w:cs="Arial"/>
              </w:rPr>
              <w:t>25</w:t>
            </w:r>
          </w:p>
        </w:tc>
        <w:tc>
          <w:tcPr>
            <w:tcW w:w="1885" w:type="dxa"/>
          </w:tcPr>
          <w:p w14:paraId="6E3C3DBD" w14:textId="69FECED8" w:rsidR="00510A6C" w:rsidRPr="00577536" w:rsidRDefault="00510A6C" w:rsidP="00510A6C">
            <w:pPr>
              <w:spacing w:line="276" w:lineRule="auto"/>
              <w:rPr>
                <w:rFonts w:ascii="Arial" w:hAnsi="Arial" w:cs="Arial"/>
              </w:rPr>
            </w:pPr>
            <w:r w:rsidRPr="00577536">
              <w:rPr>
                <w:rFonts w:ascii="Arial" w:hAnsi="Arial" w:cs="Arial"/>
              </w:rPr>
              <w:t xml:space="preserve">  </w:t>
            </w:r>
            <w:r w:rsidR="00EA0E12" w:rsidRPr="00577536">
              <w:rPr>
                <w:rFonts w:ascii="Arial" w:hAnsi="Arial" w:cs="Arial"/>
              </w:rPr>
              <w:t xml:space="preserve">  </w:t>
            </w:r>
            <w:r w:rsidRPr="00577536">
              <w:rPr>
                <w:rFonts w:ascii="Arial" w:hAnsi="Arial" w:cs="Arial"/>
              </w:rPr>
              <w:t>50</w:t>
            </w:r>
          </w:p>
        </w:tc>
      </w:tr>
    </w:tbl>
    <w:p w14:paraId="0FCB7224" w14:textId="77777777" w:rsidR="007C6375" w:rsidRPr="00577536" w:rsidRDefault="007C6375" w:rsidP="00ED7AC1">
      <w:pPr>
        <w:spacing w:after="0" w:line="276" w:lineRule="auto"/>
        <w:rPr>
          <w:rFonts w:ascii="Arial" w:hAnsi="Arial" w:cs="Arial"/>
          <w:u w:val="single"/>
        </w:rPr>
      </w:pPr>
    </w:p>
    <w:p w14:paraId="621EA35F" w14:textId="54C11EE7" w:rsidR="000E42EE" w:rsidRPr="00577536" w:rsidRDefault="000E42EE" w:rsidP="00ED7AC1">
      <w:pPr>
        <w:spacing w:after="0" w:line="276" w:lineRule="auto"/>
        <w:rPr>
          <w:rFonts w:ascii="Arial" w:hAnsi="Arial" w:cs="Arial"/>
          <w:u w:val="single"/>
        </w:rPr>
      </w:pPr>
      <w:r w:rsidRPr="00577536">
        <w:rPr>
          <w:rFonts w:ascii="Arial" w:hAnsi="Arial" w:cs="Arial"/>
          <w:u w:val="single"/>
        </w:rPr>
        <w:t>Preparation of top layer overlays for bilayer plates:</w:t>
      </w:r>
    </w:p>
    <w:p w14:paraId="789A262F" w14:textId="77777777" w:rsidR="007C6375" w:rsidRPr="00577536" w:rsidRDefault="007C6375" w:rsidP="00ED7AC1">
      <w:pPr>
        <w:spacing w:after="0" w:line="276" w:lineRule="auto"/>
        <w:rPr>
          <w:rFonts w:ascii="Arial" w:hAnsi="Arial" w:cs="Arial"/>
          <w:b/>
          <w:bCs/>
          <w:u w:val="single"/>
        </w:rPr>
      </w:pPr>
    </w:p>
    <w:p w14:paraId="12AD3E47" w14:textId="52A71281" w:rsidR="00ED7AC1" w:rsidRPr="00577536" w:rsidRDefault="00ED7AC1" w:rsidP="00ED7AC1">
      <w:pPr>
        <w:spacing w:after="0" w:line="276" w:lineRule="auto"/>
        <w:rPr>
          <w:rFonts w:ascii="Arial" w:hAnsi="Arial" w:cs="Arial"/>
          <w:b/>
          <w:bCs/>
          <w:u w:val="single"/>
        </w:rPr>
      </w:pPr>
      <w:r w:rsidRPr="00577536">
        <w:rPr>
          <w:rFonts w:ascii="Arial" w:hAnsi="Arial" w:cs="Arial"/>
          <w:b/>
          <w:bCs/>
          <w:u w:val="single"/>
        </w:rPr>
        <w:t xml:space="preserve">Uric Acid </w:t>
      </w:r>
      <w:r w:rsidR="000E42EE" w:rsidRPr="00577536">
        <w:rPr>
          <w:rFonts w:ascii="Arial" w:hAnsi="Arial" w:cs="Arial"/>
          <w:b/>
          <w:bCs/>
          <w:u w:val="single"/>
        </w:rPr>
        <w:t>t</w:t>
      </w:r>
      <w:r w:rsidRPr="00577536">
        <w:rPr>
          <w:rFonts w:ascii="Arial" w:hAnsi="Arial" w:cs="Arial"/>
          <w:b/>
          <w:bCs/>
          <w:u w:val="single"/>
        </w:rPr>
        <w:t>op layer, ~7 ml</w:t>
      </w:r>
      <w:r w:rsidR="00EB78A0" w:rsidRPr="00577536">
        <w:rPr>
          <w:rFonts w:ascii="Arial" w:hAnsi="Arial" w:cs="Arial"/>
          <w:b/>
          <w:bCs/>
          <w:u w:val="single"/>
        </w:rPr>
        <w:t>/plate</w:t>
      </w:r>
    </w:p>
    <w:p w14:paraId="1B3AEB82" w14:textId="77291745" w:rsidR="00ED7AC1" w:rsidRPr="00577536" w:rsidRDefault="00ED7AC1" w:rsidP="0009545E">
      <w:pPr>
        <w:spacing w:after="0" w:line="276" w:lineRule="auto"/>
        <w:rPr>
          <w:rFonts w:ascii="Arial" w:hAnsi="Arial" w:cs="Arial"/>
        </w:rPr>
      </w:pPr>
      <w:r w:rsidRPr="00577536">
        <w:rPr>
          <w:rFonts w:ascii="Arial" w:hAnsi="Arial" w:cs="Arial"/>
        </w:rPr>
        <w:t xml:space="preserve">20 ml </w:t>
      </w:r>
      <w:r w:rsidR="000E42EE" w:rsidRPr="00577536">
        <w:rPr>
          <w:rFonts w:ascii="Arial" w:hAnsi="Arial" w:cs="Arial"/>
        </w:rPr>
        <w:t xml:space="preserve">tap distilled </w:t>
      </w:r>
      <w:r w:rsidRPr="00577536">
        <w:rPr>
          <w:rFonts w:ascii="Arial" w:hAnsi="Arial" w:cs="Arial"/>
        </w:rPr>
        <w:t>H</w:t>
      </w:r>
      <w:r w:rsidRPr="00577536">
        <w:rPr>
          <w:rFonts w:ascii="Arial" w:hAnsi="Arial" w:cs="Arial"/>
          <w:vertAlign w:val="subscript"/>
        </w:rPr>
        <w:t>2</w:t>
      </w:r>
      <w:r w:rsidRPr="00577536">
        <w:rPr>
          <w:rFonts w:ascii="Arial" w:hAnsi="Arial" w:cs="Arial"/>
        </w:rPr>
        <w:t>O plus:</w:t>
      </w:r>
    </w:p>
    <w:p w14:paraId="3E69992B" w14:textId="72667EEE" w:rsidR="00ED7AC1" w:rsidRPr="00577536" w:rsidRDefault="00ED7AC1" w:rsidP="00ED7AC1">
      <w:pPr>
        <w:spacing w:after="0" w:line="276" w:lineRule="auto"/>
        <w:rPr>
          <w:rFonts w:ascii="Arial" w:hAnsi="Arial" w:cs="Arial"/>
        </w:rPr>
      </w:pPr>
      <w:r w:rsidRPr="00577536">
        <w:rPr>
          <w:rFonts w:ascii="Arial" w:hAnsi="Arial" w:cs="Arial"/>
        </w:rPr>
        <w:tab/>
        <w:t>1.0 ml of 1M stock</w:t>
      </w:r>
      <w:r w:rsidR="00C9338A" w:rsidRPr="00577536">
        <w:rPr>
          <w:rFonts w:ascii="Arial" w:hAnsi="Arial" w:cs="Arial"/>
        </w:rPr>
        <w:t xml:space="preserve"> potassium phosphate buffer</w:t>
      </w:r>
      <w:r w:rsidR="000E42EE" w:rsidRPr="00577536">
        <w:rPr>
          <w:rFonts w:ascii="Arial" w:hAnsi="Arial" w:cs="Arial"/>
        </w:rPr>
        <w:t>, pH 7.2</w:t>
      </w:r>
    </w:p>
    <w:p w14:paraId="7425D046" w14:textId="4F97BA09" w:rsidR="00ED7AC1" w:rsidRPr="00577536" w:rsidRDefault="00ED7AC1" w:rsidP="0009545E">
      <w:pPr>
        <w:spacing w:after="0" w:line="276" w:lineRule="auto"/>
        <w:ind w:firstLine="720"/>
        <w:rPr>
          <w:rFonts w:ascii="Arial" w:hAnsi="Arial" w:cs="Arial"/>
        </w:rPr>
      </w:pPr>
      <w:r w:rsidRPr="00577536">
        <w:rPr>
          <w:rFonts w:ascii="Arial" w:hAnsi="Arial" w:cs="Arial"/>
        </w:rPr>
        <w:t>0.48 g U</w:t>
      </w:r>
      <w:r w:rsidR="00745EB3" w:rsidRPr="00577536">
        <w:rPr>
          <w:rFonts w:ascii="Arial" w:hAnsi="Arial" w:cs="Arial"/>
        </w:rPr>
        <w:t>ric Acid</w:t>
      </w:r>
      <w:r w:rsidR="00D60F58" w:rsidRPr="00577536">
        <w:rPr>
          <w:rFonts w:ascii="Arial" w:hAnsi="Arial" w:cs="Arial"/>
        </w:rPr>
        <w:t xml:space="preserve"> (</w:t>
      </w:r>
      <w:r w:rsidRPr="00577536">
        <w:rPr>
          <w:rFonts w:ascii="Arial" w:hAnsi="Arial" w:cs="Arial"/>
        </w:rPr>
        <w:t xml:space="preserve">Sigma-Aldrich U0881-100G </w:t>
      </w:r>
      <w:proofErr w:type="spellStart"/>
      <w:r w:rsidRPr="00577536">
        <w:rPr>
          <w:rFonts w:ascii="Arial" w:hAnsi="Arial" w:cs="Arial"/>
        </w:rPr>
        <w:t>Pcode</w:t>
      </w:r>
      <w:proofErr w:type="spellEnd"/>
      <w:r w:rsidR="00EB78A0" w:rsidRPr="00577536">
        <w:rPr>
          <w:rFonts w:ascii="Arial" w:hAnsi="Arial" w:cs="Arial"/>
        </w:rPr>
        <w:t xml:space="preserve"> </w:t>
      </w:r>
      <w:r w:rsidRPr="00577536">
        <w:rPr>
          <w:rFonts w:ascii="Arial" w:hAnsi="Arial" w:cs="Arial"/>
        </w:rPr>
        <w:t>102408543, ≥99%</w:t>
      </w:r>
      <w:r w:rsidR="00D60F58" w:rsidRPr="00577536">
        <w:rPr>
          <w:rFonts w:ascii="Arial" w:hAnsi="Arial" w:cs="Arial"/>
        </w:rPr>
        <w:t>)</w:t>
      </w:r>
    </w:p>
    <w:p w14:paraId="69B3FC79" w14:textId="64D86BC3" w:rsidR="00ED7AC1" w:rsidRPr="00577536" w:rsidRDefault="00ED7AC1" w:rsidP="0009545E">
      <w:pPr>
        <w:spacing w:after="0" w:line="276" w:lineRule="auto"/>
        <w:ind w:firstLine="720"/>
        <w:rPr>
          <w:rFonts w:ascii="Arial" w:hAnsi="Arial" w:cs="Arial"/>
        </w:rPr>
      </w:pPr>
      <w:r w:rsidRPr="00577536">
        <w:rPr>
          <w:rFonts w:ascii="Arial" w:hAnsi="Arial" w:cs="Arial"/>
        </w:rPr>
        <w:t xml:space="preserve">pH measured at </w:t>
      </w:r>
      <w:r w:rsidR="00D60F58" w:rsidRPr="00577536">
        <w:rPr>
          <w:rFonts w:ascii="Arial" w:hAnsi="Arial" w:cs="Arial"/>
        </w:rPr>
        <w:t>7.0</w:t>
      </w:r>
    </w:p>
    <w:p w14:paraId="38E98F4A" w14:textId="612076A8" w:rsidR="00ED7AC1" w:rsidRPr="00577536" w:rsidRDefault="00ED7AC1" w:rsidP="00ED7AC1">
      <w:pPr>
        <w:spacing w:after="0" w:line="276" w:lineRule="auto"/>
        <w:rPr>
          <w:rFonts w:ascii="Arial" w:hAnsi="Arial" w:cs="Arial"/>
        </w:rPr>
      </w:pPr>
      <w:r w:rsidRPr="00577536">
        <w:rPr>
          <w:rFonts w:ascii="Arial" w:hAnsi="Arial" w:cs="Arial"/>
        </w:rPr>
        <w:tab/>
        <w:t xml:space="preserve">0.56 g </w:t>
      </w:r>
      <w:proofErr w:type="spellStart"/>
      <w:r w:rsidRPr="00577536">
        <w:rPr>
          <w:rFonts w:ascii="Arial" w:hAnsi="Arial" w:cs="Arial"/>
        </w:rPr>
        <w:t>Bacto</w:t>
      </w:r>
      <w:proofErr w:type="spellEnd"/>
      <w:r w:rsidRPr="00577536">
        <w:rPr>
          <w:rFonts w:ascii="Arial" w:hAnsi="Arial" w:cs="Arial"/>
        </w:rPr>
        <w:t xml:space="preserve"> Agar (in 40 ml, = 1.4%)</w:t>
      </w:r>
    </w:p>
    <w:p w14:paraId="62547B79" w14:textId="77777777" w:rsidR="0009545E" w:rsidRPr="00577536" w:rsidRDefault="0009545E" w:rsidP="00ED7AC1">
      <w:pPr>
        <w:spacing w:after="0" w:line="276" w:lineRule="auto"/>
        <w:rPr>
          <w:rFonts w:ascii="Arial" w:hAnsi="Arial" w:cs="Arial"/>
        </w:rPr>
      </w:pPr>
    </w:p>
    <w:p w14:paraId="732AE1D9" w14:textId="3574F129" w:rsidR="00ED7AC1" w:rsidRPr="00577536" w:rsidRDefault="00ED7AC1" w:rsidP="00ED7AC1">
      <w:pPr>
        <w:spacing w:after="0" w:line="276" w:lineRule="auto"/>
        <w:rPr>
          <w:rFonts w:ascii="Arial" w:hAnsi="Arial" w:cs="Arial"/>
        </w:rPr>
      </w:pPr>
      <w:r w:rsidRPr="00577536">
        <w:rPr>
          <w:rFonts w:ascii="Arial" w:hAnsi="Arial" w:cs="Arial"/>
        </w:rPr>
        <w:t>Autoclave 20 min</w:t>
      </w:r>
      <w:r w:rsidR="00D60F58" w:rsidRPr="00577536">
        <w:rPr>
          <w:rFonts w:ascii="Arial" w:hAnsi="Arial" w:cs="Arial"/>
        </w:rPr>
        <w:t>./121°C</w:t>
      </w:r>
      <w:r w:rsidRPr="00577536">
        <w:rPr>
          <w:rFonts w:ascii="Arial" w:hAnsi="Arial" w:cs="Arial"/>
        </w:rPr>
        <w:t>, mix</w:t>
      </w:r>
      <w:r w:rsidR="00EB78A0" w:rsidRPr="00577536">
        <w:rPr>
          <w:rFonts w:ascii="Arial" w:hAnsi="Arial" w:cs="Arial"/>
        </w:rPr>
        <w:t xml:space="preserve"> rapidly to </w:t>
      </w:r>
      <w:r w:rsidR="00D60F58" w:rsidRPr="00577536">
        <w:rPr>
          <w:rFonts w:ascii="Arial" w:hAnsi="Arial" w:cs="Arial"/>
        </w:rPr>
        <w:t>evenly disperse</w:t>
      </w:r>
      <w:r w:rsidR="00EB78A0" w:rsidRPr="00577536">
        <w:rPr>
          <w:rFonts w:ascii="Arial" w:hAnsi="Arial" w:cs="Arial"/>
        </w:rPr>
        <w:t xml:space="preserve"> uric acid</w:t>
      </w:r>
      <w:r w:rsidR="000E42EE" w:rsidRPr="00577536">
        <w:rPr>
          <w:rFonts w:ascii="Arial" w:hAnsi="Arial" w:cs="Arial"/>
        </w:rPr>
        <w:t xml:space="preserve">, </w:t>
      </w:r>
      <w:r w:rsidR="00D60F58" w:rsidRPr="00577536">
        <w:rPr>
          <w:rFonts w:ascii="Arial" w:hAnsi="Arial" w:cs="Arial"/>
        </w:rPr>
        <w:t xml:space="preserve">under anaerobic conditions </w:t>
      </w:r>
      <w:r w:rsidR="000E42EE" w:rsidRPr="00577536">
        <w:rPr>
          <w:rFonts w:ascii="Arial" w:hAnsi="Arial" w:cs="Arial"/>
        </w:rPr>
        <w:t>add 20 ml medium 26B, mix well</w:t>
      </w:r>
      <w:r w:rsidR="00EB78A0" w:rsidRPr="00577536">
        <w:rPr>
          <w:rFonts w:ascii="Arial" w:hAnsi="Arial" w:cs="Arial"/>
        </w:rPr>
        <w:t xml:space="preserve"> and transfer 7 ml onto base layer medium</w:t>
      </w:r>
      <w:r w:rsidR="00745EB3" w:rsidRPr="00577536">
        <w:rPr>
          <w:rFonts w:ascii="Arial" w:hAnsi="Arial" w:cs="Arial"/>
        </w:rPr>
        <w:t xml:space="preserve"> (7 ml = 84 mg uric acid)</w:t>
      </w:r>
      <w:r w:rsidR="000E42EE" w:rsidRPr="00577536">
        <w:rPr>
          <w:rFonts w:ascii="Arial" w:hAnsi="Arial" w:cs="Arial"/>
        </w:rPr>
        <w:t>.</w:t>
      </w:r>
      <w:r w:rsidR="00745EB3" w:rsidRPr="00577536">
        <w:rPr>
          <w:rFonts w:ascii="Arial" w:hAnsi="Arial" w:cs="Arial"/>
        </w:rPr>
        <w:t xml:space="preserve">  Mix between each addition to keep suspension uniform.</w:t>
      </w:r>
    </w:p>
    <w:p w14:paraId="1B149322" w14:textId="77777777" w:rsidR="00ED7AC1" w:rsidRPr="00577536" w:rsidRDefault="00ED7AC1" w:rsidP="00ED7AC1">
      <w:pPr>
        <w:spacing w:after="0" w:line="276" w:lineRule="auto"/>
        <w:rPr>
          <w:rFonts w:ascii="Arial" w:hAnsi="Arial" w:cs="Arial"/>
          <w:b/>
          <w:bCs/>
        </w:rPr>
      </w:pPr>
    </w:p>
    <w:p w14:paraId="7F5D3F69" w14:textId="6B3A1F7F" w:rsidR="00ED7AC1" w:rsidRPr="00577536" w:rsidRDefault="00EB78A0" w:rsidP="00ED7AC1">
      <w:pPr>
        <w:spacing w:after="0" w:line="276" w:lineRule="auto"/>
        <w:rPr>
          <w:rFonts w:ascii="Arial" w:hAnsi="Arial" w:cs="Arial"/>
          <w:b/>
          <w:bCs/>
          <w:u w:val="single"/>
        </w:rPr>
      </w:pPr>
      <w:r w:rsidRPr="00577536">
        <w:rPr>
          <w:rFonts w:ascii="Arial" w:hAnsi="Arial" w:cs="Arial"/>
          <w:b/>
          <w:bCs/>
          <w:u w:val="single"/>
        </w:rPr>
        <w:t xml:space="preserve">Adenine </w:t>
      </w:r>
      <w:r w:rsidR="000E42EE" w:rsidRPr="00577536">
        <w:rPr>
          <w:rFonts w:ascii="Arial" w:hAnsi="Arial" w:cs="Arial"/>
          <w:b/>
          <w:bCs/>
          <w:u w:val="single"/>
        </w:rPr>
        <w:t>t</w:t>
      </w:r>
      <w:r w:rsidRPr="00577536">
        <w:rPr>
          <w:rFonts w:ascii="Arial" w:hAnsi="Arial" w:cs="Arial"/>
          <w:b/>
          <w:bCs/>
          <w:u w:val="single"/>
        </w:rPr>
        <w:t xml:space="preserve">op layer, </w:t>
      </w:r>
      <w:r w:rsidR="00ED7AC1" w:rsidRPr="00577536">
        <w:rPr>
          <w:rFonts w:ascii="Arial" w:hAnsi="Arial" w:cs="Arial"/>
          <w:b/>
          <w:bCs/>
          <w:u w:val="single"/>
        </w:rPr>
        <w:t>~7 ml</w:t>
      </w:r>
      <w:r w:rsidRPr="00577536">
        <w:rPr>
          <w:rFonts w:ascii="Arial" w:hAnsi="Arial" w:cs="Arial"/>
          <w:b/>
          <w:bCs/>
          <w:u w:val="single"/>
        </w:rPr>
        <w:t>/plate</w:t>
      </w:r>
    </w:p>
    <w:p w14:paraId="3756AAF6" w14:textId="5E11B908" w:rsidR="00ED7AC1" w:rsidRPr="00577536" w:rsidRDefault="00ED7AC1" w:rsidP="00ED7AC1">
      <w:pPr>
        <w:spacing w:after="0" w:line="276" w:lineRule="auto"/>
        <w:rPr>
          <w:rFonts w:ascii="Arial" w:hAnsi="Arial" w:cs="Arial"/>
        </w:rPr>
      </w:pPr>
      <w:r w:rsidRPr="00577536">
        <w:rPr>
          <w:rFonts w:ascii="Arial" w:hAnsi="Arial" w:cs="Arial"/>
        </w:rPr>
        <w:t xml:space="preserve">20 ml </w:t>
      </w:r>
      <w:r w:rsidR="000E42EE" w:rsidRPr="00577536">
        <w:rPr>
          <w:rFonts w:ascii="Arial" w:hAnsi="Arial" w:cs="Arial"/>
        </w:rPr>
        <w:t>tap distilled H</w:t>
      </w:r>
      <w:r w:rsidR="000E42EE" w:rsidRPr="00577536">
        <w:rPr>
          <w:rFonts w:ascii="Arial" w:hAnsi="Arial" w:cs="Arial"/>
          <w:vertAlign w:val="subscript"/>
        </w:rPr>
        <w:t>2</w:t>
      </w:r>
      <w:r w:rsidR="000E42EE" w:rsidRPr="00577536">
        <w:rPr>
          <w:rFonts w:ascii="Arial" w:hAnsi="Arial" w:cs="Arial"/>
        </w:rPr>
        <w:t>O plus:</w:t>
      </w:r>
    </w:p>
    <w:p w14:paraId="12E9771C" w14:textId="68F44D35" w:rsidR="00ED7AC1" w:rsidRPr="00577536" w:rsidRDefault="00ED7AC1" w:rsidP="00ED7AC1">
      <w:pPr>
        <w:spacing w:after="0" w:line="276" w:lineRule="auto"/>
        <w:rPr>
          <w:rFonts w:ascii="Arial" w:hAnsi="Arial" w:cs="Arial"/>
        </w:rPr>
      </w:pPr>
      <w:r w:rsidRPr="00577536">
        <w:rPr>
          <w:rFonts w:ascii="Arial" w:hAnsi="Arial" w:cs="Arial"/>
        </w:rPr>
        <w:tab/>
        <w:t>1.0 ml of 1M stock</w:t>
      </w:r>
      <w:r w:rsidR="00C9338A" w:rsidRPr="00577536">
        <w:rPr>
          <w:rFonts w:ascii="Arial" w:hAnsi="Arial" w:cs="Arial"/>
        </w:rPr>
        <w:t xml:space="preserve"> potassium phosphate buffer</w:t>
      </w:r>
      <w:r w:rsidR="000E42EE" w:rsidRPr="00577536">
        <w:rPr>
          <w:rFonts w:ascii="Arial" w:hAnsi="Arial" w:cs="Arial"/>
        </w:rPr>
        <w:t>, pH 7.2</w:t>
      </w:r>
    </w:p>
    <w:p w14:paraId="218B3B8D" w14:textId="333894CC" w:rsidR="00ED7AC1" w:rsidRPr="00577536" w:rsidRDefault="00ED7AC1" w:rsidP="0009545E">
      <w:pPr>
        <w:spacing w:after="0" w:line="276" w:lineRule="auto"/>
        <w:ind w:firstLine="720"/>
        <w:rPr>
          <w:rFonts w:ascii="Arial" w:hAnsi="Arial" w:cs="Arial"/>
        </w:rPr>
      </w:pPr>
      <w:r w:rsidRPr="00577536">
        <w:rPr>
          <w:rFonts w:ascii="Arial" w:hAnsi="Arial" w:cs="Arial"/>
        </w:rPr>
        <w:t>0.55 g Adenine</w:t>
      </w:r>
      <w:r w:rsidR="00D60F58" w:rsidRPr="00577536">
        <w:rPr>
          <w:rFonts w:ascii="Arial" w:hAnsi="Arial" w:cs="Arial"/>
        </w:rPr>
        <w:t xml:space="preserve"> (</w:t>
      </w:r>
      <w:r w:rsidRPr="00577536">
        <w:rPr>
          <w:rFonts w:ascii="Arial" w:hAnsi="Arial" w:cs="Arial"/>
        </w:rPr>
        <w:t xml:space="preserve">Alfa </w:t>
      </w:r>
      <w:proofErr w:type="spellStart"/>
      <w:r w:rsidRPr="00577536">
        <w:rPr>
          <w:rFonts w:ascii="Arial" w:hAnsi="Arial" w:cs="Arial"/>
        </w:rPr>
        <w:t>Aesar</w:t>
      </w:r>
      <w:proofErr w:type="spellEnd"/>
      <w:r w:rsidRPr="00577536">
        <w:rPr>
          <w:rFonts w:ascii="Arial" w:hAnsi="Arial" w:cs="Arial"/>
        </w:rPr>
        <w:t xml:space="preserve"> A14906</w:t>
      </w:r>
      <w:r w:rsidR="000E42EE" w:rsidRPr="00577536">
        <w:rPr>
          <w:rFonts w:ascii="Arial" w:hAnsi="Arial" w:cs="Arial"/>
        </w:rPr>
        <w:t>, 99%</w:t>
      </w:r>
      <w:r w:rsidR="00D60F58" w:rsidRPr="00577536">
        <w:rPr>
          <w:rFonts w:ascii="Arial" w:hAnsi="Arial" w:cs="Arial"/>
        </w:rPr>
        <w:t>)</w:t>
      </w:r>
    </w:p>
    <w:p w14:paraId="7578438C" w14:textId="5DAB09F4" w:rsidR="00ED7AC1" w:rsidRPr="00577536" w:rsidRDefault="00ED7AC1" w:rsidP="0009545E">
      <w:pPr>
        <w:spacing w:after="0" w:line="276" w:lineRule="auto"/>
        <w:ind w:firstLine="720"/>
        <w:rPr>
          <w:rFonts w:ascii="Arial" w:hAnsi="Arial" w:cs="Arial"/>
        </w:rPr>
      </w:pPr>
      <w:r w:rsidRPr="00577536">
        <w:rPr>
          <w:rFonts w:ascii="Arial" w:hAnsi="Arial" w:cs="Arial"/>
        </w:rPr>
        <w:t xml:space="preserve">pH measured at </w:t>
      </w:r>
      <w:r w:rsidR="000E42EE" w:rsidRPr="00577536">
        <w:rPr>
          <w:rFonts w:ascii="Arial" w:hAnsi="Arial" w:cs="Arial"/>
        </w:rPr>
        <w:t>7.2</w:t>
      </w:r>
    </w:p>
    <w:p w14:paraId="21C43BF6" w14:textId="7F42DA45" w:rsidR="00ED7AC1" w:rsidRPr="00577536" w:rsidRDefault="00ED7AC1" w:rsidP="00ED7AC1">
      <w:pPr>
        <w:spacing w:after="0" w:line="276" w:lineRule="auto"/>
        <w:rPr>
          <w:rFonts w:ascii="Arial" w:hAnsi="Arial" w:cs="Arial"/>
        </w:rPr>
      </w:pPr>
      <w:r w:rsidRPr="00577536">
        <w:rPr>
          <w:rFonts w:ascii="Arial" w:hAnsi="Arial" w:cs="Arial"/>
        </w:rPr>
        <w:tab/>
        <w:t xml:space="preserve">0.56 g </w:t>
      </w:r>
      <w:proofErr w:type="spellStart"/>
      <w:r w:rsidRPr="00577536">
        <w:rPr>
          <w:rFonts w:ascii="Arial" w:hAnsi="Arial" w:cs="Arial"/>
        </w:rPr>
        <w:t>Bacto</w:t>
      </w:r>
      <w:proofErr w:type="spellEnd"/>
      <w:r w:rsidRPr="00577536">
        <w:rPr>
          <w:rFonts w:ascii="Arial" w:hAnsi="Arial" w:cs="Arial"/>
        </w:rPr>
        <w:t xml:space="preserve"> Agar (in 40 ml, = 1.4%)</w:t>
      </w:r>
    </w:p>
    <w:p w14:paraId="5358AB81" w14:textId="77777777" w:rsidR="0009545E" w:rsidRPr="00577536" w:rsidRDefault="0009545E" w:rsidP="00D60F58">
      <w:pPr>
        <w:spacing w:after="0" w:line="276" w:lineRule="auto"/>
        <w:rPr>
          <w:rFonts w:ascii="Arial" w:hAnsi="Arial" w:cs="Arial"/>
        </w:rPr>
      </w:pPr>
    </w:p>
    <w:p w14:paraId="7AA07C87" w14:textId="42BC781C" w:rsidR="00D60F58" w:rsidRPr="00577536" w:rsidRDefault="00D60F58" w:rsidP="00D60F58">
      <w:pPr>
        <w:spacing w:after="0" w:line="276" w:lineRule="auto"/>
        <w:rPr>
          <w:rFonts w:ascii="Arial" w:hAnsi="Arial" w:cs="Arial"/>
        </w:rPr>
      </w:pPr>
      <w:r w:rsidRPr="00577536">
        <w:rPr>
          <w:rFonts w:ascii="Arial" w:hAnsi="Arial" w:cs="Arial"/>
        </w:rPr>
        <w:t>Autoclave 20 min./121°C, mix rapidly to evenly disperse adenine, under anaerobic conditions add 20 ml medium 26B, mix well and transfer 7 ml onto base layer medium (7 ml = 84 mg uric acid).  Mix between each addition to keep suspension uniform.</w:t>
      </w:r>
    </w:p>
    <w:p w14:paraId="599549BB" w14:textId="44228622" w:rsidR="000E42EE" w:rsidRPr="007C6375" w:rsidRDefault="000E42EE" w:rsidP="000E42EE">
      <w:pPr>
        <w:spacing w:after="0" w:line="276" w:lineRule="auto"/>
        <w:rPr>
          <w:rFonts w:ascii="Arial" w:hAnsi="Arial" w:cs="Arial"/>
          <w:sz w:val="20"/>
          <w:szCs w:val="20"/>
        </w:rPr>
      </w:pPr>
    </w:p>
    <w:p w14:paraId="62E0ACFE" w14:textId="5CEF172C" w:rsidR="00D74999" w:rsidRPr="007C6375" w:rsidRDefault="00D74999" w:rsidP="007C6375">
      <w:pPr>
        <w:rPr>
          <w:rFonts w:ascii="Arial" w:hAnsi="Arial" w:cs="Arial"/>
          <w:sz w:val="20"/>
          <w:szCs w:val="20"/>
          <w:u w:val="single"/>
        </w:rPr>
      </w:pPr>
    </w:p>
    <w:sectPr w:rsidR="00D74999" w:rsidRPr="007C63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8B61F4" w14:textId="77777777" w:rsidR="005D7455" w:rsidRDefault="005D7455" w:rsidP="00111A2F">
      <w:pPr>
        <w:spacing w:after="0" w:line="240" w:lineRule="auto"/>
      </w:pPr>
      <w:r>
        <w:separator/>
      </w:r>
    </w:p>
  </w:endnote>
  <w:endnote w:type="continuationSeparator" w:id="0">
    <w:p w14:paraId="694314BD" w14:textId="77777777" w:rsidR="005D7455" w:rsidRDefault="005D7455" w:rsidP="00111A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A0E088" w14:textId="77777777" w:rsidR="005D7455" w:rsidRDefault="005D7455" w:rsidP="00111A2F">
      <w:pPr>
        <w:spacing w:after="0" w:line="240" w:lineRule="auto"/>
      </w:pPr>
      <w:r>
        <w:separator/>
      </w:r>
    </w:p>
  </w:footnote>
  <w:footnote w:type="continuationSeparator" w:id="0">
    <w:p w14:paraId="1CB6F93F" w14:textId="77777777" w:rsidR="005D7455" w:rsidRDefault="005D7455" w:rsidP="00111A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21F"/>
    <w:rsid w:val="000269C9"/>
    <w:rsid w:val="0005257A"/>
    <w:rsid w:val="00063026"/>
    <w:rsid w:val="0008060A"/>
    <w:rsid w:val="00086E81"/>
    <w:rsid w:val="0009545E"/>
    <w:rsid w:val="000E42EE"/>
    <w:rsid w:val="000F25B9"/>
    <w:rsid w:val="00111A2F"/>
    <w:rsid w:val="00151F11"/>
    <w:rsid w:val="00154BD4"/>
    <w:rsid w:val="0017207A"/>
    <w:rsid w:val="00172E71"/>
    <w:rsid w:val="001B4FAB"/>
    <w:rsid w:val="001E24C2"/>
    <w:rsid w:val="00232E99"/>
    <w:rsid w:val="00253C37"/>
    <w:rsid w:val="002A14D4"/>
    <w:rsid w:val="002D2558"/>
    <w:rsid w:val="003135AF"/>
    <w:rsid w:val="00365405"/>
    <w:rsid w:val="003B10D9"/>
    <w:rsid w:val="003C4C44"/>
    <w:rsid w:val="003E238A"/>
    <w:rsid w:val="00406C86"/>
    <w:rsid w:val="0043277A"/>
    <w:rsid w:val="00432E65"/>
    <w:rsid w:val="0045438C"/>
    <w:rsid w:val="0046145F"/>
    <w:rsid w:val="00474465"/>
    <w:rsid w:val="00480823"/>
    <w:rsid w:val="004A183F"/>
    <w:rsid w:val="004F6681"/>
    <w:rsid w:val="0050427D"/>
    <w:rsid w:val="005045CA"/>
    <w:rsid w:val="0051011D"/>
    <w:rsid w:val="00510A6C"/>
    <w:rsid w:val="005533F5"/>
    <w:rsid w:val="00577536"/>
    <w:rsid w:val="00592779"/>
    <w:rsid w:val="005D7455"/>
    <w:rsid w:val="006F19BF"/>
    <w:rsid w:val="00702708"/>
    <w:rsid w:val="00707B06"/>
    <w:rsid w:val="00745EB3"/>
    <w:rsid w:val="00793842"/>
    <w:rsid w:val="007C6375"/>
    <w:rsid w:val="007F119D"/>
    <w:rsid w:val="008313B9"/>
    <w:rsid w:val="008C3DAF"/>
    <w:rsid w:val="008F1AFF"/>
    <w:rsid w:val="008F4613"/>
    <w:rsid w:val="008F7101"/>
    <w:rsid w:val="0090021F"/>
    <w:rsid w:val="00917E6E"/>
    <w:rsid w:val="00935A7C"/>
    <w:rsid w:val="009E2D21"/>
    <w:rsid w:val="00A03DF1"/>
    <w:rsid w:val="00A14169"/>
    <w:rsid w:val="00A858DA"/>
    <w:rsid w:val="00A942DA"/>
    <w:rsid w:val="00AC3A0C"/>
    <w:rsid w:val="00AC7A33"/>
    <w:rsid w:val="00AE296C"/>
    <w:rsid w:val="00B45A02"/>
    <w:rsid w:val="00B9189A"/>
    <w:rsid w:val="00BB4810"/>
    <w:rsid w:val="00C152F2"/>
    <w:rsid w:val="00C2470C"/>
    <w:rsid w:val="00C80458"/>
    <w:rsid w:val="00C82F47"/>
    <w:rsid w:val="00C92BA4"/>
    <w:rsid w:val="00C9338A"/>
    <w:rsid w:val="00D60182"/>
    <w:rsid w:val="00D60F58"/>
    <w:rsid w:val="00D610AA"/>
    <w:rsid w:val="00D71455"/>
    <w:rsid w:val="00D74999"/>
    <w:rsid w:val="00D90267"/>
    <w:rsid w:val="00D910A5"/>
    <w:rsid w:val="00D96940"/>
    <w:rsid w:val="00DE0ED9"/>
    <w:rsid w:val="00DE39A8"/>
    <w:rsid w:val="00E056C8"/>
    <w:rsid w:val="00E22A70"/>
    <w:rsid w:val="00E57187"/>
    <w:rsid w:val="00E90E40"/>
    <w:rsid w:val="00EA0E12"/>
    <w:rsid w:val="00EB78A0"/>
    <w:rsid w:val="00ED7AC1"/>
    <w:rsid w:val="00F7121E"/>
    <w:rsid w:val="00FD06E8"/>
    <w:rsid w:val="00FE0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EBEDD"/>
  <w15:chartTrackingRefBased/>
  <w15:docId w15:val="{6133E664-3B63-48E1-B16E-E2C6DE9A4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2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111A2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1A2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1A2F"/>
    <w:rPr>
      <w:vertAlign w:val="superscript"/>
    </w:rPr>
  </w:style>
  <w:style w:type="table" w:styleId="TableGrid">
    <w:name w:val="Table Grid"/>
    <w:basedOn w:val="TableNormal"/>
    <w:uiPriority w:val="39"/>
    <w:rsid w:val="00C804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278</Words>
  <Characters>728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 Kerby</dc:creator>
  <cp:keywords/>
  <dc:description/>
  <cp:lastModifiedBy>Federico Rey</cp:lastModifiedBy>
  <cp:revision>5</cp:revision>
  <cp:lastPrinted>2022-11-08T17:51:00Z</cp:lastPrinted>
  <dcterms:created xsi:type="dcterms:W3CDTF">2022-11-08T22:46:00Z</dcterms:created>
  <dcterms:modified xsi:type="dcterms:W3CDTF">2022-11-25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5"&gt;&lt;session id="JnQosOSE"/&gt;&lt;style id="http://www.zotero.org/styles/chicago-author-date" locale="en-US" hasBibliography="1" bibliographyStyleHasBeenSet="0"/&gt;&lt;prefs&gt;&lt;pref name="fieldType" value="Field"/&gt;&lt;pref name</vt:lpwstr>
  </property>
  <property fmtid="{D5CDD505-2E9C-101B-9397-08002B2CF9AE}" pid="3" name="ZOTERO_PREF_2">
    <vt:lpwstr>="automaticJournalAbbreviations" value="true"/&gt;&lt;/prefs&gt;&lt;/data&gt;</vt:lpwstr>
  </property>
</Properties>
</file>